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6F2334" w14:textId="5E403268" w:rsidR="00070A04" w:rsidRPr="003466FC" w:rsidRDefault="00070A04" w:rsidP="00070A04">
      <w:pPr>
        <w:spacing w:line="480" w:lineRule="auto"/>
        <w:jc w:val="center"/>
        <w:rPr>
          <w:bCs/>
          <w:sz w:val="32"/>
          <w:szCs w:val="32"/>
        </w:rPr>
      </w:pPr>
      <w:r w:rsidRPr="003466FC">
        <w:rPr>
          <w:bCs/>
          <w:sz w:val="32"/>
          <w:szCs w:val="32"/>
        </w:rPr>
        <w:t xml:space="preserve">Supplementary </w:t>
      </w:r>
      <w:r w:rsidR="002976F4" w:rsidRPr="003466FC">
        <w:rPr>
          <w:bCs/>
          <w:sz w:val="32"/>
          <w:szCs w:val="32"/>
        </w:rPr>
        <w:t>2</w:t>
      </w:r>
      <w:r w:rsidRPr="003466FC">
        <w:rPr>
          <w:bCs/>
          <w:sz w:val="32"/>
          <w:szCs w:val="32"/>
        </w:rPr>
        <w:t xml:space="preserve"> Text for:</w:t>
      </w:r>
    </w:p>
    <w:p w14:paraId="42A62123" w14:textId="77777777" w:rsidR="00070A04" w:rsidRPr="003466FC" w:rsidRDefault="00070A04" w:rsidP="00070A04">
      <w:pPr>
        <w:spacing w:before="100" w:beforeAutospacing="1" w:after="100" w:afterAutospacing="1" w:line="480" w:lineRule="auto"/>
        <w:jc w:val="center"/>
        <w:rPr>
          <w:b/>
          <w:sz w:val="36"/>
          <w:szCs w:val="36"/>
        </w:rPr>
      </w:pPr>
      <w:r w:rsidRPr="003466FC">
        <w:rPr>
          <w:b/>
          <w:sz w:val="36"/>
          <w:szCs w:val="36"/>
        </w:rPr>
        <w:t>Archaeological science meets Māori knowledge to model pre-Columbian sweet potato (</w:t>
      </w:r>
      <w:r w:rsidRPr="003466FC">
        <w:rPr>
          <w:b/>
          <w:i/>
          <w:sz w:val="36"/>
          <w:szCs w:val="36"/>
        </w:rPr>
        <w:t>Ipomoea batatas</w:t>
      </w:r>
      <w:r w:rsidRPr="003466FC">
        <w:rPr>
          <w:b/>
          <w:sz w:val="36"/>
          <w:szCs w:val="36"/>
        </w:rPr>
        <w:t>) dispersal to Polynesia’s southernmost habitable margins</w:t>
      </w:r>
    </w:p>
    <w:p w14:paraId="7A520BBC" w14:textId="77777777" w:rsidR="00070A04" w:rsidRPr="003466FC" w:rsidRDefault="00070A04" w:rsidP="00070A04">
      <w:pPr>
        <w:spacing w:before="100" w:beforeAutospacing="1" w:after="100" w:afterAutospacing="1" w:line="480" w:lineRule="auto"/>
      </w:pPr>
      <w:r w:rsidRPr="003466FC">
        <w:t>Ian G. Barber</w:t>
      </w:r>
      <w:r w:rsidRPr="003466FC">
        <w:rPr>
          <w:vertAlign w:val="superscript"/>
        </w:rPr>
        <w:t>1*</w:t>
      </w:r>
      <w:r w:rsidRPr="003466FC">
        <w:t>, Thomas F. G. Higham</w:t>
      </w:r>
      <w:r w:rsidRPr="003466FC">
        <w:rPr>
          <w:vertAlign w:val="superscript"/>
        </w:rPr>
        <w:t>2</w:t>
      </w:r>
    </w:p>
    <w:p w14:paraId="389936AA" w14:textId="650D54B4" w:rsidR="00070A04" w:rsidRPr="003466FC" w:rsidRDefault="00070A04" w:rsidP="00070A04">
      <w:pPr>
        <w:spacing w:before="100" w:beforeAutospacing="1" w:after="100" w:afterAutospacing="1" w:line="480" w:lineRule="auto"/>
        <w:rPr>
          <w:lang w:val="en-US"/>
        </w:rPr>
      </w:pPr>
      <w:r w:rsidRPr="003466FC">
        <w:rPr>
          <w:vertAlign w:val="superscript"/>
          <w:lang w:val="en-US"/>
        </w:rPr>
        <w:t>1</w:t>
      </w:r>
      <w:r w:rsidRPr="003466FC">
        <w:rPr>
          <w:lang w:val="en-US"/>
        </w:rPr>
        <w:t xml:space="preserve"> Archaeology Programme, School of Social Sciences, </w:t>
      </w:r>
      <w:r w:rsidR="004A783E" w:rsidRPr="003466FC">
        <w:rPr>
          <w:lang w:val="en-US"/>
        </w:rPr>
        <w:t xml:space="preserve">Division </w:t>
      </w:r>
      <w:r w:rsidR="004A783E">
        <w:rPr>
          <w:lang w:val="en-US"/>
        </w:rPr>
        <w:t xml:space="preserve">of </w:t>
      </w:r>
      <w:r w:rsidRPr="003466FC">
        <w:rPr>
          <w:lang w:val="en-US"/>
        </w:rPr>
        <w:t>Humanities, University of Otago, Dunedin, New Zealand</w:t>
      </w:r>
    </w:p>
    <w:p w14:paraId="68D2EBE6" w14:textId="77777777" w:rsidR="00070A04" w:rsidRPr="003466FC" w:rsidRDefault="00070A04" w:rsidP="00070A04">
      <w:pPr>
        <w:spacing w:line="480" w:lineRule="auto"/>
      </w:pPr>
      <w:r w:rsidRPr="003466FC">
        <w:rPr>
          <w:vertAlign w:val="superscript"/>
          <w:lang w:val="en-US"/>
        </w:rPr>
        <w:t>2</w:t>
      </w:r>
      <w:r w:rsidRPr="003466FC">
        <w:rPr>
          <w:lang w:val="en-US"/>
        </w:rPr>
        <w:t xml:space="preserve"> </w:t>
      </w:r>
      <w:r w:rsidRPr="003466FC">
        <w:t>Oxford Radiocarbon Accelerator Unit, Research Laboratory for Archaeology and the History of Art, School of Archaeology, University of Oxford, Oxford, United Kingdom</w:t>
      </w:r>
    </w:p>
    <w:p w14:paraId="7EB0D614" w14:textId="77777777" w:rsidR="00070A04" w:rsidRPr="003466FC" w:rsidRDefault="00070A04" w:rsidP="00070A04">
      <w:pPr>
        <w:spacing w:line="480" w:lineRule="auto"/>
      </w:pPr>
    </w:p>
    <w:p w14:paraId="6111C350" w14:textId="77777777" w:rsidR="00070A04" w:rsidRPr="003466FC" w:rsidRDefault="00070A04" w:rsidP="00070A04">
      <w:pPr>
        <w:spacing w:before="100" w:beforeAutospacing="1" w:after="100" w:afterAutospacing="1" w:line="480" w:lineRule="auto"/>
        <w:rPr>
          <w:lang w:val="en-US"/>
        </w:rPr>
      </w:pPr>
      <w:r w:rsidRPr="003466FC">
        <w:rPr>
          <w:lang w:val="en-US"/>
        </w:rPr>
        <w:t>* Corresponding author: ian.barber@otago.ac.nz (IGB)</w:t>
      </w:r>
    </w:p>
    <w:p w14:paraId="73A30B6F" w14:textId="77777777" w:rsidR="00070A04" w:rsidRPr="003466FC" w:rsidRDefault="00070A04">
      <w:pPr>
        <w:rPr>
          <w:b/>
        </w:rPr>
      </w:pPr>
      <w:r w:rsidRPr="003466FC">
        <w:rPr>
          <w:b/>
        </w:rPr>
        <w:br w:type="page"/>
      </w:r>
    </w:p>
    <w:p w14:paraId="10EA7B3E" w14:textId="31B8D400" w:rsidR="009B2A0B" w:rsidRPr="003466FC" w:rsidRDefault="00477C40" w:rsidP="00066E07">
      <w:pPr>
        <w:spacing w:line="48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lastRenderedPageBreak/>
        <w:t>Local m</w:t>
      </w:r>
      <w:r w:rsidRPr="00A36C28">
        <w:rPr>
          <w:b/>
          <w:sz w:val="32"/>
          <w:szCs w:val="32"/>
        </w:rPr>
        <w:t xml:space="preserve">arine ΔR </w:t>
      </w:r>
      <w:r>
        <w:rPr>
          <w:b/>
          <w:sz w:val="32"/>
          <w:szCs w:val="32"/>
        </w:rPr>
        <w:t xml:space="preserve">and </w:t>
      </w:r>
      <w:r w:rsidR="009F0403" w:rsidRPr="00A36C28">
        <w:rPr>
          <w:b/>
          <w:sz w:val="32"/>
          <w:szCs w:val="32"/>
        </w:rPr>
        <w:t xml:space="preserve">Bayesian </w:t>
      </w:r>
      <w:proofErr w:type="spellStart"/>
      <w:r w:rsidR="009F0403">
        <w:rPr>
          <w:b/>
          <w:sz w:val="32"/>
          <w:szCs w:val="32"/>
        </w:rPr>
        <w:t>modeling</w:t>
      </w:r>
      <w:proofErr w:type="spellEnd"/>
      <w:r w:rsidR="009F0403" w:rsidRPr="00A36C28">
        <w:rPr>
          <w:b/>
          <w:sz w:val="32"/>
          <w:szCs w:val="32"/>
        </w:rPr>
        <w:t xml:space="preserve"> </w:t>
      </w:r>
      <w:r w:rsidR="006C5C28">
        <w:rPr>
          <w:b/>
          <w:sz w:val="32"/>
          <w:szCs w:val="32"/>
        </w:rPr>
        <w:t xml:space="preserve">with outlier analysis </w:t>
      </w:r>
      <w:r w:rsidR="002144FD" w:rsidRPr="00A36C28">
        <w:rPr>
          <w:b/>
          <w:sz w:val="32"/>
          <w:szCs w:val="32"/>
        </w:rPr>
        <w:t xml:space="preserve">for </w:t>
      </w:r>
      <w:r w:rsidR="009F0403" w:rsidRPr="00A36C28">
        <w:rPr>
          <w:b/>
          <w:sz w:val="32"/>
          <w:szCs w:val="32"/>
          <w:vertAlign w:val="superscript"/>
        </w:rPr>
        <w:t>14</w:t>
      </w:r>
      <w:r w:rsidR="009F0403" w:rsidRPr="00A36C28">
        <w:rPr>
          <w:b/>
          <w:sz w:val="32"/>
          <w:szCs w:val="32"/>
        </w:rPr>
        <w:t xml:space="preserve">C ages </w:t>
      </w:r>
      <w:r w:rsidR="009F0403">
        <w:rPr>
          <w:b/>
          <w:sz w:val="32"/>
          <w:szCs w:val="32"/>
        </w:rPr>
        <w:t xml:space="preserve">from </w:t>
      </w:r>
      <w:r w:rsidR="00920A91" w:rsidRPr="00A36C28">
        <w:rPr>
          <w:b/>
          <w:sz w:val="32"/>
          <w:szCs w:val="32"/>
        </w:rPr>
        <w:t>I44/21</w:t>
      </w:r>
      <w:r w:rsidR="00920A91" w:rsidRPr="00A36C28">
        <w:rPr>
          <w:b/>
          <w:sz w:val="32"/>
          <w:szCs w:val="32"/>
          <w:vertAlign w:val="superscript"/>
        </w:rPr>
        <w:t xml:space="preserve"> </w:t>
      </w:r>
    </w:p>
    <w:p w14:paraId="77EB0FD3" w14:textId="77777777" w:rsidR="00010BF0" w:rsidRDefault="00010BF0" w:rsidP="00066E07">
      <w:pPr>
        <w:spacing w:line="480" w:lineRule="auto"/>
      </w:pPr>
    </w:p>
    <w:p w14:paraId="2A717A46" w14:textId="1D523441" w:rsidR="007F3D36" w:rsidRDefault="00EC2399" w:rsidP="00CD0E53">
      <w:pPr>
        <w:spacing w:line="480" w:lineRule="auto"/>
      </w:pPr>
      <w:r>
        <w:t>T</w:t>
      </w:r>
      <w:r w:rsidR="00244412">
        <w:t>his supplementary text include</w:t>
      </w:r>
      <w:r>
        <w:t>s</w:t>
      </w:r>
      <w:r w:rsidR="00244412">
        <w:t xml:space="preserve"> information on the determination of a</w:t>
      </w:r>
      <w:r w:rsidR="00244412" w:rsidRPr="00771ACC">
        <w:t xml:space="preserve"> </w:t>
      </w:r>
      <w:r w:rsidR="00244412">
        <w:t xml:space="preserve">local marine </w:t>
      </w:r>
      <w:r w:rsidR="00244412" w:rsidRPr="00771ACC">
        <w:t xml:space="preserve">ΔR </w:t>
      </w:r>
      <w:r w:rsidR="00244412">
        <w:t xml:space="preserve">value and </w:t>
      </w:r>
      <w:r w:rsidR="006B0519">
        <w:t xml:space="preserve">construction of a </w:t>
      </w:r>
      <w:r w:rsidR="00244412">
        <w:t xml:space="preserve">Bayesian model </w:t>
      </w:r>
      <w:r w:rsidR="006C5C28">
        <w:t>with outlier detection</w:t>
      </w:r>
      <w:r w:rsidR="00791137">
        <w:t xml:space="preserve"> to </w:t>
      </w:r>
      <w:proofErr w:type="spellStart"/>
      <w:r w:rsidR="00791137">
        <w:t>analyze</w:t>
      </w:r>
      <w:proofErr w:type="spellEnd"/>
      <w:r w:rsidR="00244412">
        <w:t xml:space="preserve"> the I44/2</w:t>
      </w:r>
      <w:r w:rsidR="00791137">
        <w:t>1</w:t>
      </w:r>
      <w:r w:rsidR="00244412">
        <w:t xml:space="preserve"> </w:t>
      </w:r>
      <w:r w:rsidR="00791137" w:rsidRPr="00791137">
        <w:rPr>
          <w:bCs/>
          <w:vertAlign w:val="superscript"/>
        </w:rPr>
        <w:t>14</w:t>
      </w:r>
      <w:r w:rsidR="00791137" w:rsidRPr="00791137">
        <w:rPr>
          <w:bCs/>
        </w:rPr>
        <w:t xml:space="preserve">C </w:t>
      </w:r>
      <w:r w:rsidR="00791137">
        <w:t>dataset of our study</w:t>
      </w:r>
      <w:r w:rsidR="00244412">
        <w:t xml:space="preserve">. </w:t>
      </w:r>
    </w:p>
    <w:p w14:paraId="6DA4F509" w14:textId="77777777" w:rsidR="006B0519" w:rsidRDefault="006B0519" w:rsidP="00CD0E53">
      <w:pPr>
        <w:spacing w:line="480" w:lineRule="auto"/>
        <w:rPr>
          <w:b/>
        </w:rPr>
      </w:pPr>
    </w:p>
    <w:p w14:paraId="5665A9E8" w14:textId="6135F280" w:rsidR="00244412" w:rsidRPr="006B0519" w:rsidRDefault="006B0519" w:rsidP="00CD0E53">
      <w:pPr>
        <w:spacing w:line="480" w:lineRule="auto"/>
      </w:pPr>
      <w:r>
        <w:rPr>
          <w:b/>
        </w:rPr>
        <w:t xml:space="preserve">Local marine </w:t>
      </w:r>
      <w:r w:rsidRPr="006B0519">
        <w:rPr>
          <w:b/>
        </w:rPr>
        <w:t>ΔR</w:t>
      </w:r>
    </w:p>
    <w:p w14:paraId="4321CE08" w14:textId="69F1AD40" w:rsidR="00C25D66" w:rsidRDefault="004707C3" w:rsidP="00C25D66">
      <w:pPr>
        <w:spacing w:line="480" w:lineRule="auto"/>
      </w:pPr>
      <w:r>
        <w:t>As reported in the main article, w</w:t>
      </w:r>
      <w:r w:rsidR="00A95AAD">
        <w:t xml:space="preserve">e </w:t>
      </w:r>
      <w:r w:rsidR="00244412">
        <w:t>applied</w:t>
      </w:r>
      <w:r w:rsidR="00A95AAD">
        <w:t xml:space="preserve"> a local </w:t>
      </w:r>
      <w:r w:rsidR="00A95AAD" w:rsidRPr="00771ACC">
        <w:t>ΔR</w:t>
      </w:r>
      <w:r w:rsidR="00A95AAD">
        <w:t xml:space="preserve"> </w:t>
      </w:r>
      <w:r w:rsidR="00321131">
        <w:t xml:space="preserve">value of </w:t>
      </w:r>
      <w:r w:rsidR="00A95AAD">
        <w:t>-</w:t>
      </w:r>
      <w:r w:rsidR="00A95AAD" w:rsidRPr="00771ACC">
        <w:t>16</w:t>
      </w:r>
      <w:r w:rsidR="00A95AAD">
        <w:t>2</w:t>
      </w:r>
      <w:r w:rsidR="00A95AAD" w:rsidRPr="00771ACC">
        <w:t>±</w:t>
      </w:r>
      <w:r w:rsidR="00A95AAD">
        <w:t>28 f</w:t>
      </w:r>
      <w:r w:rsidR="00C25D66">
        <w:t xml:space="preserve">or the calibration of </w:t>
      </w:r>
      <w:r w:rsidR="00A95AAD">
        <w:t>mollusc</w:t>
      </w:r>
      <w:r w:rsidR="00C25D66">
        <w:t xml:space="preserve"> ages</w:t>
      </w:r>
      <w:r w:rsidR="00A95AAD">
        <w:t xml:space="preserve"> in </w:t>
      </w:r>
      <w:r w:rsidR="005C439D">
        <w:t xml:space="preserve">global calibration curve </w:t>
      </w:r>
      <w:r w:rsidR="00A95AAD">
        <w:t>Marine20</w:t>
      </w:r>
      <w:r w:rsidR="005C439D">
        <w:t xml:space="preserve"> [44]</w:t>
      </w:r>
      <w:r w:rsidR="00A95AAD">
        <w:t xml:space="preserve">. This </w:t>
      </w:r>
      <w:r w:rsidR="00A95AAD" w:rsidRPr="00771ACC">
        <w:t>Δ</w:t>
      </w:r>
      <w:r w:rsidR="00A95AAD" w:rsidRPr="006C5C28">
        <w:rPr>
          <w:i/>
          <w:iCs/>
        </w:rPr>
        <w:t>R</w:t>
      </w:r>
      <w:r w:rsidR="00A95AAD">
        <w:t xml:space="preserve"> </w:t>
      </w:r>
      <w:r w:rsidR="00C25D66">
        <w:t xml:space="preserve">is the weighted mean of </w:t>
      </w:r>
      <w:r w:rsidR="00321131">
        <w:t xml:space="preserve">18 </w:t>
      </w:r>
      <w:r w:rsidR="00C25D66">
        <w:t xml:space="preserve">individual </w:t>
      </w:r>
      <w:r w:rsidR="00321131">
        <w:t xml:space="preserve">marine </w:t>
      </w:r>
      <w:r w:rsidR="00321131" w:rsidRPr="00321131">
        <w:rPr>
          <w:vertAlign w:val="superscript"/>
        </w:rPr>
        <w:t>14</w:t>
      </w:r>
      <w:r w:rsidR="00321131">
        <w:t xml:space="preserve">C </w:t>
      </w:r>
      <w:r w:rsidR="00C25D66" w:rsidRPr="00771ACC">
        <w:t xml:space="preserve">values </w:t>
      </w:r>
      <w:r w:rsidR="00C25D66">
        <w:t xml:space="preserve">reported for </w:t>
      </w:r>
      <w:r w:rsidR="00C25D66" w:rsidRPr="00771ACC">
        <w:t>mollusc</w:t>
      </w:r>
      <w:r w:rsidR="00C25D66">
        <w:t>s</w:t>
      </w:r>
      <w:r w:rsidR="00C25D66" w:rsidRPr="00771ACC">
        <w:t xml:space="preserve"> </w:t>
      </w:r>
      <w:r w:rsidR="00C25D66">
        <w:t xml:space="preserve">of known species and age of death. </w:t>
      </w:r>
      <w:r w:rsidR="006D73E7">
        <w:t>The mollusc s</w:t>
      </w:r>
      <w:r w:rsidR="006B0519">
        <w:t>ample</w:t>
      </w:r>
      <w:r w:rsidR="006D73E7">
        <w:t>s of these values</w:t>
      </w:r>
      <w:r w:rsidR="00C25D66">
        <w:t xml:space="preserve"> were collected between 1855-1955 from marine waters of South Island/Te Waipounamu and </w:t>
      </w:r>
      <w:r w:rsidR="00C35169">
        <w:t xml:space="preserve">the </w:t>
      </w:r>
      <w:r w:rsidR="00C25D66">
        <w:t>adjacent southern</w:t>
      </w:r>
      <w:r w:rsidR="00C25D66" w:rsidRPr="00771ACC">
        <w:t xml:space="preserve"> </w:t>
      </w:r>
      <w:r w:rsidR="00C25D66" w:rsidRPr="002B57D0">
        <w:t>North Island/Te Ika-a-Māui</w:t>
      </w:r>
      <w:r w:rsidR="00321131">
        <w:t xml:space="preserve"> </w:t>
      </w:r>
      <w:r w:rsidR="00C35169">
        <w:t xml:space="preserve">coast </w:t>
      </w:r>
      <w:r w:rsidR="00C25D66">
        <w:t>(</w:t>
      </w:r>
      <w:r w:rsidR="00C35169">
        <w:t xml:space="preserve">collectively representing </w:t>
      </w:r>
      <w:r w:rsidR="00C25D66">
        <w:t xml:space="preserve">central to southern </w:t>
      </w:r>
      <w:proofErr w:type="spellStart"/>
      <w:r w:rsidR="00C25D66">
        <w:t>Aoteaora</w:t>
      </w:r>
      <w:proofErr w:type="spellEnd"/>
      <w:r w:rsidR="00C25D66">
        <w:t>)</w:t>
      </w:r>
      <w:r w:rsidR="00C35169">
        <w:t xml:space="preserve"> [</w:t>
      </w:r>
      <w:r w:rsidR="00BC1F21">
        <w:t>84</w:t>
      </w:r>
      <w:r w:rsidR="00C35169">
        <w:t>]</w:t>
      </w:r>
      <w:r w:rsidR="00C25D66">
        <w:t xml:space="preserve">. </w:t>
      </w:r>
      <w:r w:rsidR="00A95AAD">
        <w:t>I</w:t>
      </w:r>
      <w:r w:rsidR="00C25D66">
        <w:t xml:space="preserve">ndividual sample locations </w:t>
      </w:r>
      <w:r w:rsidR="00D761E3">
        <w:t>lie</w:t>
      </w:r>
      <w:r w:rsidR="00C25D66">
        <w:t xml:space="preserve"> within 620km of I44/21, the closest </w:t>
      </w:r>
      <w:r w:rsidR="00A95AAD">
        <w:t xml:space="preserve">of which </w:t>
      </w:r>
      <w:r w:rsidR="00C25D66">
        <w:t>is 150km south on the same coast</w:t>
      </w:r>
      <w:r w:rsidR="00A95AAD">
        <w:t xml:space="preserve"> </w:t>
      </w:r>
      <w:r w:rsidR="00A95AAD" w:rsidRPr="00D761E3">
        <w:t xml:space="preserve">as </w:t>
      </w:r>
      <w:r w:rsidR="00D761E3" w:rsidRPr="00D761E3">
        <w:t>Pūrākaunui</w:t>
      </w:r>
      <w:r w:rsidR="00C25D66" w:rsidRPr="00D761E3">
        <w:t>.</w:t>
      </w:r>
      <w:r w:rsidR="00C25D66">
        <w:t xml:space="preserve"> </w:t>
      </w:r>
      <w:r w:rsidR="00321131">
        <w:t xml:space="preserve">The </w:t>
      </w:r>
      <w:r w:rsidR="00C25D66">
        <w:t xml:space="preserve">18 </w:t>
      </w:r>
      <w:r w:rsidR="00C25D66" w:rsidRPr="00771ACC">
        <w:t>Δ</w:t>
      </w:r>
      <w:r w:rsidR="00C25D66" w:rsidRPr="006C5C28">
        <w:rPr>
          <w:i/>
          <w:iCs/>
        </w:rPr>
        <w:t>R</w:t>
      </w:r>
      <w:r w:rsidR="00C25D66">
        <w:t xml:space="preserve"> values </w:t>
      </w:r>
      <w:r w:rsidR="00C35169">
        <w:t xml:space="preserve">of the mean </w:t>
      </w:r>
      <w:r w:rsidR="00321131">
        <w:t>had been</w:t>
      </w:r>
      <w:r w:rsidR="00C25D66">
        <w:t xml:space="preserve"> </w:t>
      </w:r>
      <w:r w:rsidR="00C25D66" w:rsidRPr="00771ACC">
        <w:t xml:space="preserve">updated for </w:t>
      </w:r>
      <w:r w:rsidR="00C25D66">
        <w:t xml:space="preserve">use with </w:t>
      </w:r>
      <w:r w:rsidR="00C25D66" w:rsidRPr="00771ACC">
        <w:t>Marine20</w:t>
      </w:r>
      <w:r w:rsidR="00C25D66">
        <w:t xml:space="preserve"> (S2 Text</w:t>
      </w:r>
      <w:r w:rsidR="00C35169">
        <w:t>,</w:t>
      </w:r>
      <w:r w:rsidR="00C25D66">
        <w:t xml:space="preserve"> Table</w:t>
      </w:r>
      <w:r w:rsidR="00C35169">
        <w:t xml:space="preserve"> 1 and [</w:t>
      </w:r>
      <w:r w:rsidR="00BC1F21">
        <w:t>84</w:t>
      </w:r>
      <w:r w:rsidR="00C35169">
        <w:t>]</w:t>
      </w:r>
      <w:r w:rsidR="00C25D66">
        <w:t>;</w:t>
      </w:r>
      <w:r w:rsidR="00C25D66" w:rsidRPr="00C87F62">
        <w:t xml:space="preserve"> </w:t>
      </w:r>
      <w:r w:rsidR="00EE3557">
        <w:t xml:space="preserve">for individual sample details and locations </w:t>
      </w:r>
      <w:r w:rsidR="00C25D66">
        <w:t>see [</w:t>
      </w:r>
      <w:r w:rsidR="00BC1F21">
        <w:t>85-87</w:t>
      </w:r>
      <w:r w:rsidR="00C25D66" w:rsidRPr="00771ACC">
        <w:t>]</w:t>
      </w:r>
      <w:r w:rsidR="00C25D66">
        <w:t>).</w:t>
      </w:r>
      <w:r w:rsidR="00C25D66" w:rsidRPr="003466FC">
        <w:t xml:space="preserve"> </w:t>
      </w:r>
    </w:p>
    <w:p w14:paraId="36B13F46" w14:textId="48D543B6" w:rsidR="00466A67" w:rsidRDefault="00466A67" w:rsidP="00C25D66">
      <w:pPr>
        <w:spacing w:line="480" w:lineRule="auto"/>
      </w:pPr>
    </w:p>
    <w:p w14:paraId="38936A72" w14:textId="077E26E8" w:rsidR="00466A67" w:rsidRPr="005832D1" w:rsidRDefault="004F3DD2" w:rsidP="00C25D66">
      <w:pPr>
        <w:spacing w:line="480" w:lineRule="auto"/>
      </w:pPr>
      <w:r w:rsidRPr="006D601D">
        <w:t>W</w:t>
      </w:r>
      <w:r w:rsidR="00466A67" w:rsidRPr="006D601D">
        <w:t xml:space="preserve">e </w:t>
      </w:r>
      <w:r w:rsidRPr="006D601D">
        <w:t xml:space="preserve">acknowledge </w:t>
      </w:r>
      <w:r w:rsidR="00B5749B" w:rsidRPr="006D601D">
        <w:t xml:space="preserve">that this </w:t>
      </w:r>
      <w:r w:rsidR="006C5C28" w:rsidRPr="006D601D">
        <w:t xml:space="preserve">regional </w:t>
      </w:r>
      <w:r w:rsidR="00941ED4" w:rsidRPr="006D601D">
        <w:t xml:space="preserve">offset value </w:t>
      </w:r>
      <w:r w:rsidR="00B5749B" w:rsidRPr="006D601D">
        <w:t xml:space="preserve">represents a </w:t>
      </w:r>
      <w:r w:rsidR="00E61384" w:rsidRPr="006D601D">
        <w:t xml:space="preserve">period-specific </w:t>
      </w:r>
      <w:r w:rsidR="00941ED4" w:rsidRPr="006D601D">
        <w:t>Δ</w:t>
      </w:r>
      <w:r w:rsidR="00941ED4" w:rsidRPr="006D601D">
        <w:rPr>
          <w:i/>
          <w:iCs/>
        </w:rPr>
        <w:t>R</w:t>
      </w:r>
      <w:r w:rsidR="00941ED4" w:rsidRPr="006D601D">
        <w:t xml:space="preserve"> mean</w:t>
      </w:r>
      <w:r w:rsidR="00D929DE" w:rsidRPr="006D601D">
        <w:t>. It is</w:t>
      </w:r>
      <w:r w:rsidR="00941ED4" w:rsidRPr="006D601D">
        <w:t xml:space="preserve"> </w:t>
      </w:r>
      <w:r w:rsidR="00C63B42" w:rsidRPr="006D601D">
        <w:t xml:space="preserve">defined </w:t>
      </w:r>
      <w:r w:rsidR="006F5A93" w:rsidRPr="006D601D">
        <w:t xml:space="preserve">here </w:t>
      </w:r>
      <w:r w:rsidR="00C27DAC" w:rsidRPr="006D601D">
        <w:t>for the relative improvement of</w:t>
      </w:r>
      <w:r w:rsidR="00B5749B" w:rsidRPr="006D601D">
        <w:t xml:space="preserve"> </w:t>
      </w:r>
      <w:r w:rsidR="00941ED4" w:rsidRPr="006D601D">
        <w:t xml:space="preserve">I44/21 </w:t>
      </w:r>
      <w:r w:rsidR="00B5749B" w:rsidRPr="006D601D">
        <w:t>calibration</w:t>
      </w:r>
      <w:r w:rsidR="006C5C28" w:rsidRPr="006D601D">
        <w:t>s</w:t>
      </w:r>
      <w:r w:rsidR="00F41274" w:rsidRPr="006D601D">
        <w:t xml:space="preserve"> </w:t>
      </w:r>
      <w:r w:rsidR="00D929DE" w:rsidRPr="006D601D">
        <w:t>only, anticipating further adjustment</w:t>
      </w:r>
      <w:r w:rsidR="00B5749B" w:rsidRPr="006D601D">
        <w:t xml:space="preserve">. </w:t>
      </w:r>
      <w:r w:rsidR="00F41274" w:rsidRPr="006D601D">
        <w:t xml:space="preserve">On the last, one </w:t>
      </w:r>
      <w:r w:rsidR="006D601D">
        <w:t>should</w:t>
      </w:r>
      <w:r w:rsidR="00F41274" w:rsidRPr="006D601D">
        <w:t xml:space="preserve"> allow</w:t>
      </w:r>
      <w:r w:rsidR="005C439D" w:rsidRPr="006D601D">
        <w:t xml:space="preserve"> th</w:t>
      </w:r>
      <w:r w:rsidR="00F41274" w:rsidRPr="006D601D">
        <w:t>at</w:t>
      </w:r>
      <w:r w:rsidR="00D704F1" w:rsidRPr="006D601D">
        <w:t xml:space="preserve"> </w:t>
      </w:r>
      <w:r w:rsidR="00B5749B" w:rsidRPr="006D601D">
        <w:t>temporal change in the sout</w:t>
      </w:r>
      <w:r w:rsidR="00F41274" w:rsidRPr="006D601D">
        <w:t>h</w:t>
      </w:r>
      <w:r w:rsidR="00B5749B" w:rsidRPr="006D601D">
        <w:t xml:space="preserve">ern Pacific marine </w:t>
      </w:r>
      <w:r w:rsidR="00B5749B" w:rsidRPr="006D601D">
        <w:rPr>
          <w:vertAlign w:val="superscript"/>
        </w:rPr>
        <w:t>14</w:t>
      </w:r>
      <w:r w:rsidR="00B5749B" w:rsidRPr="006D601D">
        <w:t xml:space="preserve">C reservoir may have affected </w:t>
      </w:r>
      <w:r w:rsidR="00941ED4" w:rsidRPr="006D601D">
        <w:t xml:space="preserve">Aotearoa </w:t>
      </w:r>
      <w:r w:rsidR="00B5749B" w:rsidRPr="006D601D">
        <w:t xml:space="preserve">coastal waters within the last </w:t>
      </w:r>
      <w:r w:rsidR="00941ED4" w:rsidRPr="006D601D">
        <w:t>7</w:t>
      </w:r>
      <w:r w:rsidR="00B5749B" w:rsidRPr="006D601D">
        <w:t>00 years</w:t>
      </w:r>
      <w:r w:rsidR="005C439D" w:rsidRPr="006D601D">
        <w:t xml:space="preserve"> [88]</w:t>
      </w:r>
      <w:r w:rsidR="00C27DAC" w:rsidRPr="006D601D">
        <w:t xml:space="preserve">. </w:t>
      </w:r>
      <w:r w:rsidR="006F5A93" w:rsidRPr="006D601D">
        <w:t>For</w:t>
      </w:r>
      <w:r w:rsidR="00D929DE" w:rsidRPr="006D601D">
        <w:t xml:space="preserve"> our dataset, </w:t>
      </w:r>
      <w:r w:rsidR="006D601D">
        <w:t xml:space="preserve">we expect that </w:t>
      </w:r>
      <w:r w:rsidR="00D929DE" w:rsidRPr="006D601D">
        <w:t xml:space="preserve">Bayesian analysis of paired marine and short-life atmospheric samples with outlier detection (discussed below) </w:t>
      </w:r>
      <w:r w:rsidR="005E12A7">
        <w:t xml:space="preserve">should </w:t>
      </w:r>
      <w:r w:rsidR="00D929DE" w:rsidRPr="006D601D">
        <w:t>co</w:t>
      </w:r>
      <w:r w:rsidR="007D5200">
        <w:t>ntrol</w:t>
      </w:r>
      <w:r w:rsidR="00D929DE" w:rsidRPr="006D601D">
        <w:t xml:space="preserve"> t</w:t>
      </w:r>
      <w:r w:rsidR="00C27DAC" w:rsidRPr="006D601D">
        <w:t>he effe</w:t>
      </w:r>
      <w:r w:rsidR="00F41274" w:rsidRPr="006D601D">
        <w:t>cts</w:t>
      </w:r>
      <w:r w:rsidR="00C27DAC" w:rsidRPr="006D601D">
        <w:t xml:space="preserve"> of </w:t>
      </w:r>
      <w:r w:rsidR="007D4AD7">
        <w:t>unrecognized</w:t>
      </w:r>
      <w:r w:rsidR="005E12A7">
        <w:t xml:space="preserve"> </w:t>
      </w:r>
      <w:r w:rsidR="00C27DAC" w:rsidRPr="006D601D">
        <w:t>temporal</w:t>
      </w:r>
      <w:r w:rsidR="00BE4193" w:rsidRPr="006D601D">
        <w:t xml:space="preserve"> </w:t>
      </w:r>
      <w:r w:rsidR="00C27DAC" w:rsidRPr="006D601D">
        <w:t>Δ</w:t>
      </w:r>
      <w:r w:rsidR="00C27DAC" w:rsidRPr="006D601D">
        <w:rPr>
          <w:i/>
          <w:iCs/>
        </w:rPr>
        <w:t>R</w:t>
      </w:r>
      <w:r w:rsidR="00C27DAC" w:rsidRPr="006D601D">
        <w:t xml:space="preserve"> variance </w:t>
      </w:r>
      <w:r w:rsidR="00BE4193" w:rsidRPr="006D601D">
        <w:t xml:space="preserve">in </w:t>
      </w:r>
      <w:r w:rsidR="006F5A93" w:rsidRPr="006D601D">
        <w:t xml:space="preserve">the </w:t>
      </w:r>
      <w:r w:rsidR="006C5C28" w:rsidRPr="006D601D">
        <w:t xml:space="preserve">posterior </w:t>
      </w:r>
      <w:r w:rsidR="005E12A7">
        <w:t xml:space="preserve">marine </w:t>
      </w:r>
      <w:r w:rsidR="006C5C28" w:rsidRPr="006D601D">
        <w:t>determination</w:t>
      </w:r>
      <w:r w:rsidR="00D929DE" w:rsidRPr="006D601D">
        <w:t>s</w:t>
      </w:r>
      <w:r w:rsidR="00BE4193" w:rsidRPr="006D601D">
        <w:t>.</w:t>
      </w:r>
    </w:p>
    <w:p w14:paraId="72E4A01D" w14:textId="57F584AD" w:rsidR="007328E1" w:rsidRDefault="007328E1" w:rsidP="00C25D66">
      <w:pPr>
        <w:rPr>
          <w:b/>
          <w:bCs/>
        </w:rPr>
      </w:pPr>
    </w:p>
    <w:p w14:paraId="0F823AE6" w14:textId="5F968FEB" w:rsidR="00062595" w:rsidRPr="0092467B" w:rsidRDefault="00062595" w:rsidP="00062595">
      <w:pPr>
        <w:spacing w:line="480" w:lineRule="auto"/>
      </w:pPr>
      <w:r w:rsidRPr="004250D0">
        <w:rPr>
          <w:b/>
          <w:bCs/>
        </w:rPr>
        <w:t>Table</w:t>
      </w:r>
      <w:r w:rsidR="00C35169">
        <w:rPr>
          <w:b/>
          <w:bCs/>
        </w:rPr>
        <w:t xml:space="preserve"> 1</w:t>
      </w:r>
      <w:r>
        <w:rPr>
          <w:b/>
          <w:bCs/>
        </w:rPr>
        <w:t xml:space="preserve">. </w:t>
      </w:r>
      <w:r>
        <w:t xml:space="preserve">Individual marine </w:t>
      </w:r>
      <w:r w:rsidR="0092467B" w:rsidRPr="0092467B">
        <w:rPr>
          <w:vertAlign w:val="superscript"/>
        </w:rPr>
        <w:t>14</w:t>
      </w:r>
      <w:r w:rsidR="0092467B">
        <w:t xml:space="preserve">C </w:t>
      </w:r>
      <w:r>
        <w:t xml:space="preserve">sample details and values for the weighted mean </w:t>
      </w:r>
      <w:r w:rsidRPr="00771ACC">
        <w:t>ΔR</w:t>
      </w:r>
      <w:r>
        <w:t xml:space="preserve"> of this study (-</w:t>
      </w:r>
      <w:r w:rsidRPr="00771ACC">
        <w:t>16</w:t>
      </w:r>
      <w:r>
        <w:t>2</w:t>
      </w:r>
      <w:r w:rsidRPr="00771ACC">
        <w:t>±</w:t>
      </w:r>
      <w:r>
        <w:t>28)</w:t>
      </w:r>
      <w:r w:rsidR="0092467B">
        <w:t xml:space="preserve"> with reference to Marine20 </w:t>
      </w:r>
      <w:r w:rsidR="0092467B" w:rsidRPr="0092467B">
        <w:t xml:space="preserve">[44, </w:t>
      </w:r>
      <w:r w:rsidR="00BC1F21">
        <w:t>84</w:t>
      </w:r>
      <w:r w:rsidR="0092467B" w:rsidRPr="0092467B">
        <w:t>]</w:t>
      </w:r>
      <w:r w:rsidRPr="0092467B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3156"/>
        <w:gridCol w:w="1035"/>
        <w:gridCol w:w="703"/>
        <w:gridCol w:w="567"/>
        <w:gridCol w:w="2452"/>
      </w:tblGrid>
      <w:tr w:rsidR="00062595" w:rsidRPr="00DE4D5C" w14:paraId="7DD664B1" w14:textId="77777777" w:rsidTr="00840E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1A30BF" w14:textId="77777777" w:rsidR="00062595" w:rsidRPr="001F7A75" w:rsidRDefault="00062595" w:rsidP="005659AD">
            <w:pPr>
              <w:spacing w:after="120"/>
              <w:rPr>
                <w:b/>
                <w:bCs/>
                <w:sz w:val="22"/>
                <w:szCs w:val="22"/>
              </w:rPr>
            </w:pPr>
            <w:r w:rsidRPr="001F7A75">
              <w:rPr>
                <w:b/>
                <w:bCs/>
                <w:sz w:val="22"/>
                <w:szCs w:val="22"/>
              </w:rPr>
              <w:t>Lab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CCC2CA" w14:textId="44015917" w:rsidR="00062595" w:rsidRPr="001F7A75" w:rsidRDefault="00062595" w:rsidP="005659AD">
            <w:pPr>
              <w:spacing w:after="120"/>
              <w:rPr>
                <w:b/>
                <w:bCs/>
                <w:sz w:val="22"/>
                <w:szCs w:val="22"/>
              </w:rPr>
            </w:pPr>
            <w:proofErr w:type="spellStart"/>
            <w:r w:rsidRPr="001F7A75">
              <w:rPr>
                <w:b/>
                <w:bCs/>
                <w:sz w:val="22"/>
                <w:szCs w:val="22"/>
              </w:rPr>
              <w:t>Locality</w:t>
            </w:r>
            <w:r w:rsidR="0092467B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 w:rsidRPr="001F7A75">
              <w:rPr>
                <w:b/>
                <w:bCs/>
                <w:sz w:val="22"/>
                <w:szCs w:val="22"/>
              </w:rPr>
              <w:t>, km to I44/21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77598A15" w14:textId="77777777" w:rsidR="00062595" w:rsidRPr="001F7A75" w:rsidRDefault="00062595" w:rsidP="005659AD">
            <w:pPr>
              <w:spacing w:after="120"/>
              <w:rPr>
                <w:b/>
                <w:bCs/>
                <w:sz w:val="22"/>
                <w:szCs w:val="22"/>
              </w:rPr>
            </w:pPr>
            <w:proofErr w:type="spellStart"/>
            <w:r w:rsidRPr="001F7A75">
              <w:rPr>
                <w:b/>
                <w:bCs/>
                <w:sz w:val="22"/>
                <w:szCs w:val="22"/>
              </w:rPr>
              <w:t>Yr</w:t>
            </w:r>
            <w:proofErr w:type="spellEnd"/>
            <w:r w:rsidRPr="001F7A75">
              <w:rPr>
                <w:b/>
                <w:bCs/>
                <w:sz w:val="22"/>
                <w:szCs w:val="22"/>
              </w:rPr>
              <w:t xml:space="preserve"> collected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41134B81" w14:textId="24EC59C5" w:rsidR="00062595" w:rsidRPr="001F7A75" w:rsidRDefault="00062595" w:rsidP="005659AD">
            <w:pPr>
              <w:spacing w:after="120"/>
              <w:rPr>
                <w:b/>
                <w:bCs/>
                <w:sz w:val="22"/>
                <w:szCs w:val="22"/>
              </w:rPr>
            </w:pPr>
            <w:proofErr w:type="spellStart"/>
            <w:r w:rsidRPr="001F7A75">
              <w:rPr>
                <w:b/>
                <w:bCs/>
                <w:sz w:val="22"/>
                <w:szCs w:val="22"/>
              </w:rPr>
              <w:t>ΔR</w:t>
            </w:r>
            <w:r w:rsidR="0092467B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C4461B7" w14:textId="04C98DCD" w:rsidR="00062595" w:rsidRPr="001F7A75" w:rsidRDefault="00E87AB1" w:rsidP="005659AD">
            <w:pPr>
              <w:spacing w:after="120"/>
              <w:rPr>
                <w:b/>
                <w:bCs/>
                <w:sz w:val="22"/>
                <w:szCs w:val="22"/>
              </w:rPr>
            </w:pPr>
            <w:r w:rsidRPr="001F7A75">
              <w:rPr>
                <w:b/>
                <w:bCs/>
                <w:sz w:val="22"/>
                <w:szCs w:val="22"/>
              </w:rPr>
              <w:t>σ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</w:tcPr>
          <w:p w14:paraId="066578C2" w14:textId="5441991B" w:rsidR="00062595" w:rsidRPr="001F7A75" w:rsidRDefault="0092467B" w:rsidP="005659AD">
            <w:pPr>
              <w:spacing w:after="12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ollusc </w:t>
            </w:r>
            <w:proofErr w:type="spellStart"/>
            <w:r>
              <w:rPr>
                <w:b/>
                <w:bCs/>
                <w:sz w:val="22"/>
                <w:szCs w:val="22"/>
              </w:rPr>
              <w:t>t</w:t>
            </w:r>
            <w:r w:rsidR="00062595" w:rsidRPr="001F7A75">
              <w:rPr>
                <w:b/>
                <w:bCs/>
                <w:sz w:val="22"/>
                <w:szCs w:val="22"/>
              </w:rPr>
              <w:t>axon</w:t>
            </w:r>
            <w:r w:rsidR="00BB7631" w:rsidRPr="00BB7631">
              <w:rPr>
                <w:b/>
                <w:bCs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062595" w:rsidRPr="00DE4D5C" w14:paraId="4506F980" w14:textId="77777777" w:rsidTr="00840EA9">
        <w:tc>
          <w:tcPr>
            <w:tcW w:w="0" w:type="auto"/>
            <w:tcBorders>
              <w:top w:val="single" w:sz="4" w:space="0" w:color="auto"/>
            </w:tcBorders>
          </w:tcPr>
          <w:p w14:paraId="24E1DFAD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NZ24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4EAF9E" w14:textId="3BD53CFB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proofErr w:type="spellStart"/>
            <w:r w:rsidRPr="001F7A75">
              <w:rPr>
                <w:sz w:val="22"/>
                <w:szCs w:val="22"/>
              </w:rPr>
              <w:t>Pounawea</w:t>
            </w:r>
            <w:proofErr w:type="spellEnd"/>
            <w:r w:rsidR="00840EA9">
              <w:rPr>
                <w:sz w:val="22"/>
                <w:szCs w:val="22"/>
              </w:rPr>
              <w:t>,</w:t>
            </w:r>
            <w:r w:rsidRPr="001F7A75">
              <w:rPr>
                <w:sz w:val="22"/>
                <w:szCs w:val="22"/>
              </w:rPr>
              <w:t xml:space="preserve"> </w:t>
            </w:r>
            <w:r w:rsidR="006C496D">
              <w:rPr>
                <w:sz w:val="22"/>
                <w:szCs w:val="22"/>
              </w:rPr>
              <w:t>TW</w:t>
            </w:r>
            <w:r w:rsidRPr="001F7A75">
              <w:rPr>
                <w:sz w:val="22"/>
                <w:szCs w:val="22"/>
              </w:rPr>
              <w:t>, 150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4DB3E39D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1955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092FE61D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-17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D9BA57A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39</w:t>
            </w:r>
          </w:p>
        </w:tc>
        <w:tc>
          <w:tcPr>
            <w:tcW w:w="2452" w:type="dxa"/>
            <w:tcBorders>
              <w:top w:val="single" w:sz="4" w:space="0" w:color="auto"/>
            </w:tcBorders>
          </w:tcPr>
          <w:p w14:paraId="272802FA" w14:textId="238AC6B6" w:rsidR="00062595" w:rsidRPr="001F7A75" w:rsidRDefault="00266BD1" w:rsidP="005659AD">
            <w:pPr>
              <w:spacing w:after="12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eukoma</w:t>
            </w:r>
            <w:r w:rsidR="00062595" w:rsidRPr="001F7A75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062595" w:rsidRPr="001F7A75">
              <w:rPr>
                <w:i/>
                <w:iCs/>
                <w:sz w:val="22"/>
                <w:szCs w:val="22"/>
              </w:rPr>
              <w:t>crassi</w:t>
            </w:r>
            <w:r>
              <w:rPr>
                <w:i/>
                <w:iCs/>
                <w:sz w:val="22"/>
                <w:szCs w:val="22"/>
              </w:rPr>
              <w:t>costa</w:t>
            </w:r>
            <w:proofErr w:type="spellEnd"/>
          </w:p>
        </w:tc>
      </w:tr>
      <w:tr w:rsidR="00062595" w:rsidRPr="00DE4D5C" w14:paraId="4CD558A9" w14:textId="77777777" w:rsidTr="00840EA9">
        <w:tc>
          <w:tcPr>
            <w:tcW w:w="0" w:type="auto"/>
          </w:tcPr>
          <w:p w14:paraId="379E84AF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NZ1481</w:t>
            </w:r>
          </w:p>
        </w:tc>
        <w:tc>
          <w:tcPr>
            <w:tcW w:w="0" w:type="auto"/>
          </w:tcPr>
          <w:p w14:paraId="5754F79A" w14:textId="7E912C1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proofErr w:type="spellStart"/>
            <w:r w:rsidRPr="001F7A75">
              <w:rPr>
                <w:sz w:val="22"/>
                <w:szCs w:val="22"/>
              </w:rPr>
              <w:t>Kairaki</w:t>
            </w:r>
            <w:proofErr w:type="spellEnd"/>
            <w:r w:rsidR="00840EA9">
              <w:rPr>
                <w:sz w:val="22"/>
                <w:szCs w:val="22"/>
              </w:rPr>
              <w:t>,</w:t>
            </w:r>
            <w:r w:rsidRPr="001F7A75">
              <w:rPr>
                <w:sz w:val="22"/>
                <w:szCs w:val="22"/>
              </w:rPr>
              <w:t xml:space="preserve"> </w:t>
            </w:r>
            <w:r w:rsidR="006C496D">
              <w:rPr>
                <w:sz w:val="22"/>
                <w:szCs w:val="22"/>
              </w:rPr>
              <w:t>TW</w:t>
            </w:r>
            <w:r w:rsidRPr="001F7A75">
              <w:rPr>
                <w:sz w:val="22"/>
                <w:szCs w:val="22"/>
              </w:rPr>
              <w:t>, 300</w:t>
            </w:r>
          </w:p>
        </w:tc>
        <w:tc>
          <w:tcPr>
            <w:tcW w:w="1035" w:type="dxa"/>
          </w:tcPr>
          <w:p w14:paraId="71ABBA77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1954</w:t>
            </w:r>
          </w:p>
        </w:tc>
        <w:tc>
          <w:tcPr>
            <w:tcW w:w="703" w:type="dxa"/>
          </w:tcPr>
          <w:p w14:paraId="641D5A2B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-109</w:t>
            </w:r>
          </w:p>
        </w:tc>
        <w:tc>
          <w:tcPr>
            <w:tcW w:w="567" w:type="dxa"/>
          </w:tcPr>
          <w:p w14:paraId="55191609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35</w:t>
            </w:r>
          </w:p>
        </w:tc>
        <w:tc>
          <w:tcPr>
            <w:tcW w:w="2452" w:type="dxa"/>
          </w:tcPr>
          <w:p w14:paraId="3E6F3F1F" w14:textId="7957D756" w:rsidR="00062595" w:rsidRPr="001F7A75" w:rsidRDefault="00062595" w:rsidP="005659AD">
            <w:pPr>
              <w:spacing w:after="120"/>
              <w:rPr>
                <w:i/>
                <w:iCs/>
                <w:sz w:val="22"/>
                <w:szCs w:val="22"/>
              </w:rPr>
            </w:pPr>
            <w:proofErr w:type="spellStart"/>
            <w:r w:rsidRPr="001F7A75">
              <w:rPr>
                <w:i/>
                <w:iCs/>
                <w:sz w:val="22"/>
                <w:szCs w:val="22"/>
              </w:rPr>
              <w:t>Paphies</w:t>
            </w:r>
            <w:proofErr w:type="spellEnd"/>
            <w:r w:rsidRPr="001F7A75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F7A75">
              <w:rPr>
                <w:i/>
                <w:iCs/>
                <w:sz w:val="22"/>
                <w:szCs w:val="22"/>
              </w:rPr>
              <w:t>subtriangulat</w:t>
            </w:r>
            <w:r w:rsidR="00207F41">
              <w:rPr>
                <w:i/>
                <w:iCs/>
                <w:sz w:val="22"/>
                <w:szCs w:val="22"/>
              </w:rPr>
              <w:t>a</w:t>
            </w:r>
            <w:proofErr w:type="spellEnd"/>
          </w:p>
        </w:tc>
      </w:tr>
      <w:tr w:rsidR="00062595" w:rsidRPr="00DE4D5C" w14:paraId="34468D1F" w14:textId="77777777" w:rsidTr="00840EA9">
        <w:tc>
          <w:tcPr>
            <w:tcW w:w="0" w:type="auto"/>
          </w:tcPr>
          <w:p w14:paraId="2FB7216A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NZ1799</w:t>
            </w:r>
          </w:p>
        </w:tc>
        <w:tc>
          <w:tcPr>
            <w:tcW w:w="0" w:type="auto"/>
          </w:tcPr>
          <w:p w14:paraId="1F89A711" w14:textId="2255766D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proofErr w:type="spellStart"/>
            <w:r w:rsidRPr="001F7A75">
              <w:rPr>
                <w:sz w:val="22"/>
                <w:szCs w:val="22"/>
              </w:rPr>
              <w:t>Paekakariki</w:t>
            </w:r>
            <w:proofErr w:type="spellEnd"/>
            <w:r w:rsidR="00840EA9">
              <w:rPr>
                <w:sz w:val="22"/>
                <w:szCs w:val="22"/>
              </w:rPr>
              <w:t>,</w:t>
            </w:r>
            <w:r w:rsidRPr="001F7A75">
              <w:rPr>
                <w:sz w:val="22"/>
                <w:szCs w:val="22"/>
              </w:rPr>
              <w:t xml:space="preserve"> </w:t>
            </w:r>
            <w:proofErr w:type="spellStart"/>
            <w:r w:rsidRPr="001F7A75">
              <w:rPr>
                <w:sz w:val="22"/>
                <w:szCs w:val="22"/>
              </w:rPr>
              <w:t>s</w:t>
            </w:r>
            <w:r w:rsidR="006C496D">
              <w:rPr>
                <w:sz w:val="22"/>
                <w:szCs w:val="22"/>
              </w:rPr>
              <w:t>T</w:t>
            </w:r>
            <w:r w:rsidRPr="001F7A75">
              <w:rPr>
                <w:sz w:val="22"/>
                <w:szCs w:val="22"/>
              </w:rPr>
              <w:t>I</w:t>
            </w:r>
            <w:r w:rsidR="006C496D">
              <w:rPr>
                <w:sz w:val="22"/>
                <w:szCs w:val="22"/>
              </w:rPr>
              <w:t>M</w:t>
            </w:r>
            <w:proofErr w:type="spellEnd"/>
            <w:r w:rsidRPr="001F7A75">
              <w:rPr>
                <w:sz w:val="22"/>
                <w:szCs w:val="22"/>
              </w:rPr>
              <w:t>, 531</w:t>
            </w:r>
          </w:p>
        </w:tc>
        <w:tc>
          <w:tcPr>
            <w:tcW w:w="1035" w:type="dxa"/>
          </w:tcPr>
          <w:p w14:paraId="7EDAFC8E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1923</w:t>
            </w:r>
          </w:p>
        </w:tc>
        <w:tc>
          <w:tcPr>
            <w:tcW w:w="703" w:type="dxa"/>
          </w:tcPr>
          <w:p w14:paraId="3217DB6F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-194</w:t>
            </w:r>
          </w:p>
        </w:tc>
        <w:tc>
          <w:tcPr>
            <w:tcW w:w="567" w:type="dxa"/>
          </w:tcPr>
          <w:p w14:paraId="5849F0F0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46</w:t>
            </w:r>
          </w:p>
        </w:tc>
        <w:tc>
          <w:tcPr>
            <w:tcW w:w="2452" w:type="dxa"/>
          </w:tcPr>
          <w:p w14:paraId="27AD0932" w14:textId="77777777" w:rsidR="00062595" w:rsidRPr="001F7A75" w:rsidRDefault="00062595" w:rsidP="005659AD">
            <w:pPr>
              <w:spacing w:after="120"/>
              <w:rPr>
                <w:i/>
                <w:iCs/>
                <w:sz w:val="22"/>
                <w:szCs w:val="22"/>
              </w:rPr>
            </w:pPr>
            <w:proofErr w:type="spellStart"/>
            <w:r w:rsidRPr="001F7A75">
              <w:rPr>
                <w:i/>
                <w:iCs/>
                <w:sz w:val="22"/>
                <w:szCs w:val="22"/>
              </w:rPr>
              <w:t>Dosinia</w:t>
            </w:r>
            <w:proofErr w:type="spellEnd"/>
            <w:r w:rsidRPr="001F7A75">
              <w:rPr>
                <w:i/>
                <w:iCs/>
                <w:sz w:val="22"/>
                <w:szCs w:val="22"/>
              </w:rPr>
              <w:t xml:space="preserve"> anus</w:t>
            </w:r>
          </w:p>
        </w:tc>
      </w:tr>
      <w:tr w:rsidR="00062595" w:rsidRPr="00DE4D5C" w14:paraId="6EB8E987" w14:textId="77777777" w:rsidTr="00840EA9">
        <w:tc>
          <w:tcPr>
            <w:tcW w:w="0" w:type="auto"/>
          </w:tcPr>
          <w:p w14:paraId="11A09C75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NZ2421</w:t>
            </w:r>
          </w:p>
        </w:tc>
        <w:tc>
          <w:tcPr>
            <w:tcW w:w="0" w:type="auto"/>
          </w:tcPr>
          <w:p w14:paraId="599EDED6" w14:textId="43AD080B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Makara Beach</w:t>
            </w:r>
            <w:r w:rsidR="00840EA9">
              <w:rPr>
                <w:sz w:val="22"/>
                <w:szCs w:val="22"/>
              </w:rPr>
              <w:t>,</w:t>
            </w:r>
            <w:r w:rsidRPr="001F7A75">
              <w:rPr>
                <w:sz w:val="22"/>
                <w:szCs w:val="22"/>
              </w:rPr>
              <w:t xml:space="preserve"> </w:t>
            </w:r>
            <w:proofErr w:type="spellStart"/>
            <w:r w:rsidRPr="001F7A75">
              <w:rPr>
                <w:sz w:val="22"/>
                <w:szCs w:val="22"/>
              </w:rPr>
              <w:t>s</w:t>
            </w:r>
            <w:r w:rsidR="006C496D">
              <w:rPr>
                <w:sz w:val="22"/>
                <w:szCs w:val="22"/>
              </w:rPr>
              <w:t>TIM</w:t>
            </w:r>
            <w:proofErr w:type="spellEnd"/>
            <w:r w:rsidRPr="001F7A75">
              <w:rPr>
                <w:sz w:val="22"/>
                <w:szCs w:val="22"/>
              </w:rPr>
              <w:t>, 543</w:t>
            </w:r>
          </w:p>
        </w:tc>
        <w:tc>
          <w:tcPr>
            <w:tcW w:w="1035" w:type="dxa"/>
          </w:tcPr>
          <w:p w14:paraId="3ED7A9A2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1954</w:t>
            </w:r>
          </w:p>
        </w:tc>
        <w:tc>
          <w:tcPr>
            <w:tcW w:w="703" w:type="dxa"/>
          </w:tcPr>
          <w:p w14:paraId="72938949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-181</w:t>
            </w:r>
          </w:p>
        </w:tc>
        <w:tc>
          <w:tcPr>
            <w:tcW w:w="567" w:type="dxa"/>
          </w:tcPr>
          <w:p w14:paraId="2106A2C4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62</w:t>
            </w:r>
          </w:p>
        </w:tc>
        <w:tc>
          <w:tcPr>
            <w:tcW w:w="2452" w:type="dxa"/>
          </w:tcPr>
          <w:p w14:paraId="169F0CC0" w14:textId="77777777" w:rsidR="00062595" w:rsidRPr="001F7A75" w:rsidRDefault="00062595" w:rsidP="005659AD">
            <w:pPr>
              <w:spacing w:after="120"/>
              <w:rPr>
                <w:i/>
                <w:iCs/>
                <w:sz w:val="22"/>
                <w:szCs w:val="22"/>
              </w:rPr>
            </w:pPr>
            <w:proofErr w:type="spellStart"/>
            <w:r w:rsidRPr="001F7A75">
              <w:rPr>
                <w:i/>
                <w:iCs/>
                <w:sz w:val="22"/>
                <w:szCs w:val="22"/>
              </w:rPr>
              <w:t>Haliotis</w:t>
            </w:r>
            <w:proofErr w:type="spellEnd"/>
            <w:r w:rsidRPr="001F7A75">
              <w:rPr>
                <w:i/>
                <w:iCs/>
                <w:sz w:val="22"/>
                <w:szCs w:val="22"/>
              </w:rPr>
              <w:t xml:space="preserve"> </w:t>
            </w:r>
            <w:r w:rsidRPr="001F7A75">
              <w:rPr>
                <w:sz w:val="22"/>
                <w:szCs w:val="22"/>
              </w:rPr>
              <w:t>sp.</w:t>
            </w:r>
          </w:p>
        </w:tc>
      </w:tr>
      <w:tr w:rsidR="00062595" w:rsidRPr="00DE4D5C" w14:paraId="1DE4E23C" w14:textId="77777777" w:rsidTr="00840EA9">
        <w:tc>
          <w:tcPr>
            <w:tcW w:w="0" w:type="auto"/>
          </w:tcPr>
          <w:p w14:paraId="46E3E0B2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NZ2433</w:t>
            </w:r>
          </w:p>
        </w:tc>
        <w:tc>
          <w:tcPr>
            <w:tcW w:w="0" w:type="auto"/>
          </w:tcPr>
          <w:p w14:paraId="2F2FE1DC" w14:textId="601A5CAB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Makara Beach</w:t>
            </w:r>
            <w:r w:rsidR="00840EA9">
              <w:rPr>
                <w:sz w:val="22"/>
                <w:szCs w:val="22"/>
              </w:rPr>
              <w:t>,</w:t>
            </w:r>
            <w:r w:rsidRPr="001F7A75">
              <w:rPr>
                <w:sz w:val="22"/>
                <w:szCs w:val="22"/>
              </w:rPr>
              <w:t xml:space="preserve"> </w:t>
            </w:r>
            <w:proofErr w:type="spellStart"/>
            <w:r w:rsidRPr="001F7A75">
              <w:rPr>
                <w:sz w:val="22"/>
                <w:szCs w:val="22"/>
              </w:rPr>
              <w:t>s</w:t>
            </w:r>
            <w:r w:rsidR="00840EA9">
              <w:rPr>
                <w:sz w:val="22"/>
                <w:szCs w:val="22"/>
              </w:rPr>
              <w:t>T</w:t>
            </w:r>
            <w:r w:rsidRPr="001F7A75">
              <w:rPr>
                <w:sz w:val="22"/>
                <w:szCs w:val="22"/>
              </w:rPr>
              <w:t>I</w:t>
            </w:r>
            <w:r w:rsidR="00840EA9">
              <w:rPr>
                <w:sz w:val="22"/>
                <w:szCs w:val="22"/>
              </w:rPr>
              <w:t>M</w:t>
            </w:r>
            <w:proofErr w:type="spellEnd"/>
            <w:r w:rsidRPr="001F7A75">
              <w:rPr>
                <w:sz w:val="22"/>
                <w:szCs w:val="22"/>
              </w:rPr>
              <w:t>, 543</w:t>
            </w:r>
          </w:p>
        </w:tc>
        <w:tc>
          <w:tcPr>
            <w:tcW w:w="1035" w:type="dxa"/>
          </w:tcPr>
          <w:p w14:paraId="5AF87C8D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1954</w:t>
            </w:r>
          </w:p>
        </w:tc>
        <w:tc>
          <w:tcPr>
            <w:tcW w:w="703" w:type="dxa"/>
          </w:tcPr>
          <w:p w14:paraId="09CF1FF1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-139</w:t>
            </w:r>
          </w:p>
        </w:tc>
        <w:tc>
          <w:tcPr>
            <w:tcW w:w="567" w:type="dxa"/>
          </w:tcPr>
          <w:p w14:paraId="6A09178C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62</w:t>
            </w:r>
          </w:p>
        </w:tc>
        <w:tc>
          <w:tcPr>
            <w:tcW w:w="2452" w:type="dxa"/>
          </w:tcPr>
          <w:p w14:paraId="79D93C22" w14:textId="77777777" w:rsidR="00062595" w:rsidRPr="001F7A75" w:rsidRDefault="00062595" w:rsidP="005659AD">
            <w:pPr>
              <w:spacing w:after="120"/>
              <w:rPr>
                <w:i/>
                <w:iCs/>
                <w:sz w:val="22"/>
                <w:szCs w:val="22"/>
              </w:rPr>
            </w:pPr>
            <w:proofErr w:type="spellStart"/>
            <w:r w:rsidRPr="001F7A75">
              <w:rPr>
                <w:i/>
                <w:iCs/>
                <w:sz w:val="22"/>
                <w:szCs w:val="22"/>
              </w:rPr>
              <w:t>Cellana</w:t>
            </w:r>
            <w:proofErr w:type="spellEnd"/>
            <w:r w:rsidRPr="001F7A75">
              <w:rPr>
                <w:i/>
                <w:iCs/>
                <w:sz w:val="22"/>
                <w:szCs w:val="22"/>
              </w:rPr>
              <w:t xml:space="preserve"> </w:t>
            </w:r>
            <w:r w:rsidRPr="001F7A75">
              <w:rPr>
                <w:sz w:val="22"/>
                <w:szCs w:val="22"/>
              </w:rPr>
              <w:t>sp.</w:t>
            </w:r>
          </w:p>
        </w:tc>
      </w:tr>
      <w:tr w:rsidR="00062595" w:rsidRPr="00DE4D5C" w14:paraId="6B9D5D0B" w14:textId="77777777" w:rsidTr="00840EA9">
        <w:tc>
          <w:tcPr>
            <w:tcW w:w="0" w:type="auto"/>
          </w:tcPr>
          <w:p w14:paraId="70C7D144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NZ2431</w:t>
            </w:r>
          </w:p>
        </w:tc>
        <w:tc>
          <w:tcPr>
            <w:tcW w:w="0" w:type="auto"/>
          </w:tcPr>
          <w:p w14:paraId="3CB403C2" w14:textId="6E6201AE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Makara Beach</w:t>
            </w:r>
            <w:r w:rsidR="00840EA9">
              <w:rPr>
                <w:sz w:val="22"/>
                <w:szCs w:val="22"/>
              </w:rPr>
              <w:t>,</w:t>
            </w:r>
            <w:r w:rsidRPr="001F7A75">
              <w:rPr>
                <w:sz w:val="22"/>
                <w:szCs w:val="22"/>
              </w:rPr>
              <w:t xml:space="preserve"> </w:t>
            </w:r>
            <w:proofErr w:type="spellStart"/>
            <w:r w:rsidRPr="001F7A75">
              <w:rPr>
                <w:sz w:val="22"/>
                <w:szCs w:val="22"/>
              </w:rPr>
              <w:t>s</w:t>
            </w:r>
            <w:r w:rsidR="00840EA9">
              <w:rPr>
                <w:sz w:val="22"/>
                <w:szCs w:val="22"/>
              </w:rPr>
              <w:t>T</w:t>
            </w:r>
            <w:r w:rsidRPr="001F7A75">
              <w:rPr>
                <w:sz w:val="22"/>
                <w:szCs w:val="22"/>
              </w:rPr>
              <w:t>I</w:t>
            </w:r>
            <w:r w:rsidR="00840EA9">
              <w:rPr>
                <w:sz w:val="22"/>
                <w:szCs w:val="22"/>
              </w:rPr>
              <w:t>M</w:t>
            </w:r>
            <w:proofErr w:type="spellEnd"/>
            <w:r w:rsidRPr="001F7A75">
              <w:rPr>
                <w:sz w:val="22"/>
                <w:szCs w:val="22"/>
              </w:rPr>
              <w:t>, 543</w:t>
            </w:r>
          </w:p>
        </w:tc>
        <w:tc>
          <w:tcPr>
            <w:tcW w:w="1035" w:type="dxa"/>
          </w:tcPr>
          <w:p w14:paraId="6100EC3C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1954</w:t>
            </w:r>
          </w:p>
        </w:tc>
        <w:tc>
          <w:tcPr>
            <w:tcW w:w="703" w:type="dxa"/>
          </w:tcPr>
          <w:p w14:paraId="7B73B3ED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-213</w:t>
            </w:r>
          </w:p>
        </w:tc>
        <w:tc>
          <w:tcPr>
            <w:tcW w:w="567" w:type="dxa"/>
          </w:tcPr>
          <w:p w14:paraId="20CA8E26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44</w:t>
            </w:r>
          </w:p>
        </w:tc>
        <w:tc>
          <w:tcPr>
            <w:tcW w:w="2452" w:type="dxa"/>
          </w:tcPr>
          <w:p w14:paraId="15BC15CF" w14:textId="77777777" w:rsidR="00062595" w:rsidRPr="001F7A75" w:rsidRDefault="00062595" w:rsidP="005659AD">
            <w:pPr>
              <w:spacing w:after="120"/>
              <w:rPr>
                <w:i/>
                <w:iCs/>
                <w:sz w:val="22"/>
                <w:szCs w:val="22"/>
              </w:rPr>
            </w:pPr>
            <w:r w:rsidRPr="001F7A75">
              <w:rPr>
                <w:i/>
                <w:iCs/>
                <w:sz w:val="22"/>
                <w:szCs w:val="22"/>
              </w:rPr>
              <w:t>Austrovenus stutchburyi</w:t>
            </w:r>
          </w:p>
        </w:tc>
      </w:tr>
      <w:tr w:rsidR="00062595" w:rsidRPr="00DE4D5C" w14:paraId="3072FDEF" w14:textId="77777777" w:rsidTr="00840EA9">
        <w:tc>
          <w:tcPr>
            <w:tcW w:w="0" w:type="auto"/>
          </w:tcPr>
          <w:p w14:paraId="0F076DB4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NZ8140a</w:t>
            </w:r>
          </w:p>
        </w:tc>
        <w:tc>
          <w:tcPr>
            <w:tcW w:w="0" w:type="auto"/>
          </w:tcPr>
          <w:p w14:paraId="2B084BDD" w14:textId="4FCCD46E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proofErr w:type="spellStart"/>
            <w:r w:rsidRPr="001F7A75">
              <w:rPr>
                <w:sz w:val="22"/>
                <w:szCs w:val="22"/>
              </w:rPr>
              <w:t>Turakirae</w:t>
            </w:r>
            <w:proofErr w:type="spellEnd"/>
            <w:r w:rsidRPr="001F7A75">
              <w:rPr>
                <w:sz w:val="22"/>
                <w:szCs w:val="22"/>
              </w:rPr>
              <w:t xml:space="preserve"> Head</w:t>
            </w:r>
            <w:r w:rsidR="00840EA9">
              <w:rPr>
                <w:sz w:val="22"/>
                <w:szCs w:val="22"/>
              </w:rPr>
              <w:t>,</w:t>
            </w:r>
            <w:r w:rsidRPr="001F7A75">
              <w:rPr>
                <w:sz w:val="22"/>
                <w:szCs w:val="22"/>
              </w:rPr>
              <w:t xml:space="preserve"> </w:t>
            </w:r>
            <w:proofErr w:type="spellStart"/>
            <w:r w:rsidRPr="001F7A75">
              <w:rPr>
                <w:sz w:val="22"/>
                <w:szCs w:val="22"/>
              </w:rPr>
              <w:t>s</w:t>
            </w:r>
            <w:r w:rsidR="00840EA9">
              <w:rPr>
                <w:sz w:val="22"/>
                <w:szCs w:val="22"/>
              </w:rPr>
              <w:t>T</w:t>
            </w:r>
            <w:r w:rsidRPr="001F7A75">
              <w:rPr>
                <w:sz w:val="22"/>
                <w:szCs w:val="22"/>
              </w:rPr>
              <w:t>I</w:t>
            </w:r>
            <w:r w:rsidR="00840EA9">
              <w:rPr>
                <w:sz w:val="22"/>
                <w:szCs w:val="22"/>
              </w:rPr>
              <w:t>M</w:t>
            </w:r>
            <w:proofErr w:type="spellEnd"/>
            <w:r w:rsidRPr="001F7A75">
              <w:rPr>
                <w:sz w:val="22"/>
                <w:szCs w:val="22"/>
              </w:rPr>
              <w:t>, 592</w:t>
            </w:r>
          </w:p>
        </w:tc>
        <w:tc>
          <w:tcPr>
            <w:tcW w:w="1035" w:type="dxa"/>
          </w:tcPr>
          <w:p w14:paraId="78531CF9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1855</w:t>
            </w:r>
          </w:p>
        </w:tc>
        <w:tc>
          <w:tcPr>
            <w:tcW w:w="703" w:type="dxa"/>
          </w:tcPr>
          <w:p w14:paraId="278B656F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-177</w:t>
            </w:r>
          </w:p>
        </w:tc>
        <w:tc>
          <w:tcPr>
            <w:tcW w:w="567" w:type="dxa"/>
          </w:tcPr>
          <w:p w14:paraId="29BF193C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47</w:t>
            </w:r>
          </w:p>
        </w:tc>
        <w:tc>
          <w:tcPr>
            <w:tcW w:w="2452" w:type="dxa"/>
          </w:tcPr>
          <w:p w14:paraId="2337D855" w14:textId="15D4434D" w:rsidR="00062595" w:rsidRPr="00FF0A27" w:rsidRDefault="00062595" w:rsidP="005659AD">
            <w:pPr>
              <w:spacing w:after="120"/>
              <w:rPr>
                <w:i/>
                <w:iCs/>
                <w:sz w:val="22"/>
                <w:szCs w:val="22"/>
              </w:rPr>
            </w:pPr>
            <w:proofErr w:type="spellStart"/>
            <w:r w:rsidRPr="00FF0A27">
              <w:rPr>
                <w:i/>
                <w:iCs/>
                <w:sz w:val="22"/>
                <w:szCs w:val="22"/>
              </w:rPr>
              <w:t>Haliotis</w:t>
            </w:r>
            <w:proofErr w:type="spellEnd"/>
            <w:r w:rsidRPr="00FF0A27">
              <w:rPr>
                <w:i/>
                <w:iCs/>
                <w:sz w:val="22"/>
                <w:szCs w:val="22"/>
              </w:rPr>
              <w:t xml:space="preserve"> iris</w:t>
            </w:r>
          </w:p>
        </w:tc>
      </w:tr>
      <w:tr w:rsidR="00062595" w:rsidRPr="00DE4D5C" w14:paraId="7B33DBB9" w14:textId="77777777" w:rsidTr="00840EA9">
        <w:tc>
          <w:tcPr>
            <w:tcW w:w="0" w:type="auto"/>
          </w:tcPr>
          <w:p w14:paraId="4684977C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NZ8140b</w:t>
            </w:r>
          </w:p>
        </w:tc>
        <w:tc>
          <w:tcPr>
            <w:tcW w:w="0" w:type="auto"/>
          </w:tcPr>
          <w:p w14:paraId="67B44BD5" w14:textId="7FFE4D0F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proofErr w:type="spellStart"/>
            <w:r w:rsidRPr="001F7A75">
              <w:rPr>
                <w:sz w:val="22"/>
                <w:szCs w:val="22"/>
              </w:rPr>
              <w:t>Turakirae</w:t>
            </w:r>
            <w:proofErr w:type="spellEnd"/>
            <w:r w:rsidRPr="001F7A75">
              <w:rPr>
                <w:sz w:val="22"/>
                <w:szCs w:val="22"/>
              </w:rPr>
              <w:t xml:space="preserve"> Head</w:t>
            </w:r>
            <w:r w:rsidR="00840EA9">
              <w:rPr>
                <w:sz w:val="22"/>
                <w:szCs w:val="22"/>
              </w:rPr>
              <w:t>,</w:t>
            </w:r>
            <w:r w:rsidRPr="001F7A75">
              <w:rPr>
                <w:sz w:val="22"/>
                <w:szCs w:val="22"/>
              </w:rPr>
              <w:t xml:space="preserve"> </w:t>
            </w:r>
            <w:proofErr w:type="spellStart"/>
            <w:r w:rsidRPr="001F7A75">
              <w:rPr>
                <w:sz w:val="22"/>
                <w:szCs w:val="22"/>
              </w:rPr>
              <w:t>s</w:t>
            </w:r>
            <w:r w:rsidR="00840EA9">
              <w:rPr>
                <w:sz w:val="22"/>
                <w:szCs w:val="22"/>
              </w:rPr>
              <w:t>T</w:t>
            </w:r>
            <w:r w:rsidRPr="001F7A75">
              <w:rPr>
                <w:sz w:val="22"/>
                <w:szCs w:val="22"/>
              </w:rPr>
              <w:t>I</w:t>
            </w:r>
            <w:r w:rsidR="00840EA9">
              <w:rPr>
                <w:sz w:val="22"/>
                <w:szCs w:val="22"/>
              </w:rPr>
              <w:t>M</w:t>
            </w:r>
            <w:proofErr w:type="spellEnd"/>
            <w:r w:rsidRPr="001F7A75">
              <w:rPr>
                <w:sz w:val="22"/>
                <w:szCs w:val="22"/>
              </w:rPr>
              <w:t>, 592</w:t>
            </w:r>
          </w:p>
        </w:tc>
        <w:tc>
          <w:tcPr>
            <w:tcW w:w="1035" w:type="dxa"/>
          </w:tcPr>
          <w:p w14:paraId="0ACE17C7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1855</w:t>
            </w:r>
          </w:p>
        </w:tc>
        <w:tc>
          <w:tcPr>
            <w:tcW w:w="703" w:type="dxa"/>
          </w:tcPr>
          <w:p w14:paraId="1F72E844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-184</w:t>
            </w:r>
          </w:p>
        </w:tc>
        <w:tc>
          <w:tcPr>
            <w:tcW w:w="567" w:type="dxa"/>
          </w:tcPr>
          <w:p w14:paraId="16452A4F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41</w:t>
            </w:r>
          </w:p>
        </w:tc>
        <w:tc>
          <w:tcPr>
            <w:tcW w:w="2452" w:type="dxa"/>
          </w:tcPr>
          <w:p w14:paraId="7674D59D" w14:textId="5572E3B4" w:rsidR="00062595" w:rsidRPr="00FF0A27" w:rsidRDefault="00062595" w:rsidP="005659AD">
            <w:pPr>
              <w:spacing w:after="120"/>
              <w:rPr>
                <w:i/>
                <w:iCs/>
                <w:sz w:val="22"/>
                <w:szCs w:val="22"/>
              </w:rPr>
            </w:pPr>
            <w:proofErr w:type="spellStart"/>
            <w:r w:rsidRPr="00FF0A27">
              <w:rPr>
                <w:i/>
                <w:iCs/>
                <w:sz w:val="22"/>
                <w:szCs w:val="22"/>
              </w:rPr>
              <w:t>Haliotis</w:t>
            </w:r>
            <w:proofErr w:type="spellEnd"/>
            <w:r w:rsidR="00E018E2">
              <w:rPr>
                <w:i/>
                <w:iCs/>
                <w:sz w:val="22"/>
                <w:szCs w:val="22"/>
              </w:rPr>
              <w:t xml:space="preserve"> </w:t>
            </w:r>
            <w:r w:rsidRPr="00FF0A27">
              <w:rPr>
                <w:i/>
                <w:iCs/>
                <w:sz w:val="22"/>
                <w:szCs w:val="22"/>
              </w:rPr>
              <w:t>iris</w:t>
            </w:r>
          </w:p>
        </w:tc>
      </w:tr>
      <w:tr w:rsidR="00062595" w:rsidRPr="00DE4D5C" w14:paraId="1CCFEC0D" w14:textId="77777777" w:rsidTr="00840EA9">
        <w:tc>
          <w:tcPr>
            <w:tcW w:w="0" w:type="auto"/>
          </w:tcPr>
          <w:p w14:paraId="0F81336F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NZ8213</w:t>
            </w:r>
          </w:p>
        </w:tc>
        <w:tc>
          <w:tcPr>
            <w:tcW w:w="0" w:type="auto"/>
          </w:tcPr>
          <w:p w14:paraId="6A9EDA1A" w14:textId="59DF3521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proofErr w:type="spellStart"/>
            <w:r w:rsidRPr="001F7A75">
              <w:rPr>
                <w:sz w:val="22"/>
                <w:szCs w:val="22"/>
              </w:rPr>
              <w:t>Turakirae</w:t>
            </w:r>
            <w:proofErr w:type="spellEnd"/>
            <w:r w:rsidRPr="001F7A75">
              <w:rPr>
                <w:sz w:val="22"/>
                <w:szCs w:val="22"/>
              </w:rPr>
              <w:t xml:space="preserve"> Head</w:t>
            </w:r>
            <w:r w:rsidR="00840EA9">
              <w:rPr>
                <w:sz w:val="22"/>
                <w:szCs w:val="22"/>
              </w:rPr>
              <w:t>,</w:t>
            </w:r>
            <w:r w:rsidRPr="001F7A75">
              <w:rPr>
                <w:sz w:val="22"/>
                <w:szCs w:val="22"/>
              </w:rPr>
              <w:t xml:space="preserve"> </w:t>
            </w:r>
            <w:proofErr w:type="spellStart"/>
            <w:r w:rsidRPr="001F7A75">
              <w:rPr>
                <w:sz w:val="22"/>
                <w:szCs w:val="22"/>
              </w:rPr>
              <w:t>s</w:t>
            </w:r>
            <w:r w:rsidR="00840EA9">
              <w:rPr>
                <w:sz w:val="22"/>
                <w:szCs w:val="22"/>
              </w:rPr>
              <w:t>T</w:t>
            </w:r>
            <w:r w:rsidRPr="001F7A75">
              <w:rPr>
                <w:sz w:val="22"/>
                <w:szCs w:val="22"/>
              </w:rPr>
              <w:t>I</w:t>
            </w:r>
            <w:r w:rsidR="00840EA9">
              <w:rPr>
                <w:sz w:val="22"/>
                <w:szCs w:val="22"/>
              </w:rPr>
              <w:t>M</w:t>
            </w:r>
            <w:proofErr w:type="spellEnd"/>
            <w:r w:rsidRPr="001F7A75">
              <w:rPr>
                <w:sz w:val="22"/>
                <w:szCs w:val="22"/>
              </w:rPr>
              <w:t>, 592</w:t>
            </w:r>
          </w:p>
        </w:tc>
        <w:tc>
          <w:tcPr>
            <w:tcW w:w="1035" w:type="dxa"/>
          </w:tcPr>
          <w:p w14:paraId="6B21FACC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1855</w:t>
            </w:r>
          </w:p>
        </w:tc>
        <w:tc>
          <w:tcPr>
            <w:tcW w:w="703" w:type="dxa"/>
          </w:tcPr>
          <w:p w14:paraId="119F5EC5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-132</w:t>
            </w:r>
          </w:p>
        </w:tc>
        <w:tc>
          <w:tcPr>
            <w:tcW w:w="567" w:type="dxa"/>
          </w:tcPr>
          <w:p w14:paraId="2A036C62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43</w:t>
            </w:r>
          </w:p>
        </w:tc>
        <w:tc>
          <w:tcPr>
            <w:tcW w:w="2452" w:type="dxa"/>
          </w:tcPr>
          <w:p w14:paraId="6061A3A5" w14:textId="684F51B3" w:rsidR="00062595" w:rsidRPr="00FF0A27" w:rsidRDefault="00FF0A27" w:rsidP="00FF0A27">
            <w:pPr>
              <w:rPr>
                <w:sz w:val="22"/>
                <w:szCs w:val="22"/>
              </w:rPr>
            </w:pPr>
            <w:proofErr w:type="spellStart"/>
            <w:r w:rsidRPr="00FF0A27">
              <w:rPr>
                <w:i/>
                <w:iCs/>
                <w:sz w:val="22"/>
                <w:szCs w:val="22"/>
              </w:rPr>
              <w:t>Thylacodes</w:t>
            </w:r>
            <w:proofErr w:type="spellEnd"/>
            <w:r w:rsidRPr="00FF0A27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2C4AC0">
              <w:rPr>
                <w:i/>
                <w:iCs/>
                <w:sz w:val="22"/>
                <w:szCs w:val="22"/>
              </w:rPr>
              <w:t>zelandicus</w:t>
            </w:r>
            <w:proofErr w:type="spellEnd"/>
          </w:p>
        </w:tc>
      </w:tr>
      <w:tr w:rsidR="00062595" w:rsidRPr="00DE4D5C" w14:paraId="78604909" w14:textId="77777777" w:rsidTr="00840EA9">
        <w:tc>
          <w:tcPr>
            <w:tcW w:w="0" w:type="auto"/>
          </w:tcPr>
          <w:p w14:paraId="6F9F72E8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NZ8214</w:t>
            </w:r>
          </w:p>
        </w:tc>
        <w:tc>
          <w:tcPr>
            <w:tcW w:w="0" w:type="auto"/>
          </w:tcPr>
          <w:p w14:paraId="5308135C" w14:textId="6306166B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proofErr w:type="spellStart"/>
            <w:r w:rsidRPr="001F7A75">
              <w:rPr>
                <w:sz w:val="22"/>
                <w:szCs w:val="22"/>
              </w:rPr>
              <w:t>Turakirae</w:t>
            </w:r>
            <w:proofErr w:type="spellEnd"/>
            <w:r w:rsidRPr="001F7A75">
              <w:rPr>
                <w:sz w:val="22"/>
                <w:szCs w:val="22"/>
              </w:rPr>
              <w:t xml:space="preserve"> Head</w:t>
            </w:r>
            <w:r w:rsidR="00840EA9">
              <w:rPr>
                <w:sz w:val="22"/>
                <w:szCs w:val="22"/>
              </w:rPr>
              <w:t>,</w:t>
            </w:r>
            <w:r w:rsidRPr="001F7A75">
              <w:rPr>
                <w:sz w:val="22"/>
                <w:szCs w:val="22"/>
              </w:rPr>
              <w:t xml:space="preserve"> </w:t>
            </w:r>
            <w:proofErr w:type="spellStart"/>
            <w:r w:rsidRPr="001F7A75">
              <w:rPr>
                <w:sz w:val="22"/>
                <w:szCs w:val="22"/>
              </w:rPr>
              <w:t>s</w:t>
            </w:r>
            <w:r w:rsidR="00840EA9">
              <w:rPr>
                <w:sz w:val="22"/>
                <w:szCs w:val="22"/>
              </w:rPr>
              <w:t>T</w:t>
            </w:r>
            <w:r w:rsidRPr="001F7A75">
              <w:rPr>
                <w:sz w:val="22"/>
                <w:szCs w:val="22"/>
              </w:rPr>
              <w:t>I</w:t>
            </w:r>
            <w:r w:rsidR="00840EA9">
              <w:rPr>
                <w:sz w:val="22"/>
                <w:szCs w:val="22"/>
              </w:rPr>
              <w:t>M</w:t>
            </w:r>
            <w:proofErr w:type="spellEnd"/>
            <w:r w:rsidRPr="001F7A75">
              <w:rPr>
                <w:sz w:val="22"/>
                <w:szCs w:val="22"/>
              </w:rPr>
              <w:t>, 592</w:t>
            </w:r>
          </w:p>
        </w:tc>
        <w:tc>
          <w:tcPr>
            <w:tcW w:w="1035" w:type="dxa"/>
          </w:tcPr>
          <w:p w14:paraId="77DB8B9B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1855</w:t>
            </w:r>
          </w:p>
        </w:tc>
        <w:tc>
          <w:tcPr>
            <w:tcW w:w="703" w:type="dxa"/>
          </w:tcPr>
          <w:p w14:paraId="3C87BBAF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-161</w:t>
            </w:r>
          </w:p>
        </w:tc>
        <w:tc>
          <w:tcPr>
            <w:tcW w:w="567" w:type="dxa"/>
          </w:tcPr>
          <w:p w14:paraId="3E380483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35</w:t>
            </w:r>
          </w:p>
        </w:tc>
        <w:tc>
          <w:tcPr>
            <w:tcW w:w="2452" w:type="dxa"/>
          </w:tcPr>
          <w:p w14:paraId="0611EA90" w14:textId="77777777" w:rsidR="00062595" w:rsidRPr="00FF0A27" w:rsidRDefault="00062595" w:rsidP="005659AD">
            <w:pPr>
              <w:spacing w:after="120"/>
              <w:rPr>
                <w:i/>
                <w:iCs/>
                <w:sz w:val="22"/>
                <w:szCs w:val="22"/>
              </w:rPr>
            </w:pPr>
            <w:r w:rsidRPr="00FF0A27">
              <w:rPr>
                <w:i/>
                <w:iCs/>
                <w:sz w:val="22"/>
                <w:szCs w:val="22"/>
              </w:rPr>
              <w:t>Haustrum haustorium</w:t>
            </w:r>
          </w:p>
        </w:tc>
      </w:tr>
      <w:tr w:rsidR="00062595" w:rsidRPr="00DE4D5C" w14:paraId="40FECFBF" w14:textId="77777777" w:rsidTr="00840EA9">
        <w:tc>
          <w:tcPr>
            <w:tcW w:w="0" w:type="auto"/>
          </w:tcPr>
          <w:p w14:paraId="20DEDD5A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NZ8215a</w:t>
            </w:r>
          </w:p>
        </w:tc>
        <w:tc>
          <w:tcPr>
            <w:tcW w:w="0" w:type="auto"/>
          </w:tcPr>
          <w:p w14:paraId="20DE7B92" w14:textId="7B96E221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proofErr w:type="spellStart"/>
            <w:r w:rsidRPr="001F7A75">
              <w:rPr>
                <w:sz w:val="22"/>
                <w:szCs w:val="22"/>
              </w:rPr>
              <w:t>Turakirae</w:t>
            </w:r>
            <w:proofErr w:type="spellEnd"/>
            <w:r w:rsidRPr="001F7A75">
              <w:rPr>
                <w:sz w:val="22"/>
                <w:szCs w:val="22"/>
              </w:rPr>
              <w:t xml:space="preserve"> Head</w:t>
            </w:r>
            <w:r w:rsidR="00840EA9">
              <w:rPr>
                <w:sz w:val="22"/>
                <w:szCs w:val="22"/>
              </w:rPr>
              <w:t>,</w:t>
            </w:r>
            <w:r w:rsidRPr="001F7A75">
              <w:rPr>
                <w:sz w:val="22"/>
                <w:szCs w:val="22"/>
              </w:rPr>
              <w:t xml:space="preserve"> </w:t>
            </w:r>
            <w:proofErr w:type="spellStart"/>
            <w:r w:rsidRPr="001F7A75">
              <w:rPr>
                <w:sz w:val="22"/>
                <w:szCs w:val="22"/>
              </w:rPr>
              <w:t>s</w:t>
            </w:r>
            <w:r w:rsidR="00840EA9">
              <w:rPr>
                <w:sz w:val="22"/>
                <w:szCs w:val="22"/>
              </w:rPr>
              <w:t>T</w:t>
            </w:r>
            <w:r w:rsidRPr="001F7A75">
              <w:rPr>
                <w:sz w:val="22"/>
                <w:szCs w:val="22"/>
              </w:rPr>
              <w:t>I</w:t>
            </w:r>
            <w:r w:rsidR="006C496D">
              <w:rPr>
                <w:sz w:val="22"/>
                <w:szCs w:val="22"/>
              </w:rPr>
              <w:t>M</w:t>
            </w:r>
            <w:proofErr w:type="spellEnd"/>
            <w:r w:rsidRPr="001F7A75">
              <w:rPr>
                <w:sz w:val="22"/>
                <w:szCs w:val="22"/>
              </w:rPr>
              <w:t>, 592</w:t>
            </w:r>
          </w:p>
        </w:tc>
        <w:tc>
          <w:tcPr>
            <w:tcW w:w="1035" w:type="dxa"/>
          </w:tcPr>
          <w:p w14:paraId="12375A85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1855</w:t>
            </w:r>
          </w:p>
        </w:tc>
        <w:tc>
          <w:tcPr>
            <w:tcW w:w="703" w:type="dxa"/>
          </w:tcPr>
          <w:p w14:paraId="709868EB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-160</w:t>
            </w:r>
          </w:p>
        </w:tc>
        <w:tc>
          <w:tcPr>
            <w:tcW w:w="567" w:type="dxa"/>
          </w:tcPr>
          <w:p w14:paraId="21FDFFF3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36</w:t>
            </w:r>
          </w:p>
        </w:tc>
        <w:tc>
          <w:tcPr>
            <w:tcW w:w="2452" w:type="dxa"/>
          </w:tcPr>
          <w:p w14:paraId="2850DB6E" w14:textId="3DE58E51" w:rsidR="00062595" w:rsidRPr="001F7A75" w:rsidRDefault="00062595" w:rsidP="005659AD">
            <w:pPr>
              <w:spacing w:after="120"/>
              <w:rPr>
                <w:i/>
                <w:iCs/>
                <w:sz w:val="22"/>
                <w:szCs w:val="22"/>
              </w:rPr>
            </w:pPr>
            <w:proofErr w:type="spellStart"/>
            <w:r w:rsidRPr="001F7A75">
              <w:rPr>
                <w:i/>
                <w:iCs/>
                <w:sz w:val="22"/>
                <w:szCs w:val="22"/>
              </w:rPr>
              <w:t>Diloma</w:t>
            </w:r>
            <w:proofErr w:type="spellEnd"/>
            <w:r w:rsidRPr="001F7A75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F7A75">
              <w:rPr>
                <w:i/>
                <w:iCs/>
                <w:sz w:val="22"/>
                <w:szCs w:val="22"/>
              </w:rPr>
              <w:t>nigerrim</w:t>
            </w:r>
            <w:r w:rsidR="00266BD1">
              <w:rPr>
                <w:i/>
                <w:iCs/>
                <w:sz w:val="22"/>
                <w:szCs w:val="22"/>
              </w:rPr>
              <w:t>um</w:t>
            </w:r>
            <w:proofErr w:type="spellEnd"/>
          </w:p>
        </w:tc>
      </w:tr>
      <w:tr w:rsidR="00062595" w:rsidRPr="00DE4D5C" w14:paraId="2EBF65D5" w14:textId="77777777" w:rsidTr="00840EA9">
        <w:tc>
          <w:tcPr>
            <w:tcW w:w="0" w:type="auto"/>
          </w:tcPr>
          <w:p w14:paraId="0A74A27D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NZ8215b</w:t>
            </w:r>
          </w:p>
        </w:tc>
        <w:tc>
          <w:tcPr>
            <w:tcW w:w="0" w:type="auto"/>
          </w:tcPr>
          <w:p w14:paraId="378A4F8E" w14:textId="666E1554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proofErr w:type="spellStart"/>
            <w:r w:rsidRPr="001F7A75">
              <w:rPr>
                <w:sz w:val="22"/>
                <w:szCs w:val="22"/>
              </w:rPr>
              <w:t>Turakirae</w:t>
            </w:r>
            <w:proofErr w:type="spellEnd"/>
            <w:r w:rsidRPr="001F7A75">
              <w:rPr>
                <w:sz w:val="22"/>
                <w:szCs w:val="22"/>
              </w:rPr>
              <w:t xml:space="preserve"> Head</w:t>
            </w:r>
            <w:r w:rsidR="00840EA9">
              <w:rPr>
                <w:sz w:val="22"/>
                <w:szCs w:val="22"/>
              </w:rPr>
              <w:t>,</w:t>
            </w:r>
            <w:r w:rsidRPr="001F7A75">
              <w:rPr>
                <w:sz w:val="22"/>
                <w:szCs w:val="22"/>
              </w:rPr>
              <w:t xml:space="preserve"> </w:t>
            </w:r>
            <w:proofErr w:type="spellStart"/>
            <w:r w:rsidRPr="001F7A75">
              <w:rPr>
                <w:sz w:val="22"/>
                <w:szCs w:val="22"/>
              </w:rPr>
              <w:t>s</w:t>
            </w:r>
            <w:r w:rsidR="006C496D">
              <w:rPr>
                <w:sz w:val="22"/>
                <w:szCs w:val="22"/>
              </w:rPr>
              <w:t>T</w:t>
            </w:r>
            <w:r w:rsidRPr="001F7A75">
              <w:rPr>
                <w:sz w:val="22"/>
                <w:szCs w:val="22"/>
              </w:rPr>
              <w:t>I</w:t>
            </w:r>
            <w:r w:rsidR="006C496D">
              <w:rPr>
                <w:sz w:val="22"/>
                <w:szCs w:val="22"/>
              </w:rPr>
              <w:t>M</w:t>
            </w:r>
            <w:proofErr w:type="spellEnd"/>
            <w:r w:rsidRPr="001F7A75">
              <w:rPr>
                <w:sz w:val="22"/>
                <w:szCs w:val="22"/>
              </w:rPr>
              <w:t>, 592</w:t>
            </w:r>
          </w:p>
        </w:tc>
        <w:tc>
          <w:tcPr>
            <w:tcW w:w="1035" w:type="dxa"/>
          </w:tcPr>
          <w:p w14:paraId="501AD2A0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1855</w:t>
            </w:r>
          </w:p>
        </w:tc>
        <w:tc>
          <w:tcPr>
            <w:tcW w:w="703" w:type="dxa"/>
          </w:tcPr>
          <w:p w14:paraId="300F2E60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-176</w:t>
            </w:r>
          </w:p>
        </w:tc>
        <w:tc>
          <w:tcPr>
            <w:tcW w:w="567" w:type="dxa"/>
          </w:tcPr>
          <w:p w14:paraId="5172E214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48</w:t>
            </w:r>
          </w:p>
        </w:tc>
        <w:tc>
          <w:tcPr>
            <w:tcW w:w="2452" w:type="dxa"/>
          </w:tcPr>
          <w:p w14:paraId="3F5804DD" w14:textId="160D7D92" w:rsidR="00062595" w:rsidRPr="001F7A75" w:rsidRDefault="00062595" w:rsidP="005659AD">
            <w:pPr>
              <w:spacing w:after="120"/>
              <w:rPr>
                <w:i/>
                <w:iCs/>
                <w:sz w:val="22"/>
                <w:szCs w:val="22"/>
              </w:rPr>
            </w:pPr>
            <w:proofErr w:type="spellStart"/>
            <w:r w:rsidRPr="001F7A75">
              <w:rPr>
                <w:i/>
                <w:iCs/>
                <w:sz w:val="22"/>
                <w:szCs w:val="22"/>
              </w:rPr>
              <w:t>Diloma</w:t>
            </w:r>
            <w:proofErr w:type="spellEnd"/>
            <w:r w:rsidRPr="001F7A75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266BD1" w:rsidRPr="001F7A75">
              <w:rPr>
                <w:i/>
                <w:iCs/>
                <w:sz w:val="22"/>
                <w:szCs w:val="22"/>
              </w:rPr>
              <w:t>nigerrim</w:t>
            </w:r>
            <w:r w:rsidR="00266BD1">
              <w:rPr>
                <w:i/>
                <w:iCs/>
                <w:sz w:val="22"/>
                <w:szCs w:val="22"/>
              </w:rPr>
              <w:t>um</w:t>
            </w:r>
            <w:proofErr w:type="spellEnd"/>
          </w:p>
        </w:tc>
      </w:tr>
      <w:tr w:rsidR="00062595" w:rsidRPr="00DE4D5C" w14:paraId="5ACA5610" w14:textId="77777777" w:rsidTr="00840EA9">
        <w:tc>
          <w:tcPr>
            <w:tcW w:w="0" w:type="auto"/>
          </w:tcPr>
          <w:p w14:paraId="7FB26428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NZ8270</w:t>
            </w:r>
          </w:p>
        </w:tc>
        <w:tc>
          <w:tcPr>
            <w:tcW w:w="0" w:type="auto"/>
          </w:tcPr>
          <w:p w14:paraId="79B9532E" w14:textId="283535C6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proofErr w:type="spellStart"/>
            <w:r w:rsidRPr="001F7A75">
              <w:rPr>
                <w:sz w:val="22"/>
                <w:szCs w:val="22"/>
              </w:rPr>
              <w:t>Turakirae</w:t>
            </w:r>
            <w:proofErr w:type="spellEnd"/>
            <w:r w:rsidRPr="001F7A75">
              <w:rPr>
                <w:sz w:val="22"/>
                <w:szCs w:val="22"/>
              </w:rPr>
              <w:t xml:space="preserve"> Head</w:t>
            </w:r>
            <w:r w:rsidR="00840EA9">
              <w:rPr>
                <w:sz w:val="22"/>
                <w:szCs w:val="22"/>
              </w:rPr>
              <w:t>,</w:t>
            </w:r>
            <w:r w:rsidRPr="001F7A75">
              <w:rPr>
                <w:sz w:val="22"/>
                <w:szCs w:val="22"/>
              </w:rPr>
              <w:t xml:space="preserve"> </w:t>
            </w:r>
            <w:proofErr w:type="spellStart"/>
            <w:r w:rsidRPr="001F7A75">
              <w:rPr>
                <w:sz w:val="22"/>
                <w:szCs w:val="22"/>
              </w:rPr>
              <w:t>s</w:t>
            </w:r>
            <w:r w:rsidR="006C496D">
              <w:rPr>
                <w:sz w:val="22"/>
                <w:szCs w:val="22"/>
              </w:rPr>
              <w:t>T</w:t>
            </w:r>
            <w:r w:rsidRPr="001F7A75">
              <w:rPr>
                <w:sz w:val="22"/>
                <w:szCs w:val="22"/>
              </w:rPr>
              <w:t>I</w:t>
            </w:r>
            <w:r w:rsidR="006C496D">
              <w:rPr>
                <w:sz w:val="22"/>
                <w:szCs w:val="22"/>
              </w:rPr>
              <w:t>M</w:t>
            </w:r>
            <w:proofErr w:type="spellEnd"/>
            <w:r w:rsidRPr="001F7A75">
              <w:rPr>
                <w:sz w:val="22"/>
                <w:szCs w:val="22"/>
              </w:rPr>
              <w:t>, 592</w:t>
            </w:r>
          </w:p>
        </w:tc>
        <w:tc>
          <w:tcPr>
            <w:tcW w:w="1035" w:type="dxa"/>
          </w:tcPr>
          <w:p w14:paraId="55B90744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1855</w:t>
            </w:r>
          </w:p>
        </w:tc>
        <w:tc>
          <w:tcPr>
            <w:tcW w:w="703" w:type="dxa"/>
          </w:tcPr>
          <w:p w14:paraId="3658A9C6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-131</w:t>
            </w:r>
          </w:p>
        </w:tc>
        <w:tc>
          <w:tcPr>
            <w:tcW w:w="567" w:type="dxa"/>
          </w:tcPr>
          <w:p w14:paraId="0275E441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44</w:t>
            </w:r>
          </w:p>
        </w:tc>
        <w:tc>
          <w:tcPr>
            <w:tcW w:w="2452" w:type="dxa"/>
          </w:tcPr>
          <w:p w14:paraId="7FC2447C" w14:textId="7822AFC5" w:rsidR="00062595" w:rsidRPr="001F7A75" w:rsidRDefault="00BB7631" w:rsidP="005659AD">
            <w:pPr>
              <w:spacing w:after="120"/>
              <w:rPr>
                <w:i/>
                <w:iCs/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2"/>
                <w:szCs w:val="22"/>
              </w:rPr>
              <w:t>Diloma</w:t>
            </w:r>
            <w:proofErr w:type="spellEnd"/>
            <w:r w:rsidR="00062595" w:rsidRPr="001F7A75">
              <w:rPr>
                <w:i/>
                <w:iCs/>
                <w:sz w:val="22"/>
                <w:szCs w:val="22"/>
              </w:rPr>
              <w:t xml:space="preserve"> aethiops</w:t>
            </w:r>
          </w:p>
        </w:tc>
      </w:tr>
      <w:tr w:rsidR="00062595" w:rsidRPr="00DE4D5C" w14:paraId="5192A114" w14:textId="77777777" w:rsidTr="00840EA9">
        <w:tc>
          <w:tcPr>
            <w:tcW w:w="0" w:type="auto"/>
          </w:tcPr>
          <w:p w14:paraId="1F548EE3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NZ8271</w:t>
            </w:r>
          </w:p>
        </w:tc>
        <w:tc>
          <w:tcPr>
            <w:tcW w:w="0" w:type="auto"/>
          </w:tcPr>
          <w:p w14:paraId="09FA6399" w14:textId="1C5CA2E1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proofErr w:type="spellStart"/>
            <w:r w:rsidRPr="001F7A75">
              <w:rPr>
                <w:sz w:val="22"/>
                <w:szCs w:val="22"/>
              </w:rPr>
              <w:t>Turakirae</w:t>
            </w:r>
            <w:proofErr w:type="spellEnd"/>
            <w:r w:rsidRPr="001F7A75">
              <w:rPr>
                <w:sz w:val="22"/>
                <w:szCs w:val="22"/>
              </w:rPr>
              <w:t xml:space="preserve"> Head</w:t>
            </w:r>
            <w:r w:rsidR="00840EA9">
              <w:rPr>
                <w:sz w:val="22"/>
                <w:szCs w:val="22"/>
              </w:rPr>
              <w:t>,</w:t>
            </w:r>
            <w:r w:rsidRPr="001F7A75">
              <w:rPr>
                <w:sz w:val="22"/>
                <w:szCs w:val="22"/>
              </w:rPr>
              <w:t xml:space="preserve"> </w:t>
            </w:r>
            <w:proofErr w:type="spellStart"/>
            <w:r w:rsidRPr="001F7A75">
              <w:rPr>
                <w:sz w:val="22"/>
                <w:szCs w:val="22"/>
              </w:rPr>
              <w:t>s</w:t>
            </w:r>
            <w:r w:rsidR="006C496D">
              <w:rPr>
                <w:sz w:val="22"/>
                <w:szCs w:val="22"/>
              </w:rPr>
              <w:t>T</w:t>
            </w:r>
            <w:r w:rsidRPr="001F7A75">
              <w:rPr>
                <w:sz w:val="22"/>
                <w:szCs w:val="22"/>
              </w:rPr>
              <w:t>I</w:t>
            </w:r>
            <w:r w:rsidR="006C496D">
              <w:rPr>
                <w:sz w:val="22"/>
                <w:szCs w:val="22"/>
              </w:rPr>
              <w:t>M</w:t>
            </w:r>
            <w:proofErr w:type="spellEnd"/>
            <w:r w:rsidRPr="001F7A75">
              <w:rPr>
                <w:sz w:val="22"/>
                <w:szCs w:val="22"/>
              </w:rPr>
              <w:t>, 592</w:t>
            </w:r>
          </w:p>
        </w:tc>
        <w:tc>
          <w:tcPr>
            <w:tcW w:w="1035" w:type="dxa"/>
          </w:tcPr>
          <w:p w14:paraId="65CBA2D8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1855</w:t>
            </w:r>
          </w:p>
        </w:tc>
        <w:tc>
          <w:tcPr>
            <w:tcW w:w="703" w:type="dxa"/>
          </w:tcPr>
          <w:p w14:paraId="5033367F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-141</w:t>
            </w:r>
          </w:p>
        </w:tc>
        <w:tc>
          <w:tcPr>
            <w:tcW w:w="567" w:type="dxa"/>
          </w:tcPr>
          <w:p w14:paraId="57BE93E8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29</w:t>
            </w:r>
          </w:p>
        </w:tc>
        <w:tc>
          <w:tcPr>
            <w:tcW w:w="2452" w:type="dxa"/>
          </w:tcPr>
          <w:p w14:paraId="453D0917" w14:textId="6C98FFE5" w:rsidR="00062595" w:rsidRPr="001F7A75" w:rsidRDefault="00603A4C" w:rsidP="005659AD">
            <w:pPr>
              <w:spacing w:after="120"/>
              <w:rPr>
                <w:i/>
                <w:iCs/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2"/>
                <w:szCs w:val="22"/>
              </w:rPr>
              <w:t>Lunella</w:t>
            </w:r>
            <w:proofErr w:type="spellEnd"/>
            <w:r w:rsidR="00062595" w:rsidRPr="001F7A75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062595" w:rsidRPr="001F7A75">
              <w:rPr>
                <w:i/>
                <w:iCs/>
                <w:sz w:val="22"/>
                <w:szCs w:val="22"/>
              </w:rPr>
              <w:t>smaragd</w:t>
            </w:r>
            <w:r>
              <w:rPr>
                <w:i/>
                <w:iCs/>
                <w:sz w:val="22"/>
                <w:szCs w:val="22"/>
              </w:rPr>
              <w:t>a</w:t>
            </w:r>
            <w:proofErr w:type="spellEnd"/>
          </w:p>
        </w:tc>
      </w:tr>
      <w:tr w:rsidR="00062595" w:rsidRPr="00DE4D5C" w14:paraId="025BA73C" w14:textId="77777777" w:rsidTr="00840EA9">
        <w:tc>
          <w:tcPr>
            <w:tcW w:w="0" w:type="auto"/>
          </w:tcPr>
          <w:p w14:paraId="013A616C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NZ8272a</w:t>
            </w:r>
          </w:p>
        </w:tc>
        <w:tc>
          <w:tcPr>
            <w:tcW w:w="0" w:type="auto"/>
          </w:tcPr>
          <w:p w14:paraId="37B827F4" w14:textId="28E16330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proofErr w:type="spellStart"/>
            <w:r w:rsidRPr="001F7A75">
              <w:rPr>
                <w:sz w:val="22"/>
                <w:szCs w:val="22"/>
              </w:rPr>
              <w:t>Turakirae</w:t>
            </w:r>
            <w:proofErr w:type="spellEnd"/>
            <w:r w:rsidRPr="001F7A75">
              <w:rPr>
                <w:sz w:val="22"/>
                <w:szCs w:val="22"/>
              </w:rPr>
              <w:t xml:space="preserve"> Head</w:t>
            </w:r>
            <w:r w:rsidR="00840EA9">
              <w:rPr>
                <w:sz w:val="22"/>
                <w:szCs w:val="22"/>
              </w:rPr>
              <w:t>,</w:t>
            </w:r>
            <w:r w:rsidRPr="001F7A75">
              <w:rPr>
                <w:sz w:val="22"/>
                <w:szCs w:val="22"/>
              </w:rPr>
              <w:t xml:space="preserve"> </w:t>
            </w:r>
            <w:proofErr w:type="spellStart"/>
            <w:r w:rsidRPr="001F7A75">
              <w:rPr>
                <w:sz w:val="22"/>
                <w:szCs w:val="22"/>
              </w:rPr>
              <w:t>s</w:t>
            </w:r>
            <w:r w:rsidR="006C496D">
              <w:rPr>
                <w:sz w:val="22"/>
                <w:szCs w:val="22"/>
              </w:rPr>
              <w:t>T</w:t>
            </w:r>
            <w:r w:rsidRPr="001F7A75">
              <w:rPr>
                <w:sz w:val="22"/>
                <w:szCs w:val="22"/>
              </w:rPr>
              <w:t>I</w:t>
            </w:r>
            <w:r w:rsidR="006C496D">
              <w:rPr>
                <w:sz w:val="22"/>
                <w:szCs w:val="22"/>
              </w:rPr>
              <w:t>M</w:t>
            </w:r>
            <w:proofErr w:type="spellEnd"/>
            <w:r w:rsidRPr="001F7A75">
              <w:rPr>
                <w:sz w:val="22"/>
                <w:szCs w:val="22"/>
              </w:rPr>
              <w:t>, 592</w:t>
            </w:r>
          </w:p>
        </w:tc>
        <w:tc>
          <w:tcPr>
            <w:tcW w:w="1035" w:type="dxa"/>
          </w:tcPr>
          <w:p w14:paraId="2EE18C91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1855</w:t>
            </w:r>
          </w:p>
        </w:tc>
        <w:tc>
          <w:tcPr>
            <w:tcW w:w="703" w:type="dxa"/>
          </w:tcPr>
          <w:p w14:paraId="1DDA5C36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-198</w:t>
            </w:r>
          </w:p>
        </w:tc>
        <w:tc>
          <w:tcPr>
            <w:tcW w:w="567" w:type="dxa"/>
          </w:tcPr>
          <w:p w14:paraId="5D104CAC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45</w:t>
            </w:r>
          </w:p>
        </w:tc>
        <w:tc>
          <w:tcPr>
            <w:tcW w:w="2452" w:type="dxa"/>
          </w:tcPr>
          <w:p w14:paraId="555A4025" w14:textId="01421A3E" w:rsidR="00062595" w:rsidRPr="001F7A75" w:rsidRDefault="00062595" w:rsidP="005659AD">
            <w:pPr>
              <w:spacing w:after="120"/>
              <w:rPr>
                <w:i/>
                <w:iCs/>
                <w:sz w:val="22"/>
                <w:szCs w:val="22"/>
              </w:rPr>
            </w:pPr>
            <w:proofErr w:type="spellStart"/>
            <w:r w:rsidRPr="001F7A75">
              <w:rPr>
                <w:i/>
                <w:iCs/>
                <w:sz w:val="22"/>
                <w:szCs w:val="22"/>
              </w:rPr>
              <w:t>Cellana</w:t>
            </w:r>
            <w:proofErr w:type="spellEnd"/>
            <w:r w:rsidRPr="001F7A75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266BD1">
              <w:rPr>
                <w:i/>
                <w:iCs/>
                <w:sz w:val="22"/>
                <w:szCs w:val="22"/>
              </w:rPr>
              <w:t>denticulata</w:t>
            </w:r>
            <w:proofErr w:type="spellEnd"/>
          </w:p>
        </w:tc>
      </w:tr>
      <w:tr w:rsidR="00062595" w:rsidRPr="00DE4D5C" w14:paraId="11EFCA99" w14:textId="77777777" w:rsidTr="00840EA9">
        <w:tc>
          <w:tcPr>
            <w:tcW w:w="0" w:type="auto"/>
          </w:tcPr>
          <w:p w14:paraId="112B4978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NZ8272b</w:t>
            </w:r>
          </w:p>
        </w:tc>
        <w:tc>
          <w:tcPr>
            <w:tcW w:w="0" w:type="auto"/>
          </w:tcPr>
          <w:p w14:paraId="44AE3B91" w14:textId="69A6ECEB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proofErr w:type="spellStart"/>
            <w:r w:rsidRPr="001F7A75">
              <w:rPr>
                <w:sz w:val="22"/>
                <w:szCs w:val="22"/>
              </w:rPr>
              <w:t>Turakirae</w:t>
            </w:r>
            <w:proofErr w:type="spellEnd"/>
            <w:r w:rsidRPr="001F7A75">
              <w:rPr>
                <w:sz w:val="22"/>
                <w:szCs w:val="22"/>
              </w:rPr>
              <w:t xml:space="preserve"> Head</w:t>
            </w:r>
            <w:r w:rsidR="00840EA9">
              <w:rPr>
                <w:sz w:val="22"/>
                <w:szCs w:val="22"/>
              </w:rPr>
              <w:t>,</w:t>
            </w:r>
            <w:r w:rsidRPr="001F7A75">
              <w:rPr>
                <w:sz w:val="22"/>
                <w:szCs w:val="22"/>
              </w:rPr>
              <w:t xml:space="preserve"> </w:t>
            </w:r>
            <w:proofErr w:type="spellStart"/>
            <w:r w:rsidRPr="001F7A75">
              <w:rPr>
                <w:sz w:val="22"/>
                <w:szCs w:val="22"/>
              </w:rPr>
              <w:t>s</w:t>
            </w:r>
            <w:r w:rsidR="006C496D">
              <w:rPr>
                <w:sz w:val="22"/>
                <w:szCs w:val="22"/>
              </w:rPr>
              <w:t>TIM</w:t>
            </w:r>
            <w:proofErr w:type="spellEnd"/>
            <w:r w:rsidRPr="001F7A75">
              <w:rPr>
                <w:sz w:val="22"/>
                <w:szCs w:val="22"/>
              </w:rPr>
              <w:t>, 592</w:t>
            </w:r>
          </w:p>
        </w:tc>
        <w:tc>
          <w:tcPr>
            <w:tcW w:w="1035" w:type="dxa"/>
          </w:tcPr>
          <w:p w14:paraId="6B2FF247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1855</w:t>
            </w:r>
          </w:p>
        </w:tc>
        <w:tc>
          <w:tcPr>
            <w:tcW w:w="703" w:type="dxa"/>
          </w:tcPr>
          <w:p w14:paraId="296E8E5F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-196</w:t>
            </w:r>
          </w:p>
        </w:tc>
        <w:tc>
          <w:tcPr>
            <w:tcW w:w="567" w:type="dxa"/>
          </w:tcPr>
          <w:p w14:paraId="1158A0AA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50</w:t>
            </w:r>
          </w:p>
        </w:tc>
        <w:tc>
          <w:tcPr>
            <w:tcW w:w="2452" w:type="dxa"/>
          </w:tcPr>
          <w:p w14:paraId="10185E8C" w14:textId="67D34AC8" w:rsidR="00062595" w:rsidRPr="001F7A75" w:rsidRDefault="00062595" w:rsidP="005659AD">
            <w:pPr>
              <w:spacing w:after="120"/>
              <w:rPr>
                <w:i/>
                <w:iCs/>
                <w:sz w:val="22"/>
                <w:szCs w:val="22"/>
              </w:rPr>
            </w:pPr>
            <w:proofErr w:type="spellStart"/>
            <w:r w:rsidRPr="001F7A75">
              <w:rPr>
                <w:i/>
                <w:iCs/>
                <w:sz w:val="22"/>
                <w:szCs w:val="22"/>
              </w:rPr>
              <w:t>Cellana</w:t>
            </w:r>
            <w:proofErr w:type="spellEnd"/>
            <w:r w:rsidRPr="001F7A75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266BD1">
              <w:rPr>
                <w:i/>
                <w:iCs/>
                <w:sz w:val="22"/>
                <w:szCs w:val="22"/>
              </w:rPr>
              <w:t>denticulata</w:t>
            </w:r>
            <w:proofErr w:type="spellEnd"/>
          </w:p>
        </w:tc>
      </w:tr>
      <w:tr w:rsidR="00062595" w:rsidRPr="00DE4D5C" w14:paraId="1673BC5A" w14:textId="77777777" w:rsidTr="00840EA9">
        <w:tc>
          <w:tcPr>
            <w:tcW w:w="0" w:type="auto"/>
          </w:tcPr>
          <w:p w14:paraId="373C09BA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NZ1813</w:t>
            </w:r>
          </w:p>
        </w:tc>
        <w:tc>
          <w:tcPr>
            <w:tcW w:w="0" w:type="auto"/>
          </w:tcPr>
          <w:p w14:paraId="154DFC9D" w14:textId="43DBF453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Collingwood R. Mouth</w:t>
            </w:r>
            <w:r w:rsidR="00840EA9">
              <w:rPr>
                <w:sz w:val="22"/>
                <w:szCs w:val="22"/>
              </w:rPr>
              <w:t>,</w:t>
            </w:r>
            <w:r w:rsidRPr="001F7A75">
              <w:rPr>
                <w:sz w:val="22"/>
                <w:szCs w:val="22"/>
              </w:rPr>
              <w:t xml:space="preserve"> </w:t>
            </w:r>
            <w:r w:rsidR="006C496D">
              <w:rPr>
                <w:sz w:val="22"/>
                <w:szCs w:val="22"/>
              </w:rPr>
              <w:t>TW</w:t>
            </w:r>
            <w:r w:rsidRPr="001F7A75">
              <w:rPr>
                <w:sz w:val="22"/>
                <w:szCs w:val="22"/>
              </w:rPr>
              <w:t>, 599</w:t>
            </w:r>
          </w:p>
        </w:tc>
        <w:tc>
          <w:tcPr>
            <w:tcW w:w="1035" w:type="dxa"/>
          </w:tcPr>
          <w:p w14:paraId="6BE0D6EB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1949</w:t>
            </w:r>
          </w:p>
        </w:tc>
        <w:tc>
          <w:tcPr>
            <w:tcW w:w="703" w:type="dxa"/>
          </w:tcPr>
          <w:p w14:paraId="2BA1E4F1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-171</w:t>
            </w:r>
          </w:p>
        </w:tc>
        <w:tc>
          <w:tcPr>
            <w:tcW w:w="567" w:type="dxa"/>
          </w:tcPr>
          <w:p w14:paraId="7CD8B6DB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46</w:t>
            </w:r>
          </w:p>
        </w:tc>
        <w:tc>
          <w:tcPr>
            <w:tcW w:w="2452" w:type="dxa"/>
          </w:tcPr>
          <w:p w14:paraId="20EBF070" w14:textId="77777777" w:rsidR="00062595" w:rsidRPr="001F7A75" w:rsidRDefault="00062595" w:rsidP="005659AD">
            <w:pPr>
              <w:spacing w:after="120"/>
              <w:rPr>
                <w:i/>
                <w:iCs/>
                <w:sz w:val="22"/>
                <w:szCs w:val="22"/>
              </w:rPr>
            </w:pPr>
            <w:r w:rsidRPr="001F7A75">
              <w:rPr>
                <w:i/>
                <w:iCs/>
                <w:sz w:val="22"/>
                <w:szCs w:val="22"/>
              </w:rPr>
              <w:t>Austrovenus stutchburyi</w:t>
            </w:r>
          </w:p>
        </w:tc>
      </w:tr>
      <w:tr w:rsidR="00062595" w:rsidRPr="00DE4D5C" w14:paraId="0E69019D" w14:textId="77777777" w:rsidTr="00840EA9">
        <w:tc>
          <w:tcPr>
            <w:tcW w:w="0" w:type="auto"/>
            <w:tcBorders>
              <w:bottom w:val="single" w:sz="4" w:space="0" w:color="auto"/>
            </w:tcBorders>
          </w:tcPr>
          <w:p w14:paraId="710D7CFE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NZ46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81143C" w14:textId="3228F5D9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proofErr w:type="spellStart"/>
            <w:r w:rsidRPr="001F7A75">
              <w:rPr>
                <w:sz w:val="22"/>
                <w:szCs w:val="22"/>
              </w:rPr>
              <w:t>Pauatahanui</w:t>
            </w:r>
            <w:proofErr w:type="spellEnd"/>
            <w:r w:rsidRPr="001F7A75">
              <w:rPr>
                <w:sz w:val="22"/>
                <w:szCs w:val="22"/>
              </w:rPr>
              <w:t xml:space="preserve"> Inlet, </w:t>
            </w:r>
            <w:proofErr w:type="spellStart"/>
            <w:r w:rsidRPr="001F7A75">
              <w:rPr>
                <w:sz w:val="22"/>
                <w:szCs w:val="22"/>
              </w:rPr>
              <w:t>s</w:t>
            </w:r>
            <w:r w:rsidR="006C496D">
              <w:rPr>
                <w:sz w:val="22"/>
                <w:szCs w:val="22"/>
              </w:rPr>
              <w:t>TIM</w:t>
            </w:r>
            <w:proofErr w:type="spellEnd"/>
            <w:r w:rsidRPr="001F7A75">
              <w:rPr>
                <w:sz w:val="22"/>
                <w:szCs w:val="22"/>
              </w:rPr>
              <w:t>, 620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4BF2144B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1954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21015A90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-15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BFC0D92" w14:textId="77777777" w:rsidR="00062595" w:rsidRPr="001F7A75" w:rsidRDefault="00062595" w:rsidP="005659AD">
            <w:pPr>
              <w:spacing w:after="120"/>
              <w:rPr>
                <w:sz w:val="22"/>
                <w:szCs w:val="22"/>
              </w:rPr>
            </w:pPr>
            <w:r w:rsidRPr="001F7A75">
              <w:rPr>
                <w:sz w:val="22"/>
                <w:szCs w:val="22"/>
              </w:rPr>
              <w:t>32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1FA169EA" w14:textId="77777777" w:rsidR="00062595" w:rsidRPr="001F7A75" w:rsidRDefault="00062595" w:rsidP="005659AD">
            <w:pPr>
              <w:spacing w:after="120"/>
              <w:rPr>
                <w:i/>
                <w:iCs/>
                <w:sz w:val="22"/>
                <w:szCs w:val="22"/>
              </w:rPr>
            </w:pPr>
            <w:proofErr w:type="spellStart"/>
            <w:r w:rsidRPr="001F7A75">
              <w:rPr>
                <w:i/>
                <w:iCs/>
                <w:sz w:val="22"/>
                <w:szCs w:val="22"/>
              </w:rPr>
              <w:t>Alcithoe</w:t>
            </w:r>
            <w:proofErr w:type="spellEnd"/>
            <w:r w:rsidRPr="001F7A75">
              <w:rPr>
                <w:i/>
                <w:iCs/>
                <w:sz w:val="22"/>
                <w:szCs w:val="22"/>
              </w:rPr>
              <w:t xml:space="preserve"> arabica</w:t>
            </w:r>
          </w:p>
        </w:tc>
      </w:tr>
    </w:tbl>
    <w:p w14:paraId="49F4F27A" w14:textId="24E0751F" w:rsidR="0092467B" w:rsidRPr="00BB7631" w:rsidRDefault="00062595" w:rsidP="00062595">
      <w:pPr>
        <w:spacing w:before="120" w:after="120"/>
        <w:rPr>
          <w:sz w:val="20"/>
          <w:szCs w:val="20"/>
        </w:rPr>
      </w:pPr>
      <w:r w:rsidRPr="0087795A">
        <w:rPr>
          <w:sz w:val="20"/>
          <w:szCs w:val="20"/>
          <w:vertAlign w:val="superscript"/>
        </w:rPr>
        <w:t>a</w:t>
      </w:r>
      <w:r w:rsidR="0092467B">
        <w:rPr>
          <w:sz w:val="20"/>
          <w:szCs w:val="20"/>
        </w:rPr>
        <w:t xml:space="preserve"> </w:t>
      </w:r>
      <w:r w:rsidR="006C496D">
        <w:rPr>
          <w:sz w:val="20"/>
          <w:szCs w:val="20"/>
        </w:rPr>
        <w:t>TW</w:t>
      </w:r>
      <w:r w:rsidRPr="001F7A75">
        <w:rPr>
          <w:sz w:val="20"/>
          <w:szCs w:val="20"/>
        </w:rPr>
        <w:t>=</w:t>
      </w:r>
      <w:proofErr w:type="spellStart"/>
      <w:r w:rsidRPr="001F7A75">
        <w:rPr>
          <w:sz w:val="20"/>
          <w:szCs w:val="20"/>
        </w:rPr>
        <w:t>Te</w:t>
      </w:r>
      <w:proofErr w:type="spellEnd"/>
      <w:r w:rsidRPr="001F7A75">
        <w:rPr>
          <w:sz w:val="20"/>
          <w:szCs w:val="20"/>
        </w:rPr>
        <w:t xml:space="preserve"> Waipounamu/South Island; </w:t>
      </w:r>
      <w:proofErr w:type="spellStart"/>
      <w:r w:rsidRPr="001F7A75">
        <w:rPr>
          <w:sz w:val="20"/>
          <w:szCs w:val="20"/>
        </w:rPr>
        <w:t>s</w:t>
      </w:r>
      <w:r w:rsidR="006C496D">
        <w:rPr>
          <w:sz w:val="20"/>
          <w:szCs w:val="20"/>
        </w:rPr>
        <w:t>TIM</w:t>
      </w:r>
      <w:proofErr w:type="spellEnd"/>
      <w:r w:rsidRPr="001F7A75">
        <w:rPr>
          <w:sz w:val="20"/>
          <w:szCs w:val="20"/>
        </w:rPr>
        <w:t xml:space="preserve"> =southern </w:t>
      </w:r>
      <w:proofErr w:type="spellStart"/>
      <w:r w:rsidRPr="001F7A75">
        <w:rPr>
          <w:sz w:val="20"/>
          <w:szCs w:val="20"/>
        </w:rPr>
        <w:t>Te</w:t>
      </w:r>
      <w:proofErr w:type="spellEnd"/>
      <w:r w:rsidRPr="001F7A75">
        <w:rPr>
          <w:sz w:val="20"/>
          <w:szCs w:val="20"/>
        </w:rPr>
        <w:t xml:space="preserve"> </w:t>
      </w:r>
      <w:proofErr w:type="spellStart"/>
      <w:r w:rsidRPr="001F7A75">
        <w:rPr>
          <w:sz w:val="20"/>
          <w:szCs w:val="20"/>
        </w:rPr>
        <w:t>Ika</w:t>
      </w:r>
      <w:proofErr w:type="spellEnd"/>
      <w:r w:rsidRPr="001F7A75">
        <w:rPr>
          <w:sz w:val="20"/>
          <w:szCs w:val="20"/>
        </w:rPr>
        <w:t>-a-</w:t>
      </w:r>
      <w:proofErr w:type="spellStart"/>
      <w:r w:rsidRPr="001F7A75">
        <w:rPr>
          <w:sz w:val="20"/>
          <w:szCs w:val="20"/>
        </w:rPr>
        <w:t>Māui</w:t>
      </w:r>
      <w:proofErr w:type="spellEnd"/>
      <w:r w:rsidRPr="001F7A75">
        <w:rPr>
          <w:sz w:val="20"/>
          <w:szCs w:val="20"/>
        </w:rPr>
        <w:t xml:space="preserve">/North Island. For further locality, </w:t>
      </w:r>
      <w:r w:rsidRPr="00BB7631">
        <w:rPr>
          <w:sz w:val="20"/>
          <w:szCs w:val="20"/>
        </w:rPr>
        <w:t>environment and sample information see [</w:t>
      </w:r>
      <w:r w:rsidR="00BC1F21" w:rsidRPr="00BB7631">
        <w:rPr>
          <w:sz w:val="20"/>
          <w:szCs w:val="20"/>
        </w:rPr>
        <w:t>8</w:t>
      </w:r>
      <w:r w:rsidR="006C496D">
        <w:rPr>
          <w:sz w:val="20"/>
          <w:szCs w:val="20"/>
        </w:rPr>
        <w:t>4</w:t>
      </w:r>
      <w:r w:rsidR="00C73029" w:rsidRPr="00BB7631">
        <w:rPr>
          <w:sz w:val="20"/>
          <w:szCs w:val="20"/>
        </w:rPr>
        <w:t>-</w:t>
      </w:r>
      <w:r w:rsidR="00BC1F21" w:rsidRPr="00BB7631">
        <w:rPr>
          <w:sz w:val="20"/>
          <w:szCs w:val="20"/>
        </w:rPr>
        <w:t>87</w:t>
      </w:r>
      <w:r w:rsidRPr="00BB7631">
        <w:rPr>
          <w:sz w:val="20"/>
          <w:szCs w:val="20"/>
        </w:rPr>
        <w:t>].</w:t>
      </w:r>
      <w:r w:rsidR="0092467B" w:rsidRPr="00BB7631">
        <w:rPr>
          <w:sz w:val="20"/>
          <w:szCs w:val="20"/>
        </w:rPr>
        <w:t xml:space="preserve"> </w:t>
      </w:r>
    </w:p>
    <w:p w14:paraId="6EA99C06" w14:textId="3828B0BD" w:rsidR="00062595" w:rsidRDefault="0092467B" w:rsidP="00062595">
      <w:pPr>
        <w:spacing w:before="120" w:after="120"/>
        <w:rPr>
          <w:sz w:val="20"/>
          <w:szCs w:val="20"/>
        </w:rPr>
      </w:pPr>
      <w:r w:rsidRPr="00BB7631">
        <w:rPr>
          <w:sz w:val="20"/>
          <w:szCs w:val="20"/>
          <w:vertAlign w:val="superscript"/>
        </w:rPr>
        <w:t>b</w:t>
      </w:r>
      <w:r w:rsidRPr="00BB7631">
        <w:rPr>
          <w:sz w:val="20"/>
          <w:szCs w:val="20"/>
        </w:rPr>
        <w:t xml:space="preserve"> </w:t>
      </w:r>
      <w:r w:rsidR="00C35169" w:rsidRPr="00BB7631">
        <w:rPr>
          <w:sz w:val="20"/>
          <w:szCs w:val="20"/>
        </w:rPr>
        <w:t>I</w:t>
      </w:r>
      <w:r w:rsidRPr="00BB7631">
        <w:rPr>
          <w:sz w:val="20"/>
          <w:szCs w:val="20"/>
        </w:rPr>
        <w:t>ndividual</w:t>
      </w:r>
      <w:r w:rsidRPr="00BB7631">
        <w:rPr>
          <w:sz w:val="20"/>
          <w:szCs w:val="20"/>
          <w:vertAlign w:val="superscript"/>
        </w:rPr>
        <w:t xml:space="preserve"> </w:t>
      </w:r>
      <w:r w:rsidRPr="00BB7631">
        <w:rPr>
          <w:sz w:val="20"/>
          <w:szCs w:val="20"/>
        </w:rPr>
        <w:t xml:space="preserve">ΔR values updated for Marine20 </w:t>
      </w:r>
      <w:r w:rsidR="00EE3557">
        <w:rPr>
          <w:sz w:val="20"/>
          <w:szCs w:val="20"/>
        </w:rPr>
        <w:t xml:space="preserve">after </w:t>
      </w:r>
      <w:r w:rsidRPr="00BB7631">
        <w:rPr>
          <w:sz w:val="20"/>
          <w:szCs w:val="20"/>
        </w:rPr>
        <w:t>[</w:t>
      </w:r>
      <w:r w:rsidR="00BC1F21" w:rsidRPr="00BB7631">
        <w:rPr>
          <w:sz w:val="20"/>
          <w:szCs w:val="20"/>
        </w:rPr>
        <w:t>84</w:t>
      </w:r>
      <w:r w:rsidRPr="00BB7631">
        <w:rPr>
          <w:sz w:val="20"/>
          <w:szCs w:val="20"/>
        </w:rPr>
        <w:t>].</w:t>
      </w:r>
    </w:p>
    <w:p w14:paraId="32B0D674" w14:textId="1952F67D" w:rsidR="00BB7631" w:rsidRPr="00BB7631" w:rsidRDefault="00BB7631" w:rsidP="00062595">
      <w:pPr>
        <w:spacing w:before="120" w:after="120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Pr="00BB7631">
        <w:rPr>
          <w:sz w:val="20"/>
          <w:szCs w:val="20"/>
        </w:rPr>
        <w:t xml:space="preserve"> </w:t>
      </w:r>
      <w:r w:rsidR="005E12A7">
        <w:rPr>
          <w:sz w:val="20"/>
          <w:szCs w:val="20"/>
        </w:rPr>
        <w:t>Binomial n</w:t>
      </w:r>
      <w:r w:rsidRPr="00BB7631">
        <w:rPr>
          <w:sz w:val="20"/>
          <w:szCs w:val="20"/>
        </w:rPr>
        <w:t>omenclature updated</w:t>
      </w:r>
      <w:r w:rsidR="00207F41">
        <w:rPr>
          <w:sz w:val="20"/>
          <w:szCs w:val="20"/>
        </w:rPr>
        <w:t xml:space="preserve"> after [89], cf. [8</w:t>
      </w:r>
      <w:r w:rsidR="00E018E2">
        <w:rPr>
          <w:sz w:val="20"/>
          <w:szCs w:val="20"/>
        </w:rPr>
        <w:t>4</w:t>
      </w:r>
      <w:r w:rsidR="00207F41">
        <w:rPr>
          <w:sz w:val="20"/>
          <w:szCs w:val="20"/>
        </w:rPr>
        <w:t>-87]</w:t>
      </w:r>
      <w:r w:rsidRPr="00BB7631">
        <w:rPr>
          <w:sz w:val="20"/>
          <w:szCs w:val="20"/>
        </w:rPr>
        <w:t>.</w:t>
      </w:r>
    </w:p>
    <w:p w14:paraId="21CFCA57" w14:textId="00EFBA9E" w:rsidR="002030F3" w:rsidRDefault="002030F3" w:rsidP="00957265">
      <w:pPr>
        <w:spacing w:line="480" w:lineRule="auto"/>
      </w:pPr>
    </w:p>
    <w:p w14:paraId="714AEA04" w14:textId="50E1A257" w:rsidR="006B0519" w:rsidRPr="006B0519" w:rsidRDefault="006B0519" w:rsidP="00244412">
      <w:pPr>
        <w:spacing w:line="480" w:lineRule="auto"/>
        <w:rPr>
          <w:b/>
          <w:bCs/>
        </w:rPr>
      </w:pPr>
      <w:r w:rsidRPr="006B0519">
        <w:rPr>
          <w:b/>
          <w:bCs/>
        </w:rPr>
        <w:t>Bayesian age model</w:t>
      </w:r>
    </w:p>
    <w:p w14:paraId="39A57E47" w14:textId="779064AF" w:rsidR="00244412" w:rsidRDefault="00BE4193" w:rsidP="00244412">
      <w:pPr>
        <w:spacing w:line="480" w:lineRule="auto"/>
      </w:pPr>
      <w:r>
        <w:t>The</w:t>
      </w:r>
      <w:r w:rsidR="00244412">
        <w:t xml:space="preserve"> </w:t>
      </w:r>
      <w:r w:rsidR="00244412" w:rsidRPr="003466FC">
        <w:t>Bayesian model</w:t>
      </w:r>
      <w:r w:rsidR="00244412">
        <w:t xml:space="preserve"> </w:t>
      </w:r>
      <w:r>
        <w:t xml:space="preserve">of our study </w:t>
      </w:r>
      <w:r w:rsidR="00244412">
        <w:t xml:space="preserve">with outlier </w:t>
      </w:r>
      <w:r>
        <w:t>detection</w:t>
      </w:r>
      <w:r w:rsidR="00244412" w:rsidRPr="0090402C">
        <w:t xml:space="preserve"> </w:t>
      </w:r>
      <w:r w:rsidR="00244412">
        <w:t>us</w:t>
      </w:r>
      <w:r w:rsidR="006B0519">
        <w:t>es</w:t>
      </w:r>
      <w:r w:rsidR="00244412">
        <w:t xml:space="preserve"> </w:t>
      </w:r>
      <w:r w:rsidR="006B0519">
        <w:t xml:space="preserve">the two </w:t>
      </w:r>
      <w:r w:rsidR="00856763">
        <w:t>recent</w:t>
      </w:r>
      <w:r>
        <w:t xml:space="preserve"> </w:t>
      </w:r>
      <w:r w:rsidR="00244412">
        <w:t>calibration curves SHCal20 and Marine20</w:t>
      </w:r>
      <w:r w:rsidR="006B0519">
        <w:t xml:space="preserve"> with a local</w:t>
      </w:r>
      <w:r w:rsidR="00244412">
        <w:t xml:space="preserve"> </w:t>
      </w:r>
      <w:r w:rsidR="006B0519">
        <w:t xml:space="preserve">historic </w:t>
      </w:r>
      <w:r w:rsidR="006B0519" w:rsidRPr="00771ACC">
        <w:t>ΔR</w:t>
      </w:r>
      <w:r w:rsidR="006B0519">
        <w:t xml:space="preserve"> as discussed above </w:t>
      </w:r>
      <w:r w:rsidR="00244412">
        <w:t xml:space="preserve">[43, 44]. </w:t>
      </w:r>
      <w:r w:rsidR="00856763">
        <w:t xml:space="preserve">This </w:t>
      </w:r>
      <w:r w:rsidR="00244412">
        <w:t xml:space="preserve">approach follows a chronometric archaeology research method that has proved helpful to resolve shorter archaeological sequences of the later Holocene in particular [67, </w:t>
      </w:r>
      <w:r w:rsidR="00791137">
        <w:t>9</w:t>
      </w:r>
      <w:r w:rsidR="00983F07">
        <w:t>0</w:t>
      </w:r>
      <w:r w:rsidR="00244412">
        <w:t>-9</w:t>
      </w:r>
      <w:r w:rsidR="00983F07">
        <w:t>6</w:t>
      </w:r>
      <w:r w:rsidR="00244412">
        <w:t>].</w:t>
      </w:r>
    </w:p>
    <w:p w14:paraId="1CEA3F70" w14:textId="77777777" w:rsidR="00244412" w:rsidRDefault="00244412" w:rsidP="00244412">
      <w:pPr>
        <w:spacing w:line="480" w:lineRule="auto"/>
      </w:pPr>
    </w:p>
    <w:p w14:paraId="2C28F0AA" w14:textId="58C136BE" w:rsidR="00244412" w:rsidRDefault="00BE4193" w:rsidP="00C25D66">
      <w:pPr>
        <w:spacing w:line="480" w:lineRule="auto"/>
      </w:pPr>
      <w:r>
        <w:lastRenderedPageBreak/>
        <w:t>Our</w:t>
      </w:r>
      <w:r w:rsidR="00244412">
        <w:t xml:space="preserve"> Bayesian</w:t>
      </w:r>
      <w:r w:rsidR="00244412" w:rsidRPr="003466FC">
        <w:t xml:space="preserve"> model incorporated </w:t>
      </w:r>
      <w:r w:rsidR="00244412">
        <w:t xml:space="preserve">all </w:t>
      </w:r>
      <w:r w:rsidR="00244412" w:rsidRPr="00957265">
        <w:rPr>
          <w:vertAlign w:val="superscript"/>
        </w:rPr>
        <w:t>14</w:t>
      </w:r>
      <w:r w:rsidR="00244412">
        <w:t xml:space="preserve">C </w:t>
      </w:r>
      <w:r w:rsidR="00244412" w:rsidRPr="003466FC">
        <w:t>determinations</w:t>
      </w:r>
      <w:r w:rsidR="00244412">
        <w:t xml:space="preserve"> from the I44/21 S investigation </w:t>
      </w:r>
      <w:r w:rsidR="00244412" w:rsidRPr="003466FC">
        <w:t xml:space="preserve">except for </w:t>
      </w:r>
      <w:r w:rsidR="00244412">
        <w:t xml:space="preserve">the uppermost (L2u) </w:t>
      </w:r>
      <w:r w:rsidR="00244412" w:rsidRPr="003466FC">
        <w:t>AMS charcoal ages NZA 60804 and NZA 62297</w:t>
      </w:r>
      <w:r w:rsidR="00244412" w:rsidRPr="005700EC">
        <w:t xml:space="preserve"> </w:t>
      </w:r>
      <w:r w:rsidR="00244412">
        <w:t>(</w:t>
      </w:r>
      <w:r w:rsidR="00244412" w:rsidRPr="003466FC">
        <w:t>S2 Table</w:t>
      </w:r>
      <w:r w:rsidR="00244412">
        <w:t>)</w:t>
      </w:r>
      <w:r w:rsidR="00244412" w:rsidRPr="003466FC">
        <w:t xml:space="preserve">. The last were </w:t>
      </w:r>
      <w:r w:rsidR="00244412">
        <w:t>reject</w:t>
      </w:r>
      <w:r w:rsidR="00244412" w:rsidRPr="003466FC">
        <w:t xml:space="preserve">ed because </w:t>
      </w:r>
      <w:r w:rsidR="00244412">
        <w:t>of sample</w:t>
      </w:r>
      <w:r w:rsidR="00244412" w:rsidRPr="003466FC">
        <w:t xml:space="preserve"> proximity to original ground surface below modern aeolian sand sediment</w:t>
      </w:r>
      <w:r w:rsidR="00244412">
        <w:t>. This raised</w:t>
      </w:r>
      <w:r w:rsidR="00244412" w:rsidRPr="003466FC">
        <w:t xml:space="preserve"> the possibility </w:t>
      </w:r>
      <w:r w:rsidR="00244412">
        <w:t>of</w:t>
      </w:r>
      <w:r w:rsidR="00244412" w:rsidRPr="003466FC">
        <w:t xml:space="preserve"> intrusi</w:t>
      </w:r>
      <w:r w:rsidR="00244412">
        <w:t>on</w:t>
      </w:r>
      <w:r w:rsidR="004F57B9" w:rsidRPr="004F57B9">
        <w:t xml:space="preserve"> </w:t>
      </w:r>
      <w:r w:rsidR="004F57B9">
        <w:t xml:space="preserve">into L2u, </w:t>
      </w:r>
      <w:r w:rsidR="00244412">
        <w:t xml:space="preserve">suggested independently by the anomalous modern </w:t>
      </w:r>
      <w:r w:rsidR="00244412" w:rsidRPr="00957265">
        <w:rPr>
          <w:vertAlign w:val="superscript"/>
        </w:rPr>
        <w:t>14</w:t>
      </w:r>
      <w:r w:rsidR="00244412">
        <w:t xml:space="preserve">C age for NZA 62297 (S2 Table). </w:t>
      </w:r>
      <w:r w:rsidR="00244412" w:rsidRPr="003466FC">
        <w:t>In contrast, t</w:t>
      </w:r>
      <w:r w:rsidR="00244412">
        <w:t>he t</w:t>
      </w:r>
      <w:r w:rsidR="00244412" w:rsidRPr="003466FC">
        <w:t>wo</w:t>
      </w:r>
      <w:r w:rsidR="00244412">
        <w:t xml:space="preserve"> accepted short-life, </w:t>
      </w:r>
      <w:r w:rsidR="00244412" w:rsidRPr="003466FC">
        <w:t>single-entity L2</w:t>
      </w:r>
      <w:r w:rsidR="00856763">
        <w:t>u</w:t>
      </w:r>
      <w:r w:rsidR="00244412" w:rsidRPr="003466FC">
        <w:t xml:space="preserve"> marine </w:t>
      </w:r>
      <w:r w:rsidR="00244412">
        <w:t>samples</w:t>
      </w:r>
      <w:r w:rsidR="00244412" w:rsidRPr="003466FC">
        <w:t xml:space="preserve"> Wk-44569 and Wk-44570 </w:t>
      </w:r>
      <w:r w:rsidR="00244412">
        <w:t>are</w:t>
      </w:r>
      <w:r w:rsidR="00244412" w:rsidRPr="003466FC">
        <w:t xml:space="preserve"> </w:t>
      </w:r>
      <w:r w:rsidR="00244412" w:rsidRPr="003466FC">
        <w:rPr>
          <w:i/>
        </w:rPr>
        <w:t>in situ</w:t>
      </w:r>
      <w:r w:rsidR="00244412" w:rsidRPr="003466FC">
        <w:t xml:space="preserve"> </w:t>
      </w:r>
      <w:r w:rsidR="00244412">
        <w:t xml:space="preserve">mollusc </w:t>
      </w:r>
      <w:r w:rsidR="00244412" w:rsidRPr="003466FC">
        <w:t>valves excavated from an undisturbed</w:t>
      </w:r>
      <w:r w:rsidR="00244412">
        <w:t>,</w:t>
      </w:r>
      <w:r w:rsidR="00244412" w:rsidRPr="003466FC">
        <w:t xml:space="preserve"> primary position of articulation in the archaeological deposit. </w:t>
      </w:r>
      <w:r w:rsidR="00856763">
        <w:t>V</w:t>
      </w:r>
      <w:r w:rsidR="00244412">
        <w:t xml:space="preserve">alve articulation </w:t>
      </w:r>
      <w:r w:rsidR="00856763">
        <w:t xml:space="preserve">in these samples </w:t>
      </w:r>
      <w:r w:rsidR="00244412">
        <w:t>confirmed the stratigraphic integrity of L2u.</w:t>
      </w:r>
    </w:p>
    <w:p w14:paraId="575FDB67" w14:textId="77777777" w:rsidR="00244412" w:rsidRDefault="00244412" w:rsidP="00C25D66">
      <w:pPr>
        <w:spacing w:line="480" w:lineRule="auto"/>
      </w:pPr>
    </w:p>
    <w:p w14:paraId="59EBA72C" w14:textId="0ADD4FC1" w:rsidR="00C25D66" w:rsidRPr="002E63FC" w:rsidRDefault="00C57575" w:rsidP="00C25D66">
      <w:pPr>
        <w:spacing w:line="480" w:lineRule="auto"/>
      </w:pPr>
      <w:r>
        <w:t>Our B</w:t>
      </w:r>
      <w:r w:rsidR="003E7831">
        <w:t>ayesian</w:t>
      </w:r>
      <w:r w:rsidR="00577C76">
        <w:t>-</w:t>
      </w:r>
      <w:proofErr w:type="spellStart"/>
      <w:r w:rsidR="003E7831">
        <w:t>model</w:t>
      </w:r>
      <w:r w:rsidR="00577C76">
        <w:t>ed</w:t>
      </w:r>
      <w:proofErr w:type="spellEnd"/>
      <w:r w:rsidR="00577C76">
        <w:t xml:space="preserve"> determinations</w:t>
      </w:r>
      <w:r w:rsidR="003E7831">
        <w:t xml:space="preserve"> have been weighted </w:t>
      </w:r>
      <w:r w:rsidR="00577C76">
        <w:t xml:space="preserve">separately </w:t>
      </w:r>
      <w:r>
        <w:t xml:space="preserve">for outlier analysis </w:t>
      </w:r>
      <w:r w:rsidR="003E7831">
        <w:t>in</w:t>
      </w:r>
      <w:r w:rsidR="00577C76">
        <w:t xml:space="preserve"> </w:t>
      </w:r>
      <w:r>
        <w:t xml:space="preserve">two </w:t>
      </w:r>
      <w:proofErr w:type="spellStart"/>
      <w:r>
        <w:t>OxCal</w:t>
      </w:r>
      <w:proofErr w:type="spellEnd"/>
      <w:r>
        <w:t xml:space="preserve"> </w:t>
      </w:r>
      <w:r w:rsidR="00577C76">
        <w:t>models</w:t>
      </w:r>
      <w:r w:rsidR="003E7831">
        <w:t xml:space="preserve">. </w:t>
      </w:r>
      <w:r w:rsidR="00E61384">
        <w:t>A</w:t>
      </w:r>
      <w:r w:rsidR="004F3DD2">
        <w:t xml:space="preserve"> </w:t>
      </w:r>
      <w:r w:rsidR="000A7FF0" w:rsidRPr="00AF4763">
        <w:rPr>
          <w:rFonts w:ascii="Courier New" w:hAnsi="Courier New" w:cs="Courier New"/>
        </w:rPr>
        <w:t>Charcoal</w:t>
      </w:r>
      <w:r w:rsidR="000A7FF0" w:rsidRPr="00AF4763">
        <w:t xml:space="preserve"> model</w:t>
      </w:r>
      <w:r w:rsidR="00E500EC">
        <w:t xml:space="preserve"> </w:t>
      </w:r>
      <w:r w:rsidR="00E61384">
        <w:t xml:space="preserve">applied only to the </w:t>
      </w:r>
      <w:r w:rsidR="00E61384" w:rsidRPr="00AF4763">
        <w:t>14th century</w:t>
      </w:r>
      <w:r w:rsidR="00E61384">
        <w:t xml:space="preserve"> </w:t>
      </w:r>
      <w:r w:rsidR="00E61384" w:rsidRPr="00AF4763">
        <w:t xml:space="preserve">age </w:t>
      </w:r>
      <w:r w:rsidR="00E61384">
        <w:t xml:space="preserve">of </w:t>
      </w:r>
      <w:r w:rsidR="00E500EC">
        <w:t>unmodeled</w:t>
      </w:r>
      <w:r w:rsidR="00E500EC" w:rsidRPr="00AF4763">
        <w:t xml:space="preserve"> </w:t>
      </w:r>
      <w:r w:rsidR="00BB5783" w:rsidRPr="00AF4763">
        <w:t xml:space="preserve">Wk-37501 </w:t>
      </w:r>
      <w:r w:rsidR="00BB5783">
        <w:t xml:space="preserve">from L4 </w:t>
      </w:r>
      <w:r w:rsidR="00E61384">
        <w:t xml:space="preserve">was defined </w:t>
      </w:r>
      <w:r w:rsidR="00E500EC">
        <w:t>with a</w:t>
      </w:r>
      <w:r w:rsidR="00577C76">
        <w:t xml:space="preserve"> </w:t>
      </w:r>
      <w:r w:rsidR="00BB5783">
        <w:t>prior</w:t>
      </w:r>
      <w:r w:rsidR="00BB5783" w:rsidRPr="00AF4763">
        <w:t xml:space="preserve"> </w:t>
      </w:r>
      <w:r w:rsidR="00E500EC">
        <w:t>outlier</w:t>
      </w:r>
      <w:r w:rsidR="00E500EC" w:rsidRPr="00AF4763">
        <w:t xml:space="preserve"> </w:t>
      </w:r>
      <w:r w:rsidR="00BB5783" w:rsidRPr="00AF4763">
        <w:t xml:space="preserve">probability </w:t>
      </w:r>
      <w:r w:rsidR="00577C76">
        <w:t>of</w:t>
      </w:r>
      <w:r w:rsidR="00BB5783" w:rsidRPr="00AF4763">
        <w:t xml:space="preserve"> 1.00</w:t>
      </w:r>
      <w:r w:rsidR="00BB5783">
        <w:t xml:space="preserve"> (100%)</w:t>
      </w:r>
      <w:r w:rsidR="00577C76">
        <w:t xml:space="preserve"> </w:t>
      </w:r>
      <w:r w:rsidR="00BB5783">
        <w:t xml:space="preserve">[45, </w:t>
      </w:r>
      <w:r w:rsidR="00906394">
        <w:t>9</w:t>
      </w:r>
      <w:r w:rsidR="00E74F95">
        <w:t>1</w:t>
      </w:r>
      <w:r w:rsidR="00BB5783">
        <w:t xml:space="preserve">]. </w:t>
      </w:r>
      <w:r w:rsidR="006D73E7">
        <w:t>As a</w:t>
      </w:r>
      <w:r w:rsidR="00E61384">
        <w:t xml:space="preserve"> </w:t>
      </w:r>
      <w:proofErr w:type="spellStart"/>
      <w:r w:rsidR="00E61384" w:rsidRPr="00AF4763">
        <w:rPr>
          <w:i/>
          <w:iCs/>
        </w:rPr>
        <w:t>Melicytus</w:t>
      </w:r>
      <w:proofErr w:type="spellEnd"/>
      <w:r w:rsidR="00E61384" w:rsidRPr="00AF4763">
        <w:t xml:space="preserve"> sp.</w:t>
      </w:r>
      <w:r w:rsidR="00E61384">
        <w:t xml:space="preserve"> fragment of unidentified part, s</w:t>
      </w:r>
      <w:r w:rsidR="00E500EC">
        <w:t xml:space="preserve">ample </w:t>
      </w:r>
      <w:r w:rsidR="00C25D66" w:rsidRPr="00AF4763">
        <w:t>Wk-37501</w:t>
      </w:r>
      <w:r w:rsidR="005F0B47">
        <w:t xml:space="preserve"> </w:t>
      </w:r>
      <w:r w:rsidR="00E500EC">
        <w:t>could be</w:t>
      </w:r>
      <w:r w:rsidR="004F3DD2">
        <w:t xml:space="preserve"> </w:t>
      </w:r>
      <w:r w:rsidR="00791137">
        <w:t xml:space="preserve">from the </w:t>
      </w:r>
      <w:r w:rsidR="00C25D66" w:rsidRPr="00AF4763">
        <w:t>inner trunk of</w:t>
      </w:r>
      <w:r w:rsidR="00C25D66">
        <w:t xml:space="preserve"> hardy </w:t>
      </w:r>
      <w:r w:rsidR="00C25D66" w:rsidRPr="00ED3908">
        <w:rPr>
          <w:i/>
          <w:iCs/>
        </w:rPr>
        <w:t xml:space="preserve">M. </w:t>
      </w:r>
      <w:proofErr w:type="spellStart"/>
      <w:r w:rsidR="00C25D66" w:rsidRPr="00ED3908">
        <w:rPr>
          <w:i/>
          <w:iCs/>
        </w:rPr>
        <w:t>ramiflorus</w:t>
      </w:r>
      <w:proofErr w:type="spellEnd"/>
      <w:r w:rsidR="00E500EC">
        <w:t>,</w:t>
      </w:r>
      <w:r>
        <w:t xml:space="preserve"> a</w:t>
      </w:r>
      <w:r w:rsidR="00C25D66">
        <w:t xml:space="preserve"> small </w:t>
      </w:r>
      <w:r w:rsidR="00E500EC">
        <w:t xml:space="preserve">lowland forest </w:t>
      </w:r>
      <w:r w:rsidR="00C25D66">
        <w:t xml:space="preserve">tree found throughout Aotearoa </w:t>
      </w:r>
      <w:r w:rsidR="00E500EC" w:rsidRPr="00E500EC">
        <w:t>that</w:t>
      </w:r>
      <w:r w:rsidR="00C25D66" w:rsidRPr="00E500EC">
        <w:t xml:space="preserve"> </w:t>
      </w:r>
      <w:r w:rsidR="00C25D66">
        <w:t>may live to “a considerable age” (p. 118 in [</w:t>
      </w:r>
      <w:r w:rsidR="00526FDC">
        <w:t>9</w:t>
      </w:r>
      <w:r w:rsidR="00832CE2">
        <w:t>7</w:t>
      </w:r>
      <w:r w:rsidR="00C25D66">
        <w:t>], p. 411 in [</w:t>
      </w:r>
      <w:r w:rsidR="00526FDC">
        <w:t>9</w:t>
      </w:r>
      <w:r w:rsidR="00832CE2">
        <w:t>8</w:t>
      </w:r>
      <w:r w:rsidR="00C25D66">
        <w:t xml:space="preserve">]). </w:t>
      </w:r>
      <w:r w:rsidR="006D73E7">
        <w:t>Thi</w:t>
      </w:r>
      <w:r w:rsidR="00063682">
        <w:t>s inbuilt age</w:t>
      </w:r>
      <w:r w:rsidR="006D73E7">
        <w:t xml:space="preserve"> possibility </w:t>
      </w:r>
      <w:r w:rsidR="00063682">
        <w:t>becomes</w:t>
      </w:r>
      <w:r w:rsidR="006D73E7">
        <w:t xml:space="preserve"> </w:t>
      </w:r>
      <w:r w:rsidR="00063682">
        <w:t>more likely when one</w:t>
      </w:r>
      <w:r w:rsidR="006D73E7">
        <w:t xml:space="preserve"> </w:t>
      </w:r>
      <w:r w:rsidR="00063682">
        <w:t xml:space="preserve">compares the </w:t>
      </w:r>
      <w:r w:rsidR="006D73E7">
        <w:t xml:space="preserve">three </w:t>
      </w:r>
      <w:r w:rsidR="00063682">
        <w:t xml:space="preserve">calibrated </w:t>
      </w:r>
      <w:r w:rsidR="006D73E7">
        <w:t xml:space="preserve">short-life twig </w:t>
      </w:r>
      <w:r w:rsidR="00063682">
        <w:t xml:space="preserve">determinations unmodeled </w:t>
      </w:r>
      <w:r w:rsidR="006D73E7">
        <w:t>from L4 that fall within the 15th century entirely</w:t>
      </w:r>
      <w:r w:rsidR="006D73E7" w:rsidRPr="00F2489D">
        <w:t xml:space="preserve"> </w:t>
      </w:r>
      <w:r w:rsidR="006D73E7">
        <w:t>at 95% probability (S2 Table).</w:t>
      </w:r>
      <w:r w:rsidR="006D73E7" w:rsidRPr="003466FC">
        <w:t xml:space="preserve"> </w:t>
      </w:r>
      <w:r w:rsidR="004F3DD2">
        <w:t>Setting</w:t>
      </w:r>
      <w:r w:rsidR="00906394">
        <w:t xml:space="preserve"> </w:t>
      </w:r>
      <w:r w:rsidR="00E61384">
        <w:t xml:space="preserve">the prior probability value for </w:t>
      </w:r>
      <w:r w:rsidR="00906394" w:rsidRPr="00AF4763">
        <w:t>Wk-37501</w:t>
      </w:r>
      <w:r w:rsidR="00906394">
        <w:t xml:space="preserve"> to 100% exclude</w:t>
      </w:r>
      <w:r w:rsidR="004F3DD2">
        <w:t>s</w:t>
      </w:r>
      <w:r w:rsidR="00906394">
        <w:t xml:space="preserve"> any </w:t>
      </w:r>
      <w:r w:rsidR="00E500EC">
        <w:t xml:space="preserve">posterior </w:t>
      </w:r>
      <w:r w:rsidR="00906394">
        <w:t>influence</w:t>
      </w:r>
      <w:r w:rsidR="00E61384">
        <w:t xml:space="preserve"> in the model</w:t>
      </w:r>
      <w:r w:rsidR="006D73E7">
        <w:t>.</w:t>
      </w:r>
      <w:r w:rsidR="00E500EC">
        <w:t xml:space="preserve"> </w:t>
      </w:r>
      <w:r w:rsidR="004F3DD2">
        <w:t xml:space="preserve">A </w:t>
      </w:r>
      <w:r w:rsidR="00BB5783" w:rsidRPr="00114B93">
        <w:rPr>
          <w:rFonts w:ascii="Courier New" w:hAnsi="Courier New" w:cs="Courier New"/>
        </w:rPr>
        <w:t>General</w:t>
      </w:r>
      <w:r w:rsidR="00791137">
        <w:rPr>
          <w:rFonts w:ascii="Courier New" w:hAnsi="Courier New" w:cs="Courier New"/>
        </w:rPr>
        <w:t xml:space="preserve"> </w:t>
      </w:r>
      <w:r w:rsidR="004E19D6" w:rsidRPr="00BE3E01">
        <w:t>t-</w:t>
      </w:r>
      <w:r w:rsidR="004E19D6" w:rsidRPr="00114B93">
        <w:t>type</w:t>
      </w:r>
      <w:r w:rsidR="003E7831">
        <w:rPr>
          <w:rFonts w:ascii="Courier New" w:hAnsi="Courier New" w:cs="Courier New"/>
        </w:rPr>
        <w:t xml:space="preserve"> </w:t>
      </w:r>
      <w:r w:rsidR="00BB5783" w:rsidRPr="00114B93">
        <w:t xml:space="preserve">model </w:t>
      </w:r>
      <w:r w:rsidR="00E500EC">
        <w:t xml:space="preserve">was </w:t>
      </w:r>
      <w:r w:rsidR="00BB5783" w:rsidRPr="00114B93">
        <w:t xml:space="preserve">applied to </w:t>
      </w:r>
      <w:r w:rsidR="004707C3" w:rsidRPr="00114B93">
        <w:t xml:space="preserve">the </w:t>
      </w:r>
      <w:r w:rsidR="00BB5783" w:rsidRPr="00114B93">
        <w:t>21 other ages</w:t>
      </w:r>
      <w:r w:rsidR="00BE3E01">
        <w:t xml:space="preserve"> </w:t>
      </w:r>
      <w:r w:rsidR="006D73E7">
        <w:t xml:space="preserve">of our analysis </w:t>
      </w:r>
      <w:r w:rsidR="00BE3E01">
        <w:t>[45]</w:t>
      </w:r>
      <w:r w:rsidR="00E500EC">
        <w:t>. Th</w:t>
      </w:r>
      <w:r w:rsidR="006D73E7">
        <w:t>e</w:t>
      </w:r>
      <w:r w:rsidR="00E500EC">
        <w:t xml:space="preserve"> </w:t>
      </w:r>
      <w:r w:rsidR="00E500EC" w:rsidRPr="00114B93">
        <w:rPr>
          <w:rFonts w:ascii="Courier New" w:hAnsi="Courier New" w:cs="Courier New"/>
        </w:rPr>
        <w:t>General</w:t>
      </w:r>
      <w:r w:rsidR="00BB5783" w:rsidRPr="00114B93">
        <w:t xml:space="preserve"> </w:t>
      </w:r>
      <w:r w:rsidR="00E500EC">
        <w:t>model was defined to d</w:t>
      </w:r>
      <w:r w:rsidR="004F3DD2">
        <w:t>etect</w:t>
      </w:r>
      <w:r w:rsidR="004707C3" w:rsidRPr="00114B93">
        <w:t xml:space="preserve"> and downweigh outliers of significance beyond</w:t>
      </w:r>
      <w:r w:rsidR="00BB5783" w:rsidRPr="00114B93">
        <w:t xml:space="preserve"> a prior probability of 0.05</w:t>
      </w:r>
      <w:r w:rsidR="002E63FC" w:rsidRPr="00114B93">
        <w:t xml:space="preserve"> </w:t>
      </w:r>
      <w:r w:rsidR="004E19D6" w:rsidRPr="00114B93">
        <w:t>(5%)</w:t>
      </w:r>
      <w:r w:rsidR="00520ECD" w:rsidRPr="00114B93">
        <w:t xml:space="preserve">. </w:t>
      </w:r>
      <w:r w:rsidR="004E19D6" w:rsidRPr="00114B93">
        <w:t>O</w:t>
      </w:r>
      <w:r w:rsidR="00520ECD" w:rsidRPr="00114B93">
        <w:t>f the</w:t>
      </w:r>
      <w:r w:rsidR="006D73E7">
        <w:t>se</w:t>
      </w:r>
      <w:r w:rsidR="00520ECD" w:rsidRPr="00114B93">
        <w:t xml:space="preserve"> </w:t>
      </w:r>
      <w:r w:rsidR="00E500EC">
        <w:t xml:space="preserve">21 </w:t>
      </w:r>
      <w:r w:rsidR="00E61384">
        <w:t>age</w:t>
      </w:r>
      <w:r w:rsidR="006D73E7">
        <w:t>s</w:t>
      </w:r>
      <w:r w:rsidR="004E19D6" w:rsidRPr="00114B93">
        <w:t xml:space="preserve">, </w:t>
      </w:r>
      <w:r w:rsidR="00577C76">
        <w:t xml:space="preserve">atmospheric </w:t>
      </w:r>
      <w:r w:rsidR="00520ECD" w:rsidRPr="00114B93">
        <w:t xml:space="preserve">NZA 62298 from L4 </w:t>
      </w:r>
      <w:r w:rsidR="004E19D6" w:rsidRPr="00114B93">
        <w:t xml:space="preserve">only </w:t>
      </w:r>
      <w:r w:rsidR="00520ECD" w:rsidRPr="00114B93">
        <w:t>was identified as a</w:t>
      </w:r>
      <w:r w:rsidR="004E19D6" w:rsidRPr="00114B93">
        <w:t xml:space="preserve"> significant </w:t>
      </w:r>
      <w:r w:rsidR="00520ECD" w:rsidRPr="00114B93">
        <w:t>outlier with a posterior probability of 2</w:t>
      </w:r>
      <w:r w:rsidR="007D3BE4" w:rsidRPr="00114B93">
        <w:t>6</w:t>
      </w:r>
      <w:r w:rsidR="00520ECD" w:rsidRPr="00114B93">
        <w:t>% (Fig 5</w:t>
      </w:r>
      <w:r w:rsidR="002E63FC" w:rsidRPr="00114B93">
        <w:t xml:space="preserve">). This means that NZA 62298 </w:t>
      </w:r>
      <w:r w:rsidR="004E19D6" w:rsidRPr="00114B93">
        <w:t xml:space="preserve">was </w:t>
      </w:r>
      <w:r w:rsidR="002E63FC" w:rsidRPr="00114B93">
        <w:t>ignored in 2</w:t>
      </w:r>
      <w:r w:rsidR="007D3BE4" w:rsidRPr="00114B93">
        <w:t>6</w:t>
      </w:r>
      <w:r w:rsidR="002E63FC" w:rsidRPr="00114B93">
        <w:t xml:space="preserve">% of </w:t>
      </w:r>
      <w:r w:rsidR="004E19D6" w:rsidRPr="00114B93">
        <w:t xml:space="preserve">the </w:t>
      </w:r>
      <w:r w:rsidR="005F0B47" w:rsidRPr="00114B93">
        <w:t xml:space="preserve">model </w:t>
      </w:r>
      <w:r w:rsidR="002E63FC" w:rsidRPr="00114B93">
        <w:t>runs that generate</w:t>
      </w:r>
      <w:r w:rsidR="004E19D6" w:rsidRPr="00114B93">
        <w:t>d</w:t>
      </w:r>
      <w:r w:rsidR="002E63FC" w:rsidRPr="00114B93">
        <w:t xml:space="preserve"> posterior distributions.</w:t>
      </w:r>
    </w:p>
    <w:p w14:paraId="07D6E3BE" w14:textId="77777777" w:rsidR="00C25D66" w:rsidRPr="002030F3" w:rsidRDefault="00C25D66" w:rsidP="00957265">
      <w:pPr>
        <w:spacing w:line="480" w:lineRule="auto"/>
      </w:pPr>
    </w:p>
    <w:p w14:paraId="4731A8FB" w14:textId="6AF686D7" w:rsidR="00E67CA9" w:rsidRPr="00062595" w:rsidRDefault="00957265" w:rsidP="00957265">
      <w:pPr>
        <w:spacing w:line="480" w:lineRule="auto"/>
        <w:rPr>
          <w:b/>
          <w:sz w:val="36"/>
          <w:szCs w:val="36"/>
        </w:rPr>
      </w:pPr>
      <w:r w:rsidRPr="003466FC">
        <w:rPr>
          <w:b/>
          <w:sz w:val="36"/>
          <w:szCs w:val="36"/>
        </w:rPr>
        <w:lastRenderedPageBreak/>
        <w:t>Additional references</w:t>
      </w:r>
    </w:p>
    <w:p w14:paraId="70E65490" w14:textId="7FF4FE63" w:rsidR="00BC1F21" w:rsidRPr="005E12A7" w:rsidRDefault="00957265" w:rsidP="00BC1F21">
      <w:pPr>
        <w:spacing w:line="480" w:lineRule="auto"/>
      </w:pPr>
      <w:r w:rsidRPr="005E12A7">
        <w:t>8</w:t>
      </w:r>
      <w:r w:rsidR="00114B93" w:rsidRPr="005E12A7">
        <w:t>4</w:t>
      </w:r>
      <w:r w:rsidR="009F0403" w:rsidRPr="005E12A7">
        <w:t xml:space="preserve">. </w:t>
      </w:r>
      <w:proofErr w:type="spellStart"/>
      <w:r w:rsidR="00BC1F21" w:rsidRPr="005E12A7">
        <w:t>Stuiver</w:t>
      </w:r>
      <w:proofErr w:type="spellEnd"/>
      <w:r w:rsidR="00BC1F21" w:rsidRPr="005E12A7">
        <w:t xml:space="preserve"> M, Reimer PJ, Reimer RW. </w:t>
      </w:r>
      <w:r w:rsidR="005E12A7" w:rsidRPr="005E12A7">
        <w:t>14CHRONO Marine20 Reservoir Database</w:t>
      </w:r>
      <w:r w:rsidR="005E12A7">
        <w:t>.</w:t>
      </w:r>
      <w:r w:rsidR="00BC1F21" w:rsidRPr="005E12A7">
        <w:t xml:space="preserve"> 202</w:t>
      </w:r>
      <w:r w:rsidR="005E12A7">
        <w:t>1</w:t>
      </w:r>
      <w:r w:rsidR="00BC1F21" w:rsidRPr="005E12A7">
        <w:t xml:space="preserve"> [Cited </w:t>
      </w:r>
      <w:r w:rsidR="005E12A7">
        <w:t>1</w:t>
      </w:r>
      <w:r w:rsidR="00BC1F21" w:rsidRPr="005E12A7">
        <w:t xml:space="preserve"> </w:t>
      </w:r>
      <w:r w:rsidR="005E12A7">
        <w:t>March</w:t>
      </w:r>
      <w:r w:rsidR="00BC1F21" w:rsidRPr="005E12A7">
        <w:t xml:space="preserve"> 202</w:t>
      </w:r>
      <w:r w:rsidR="005E12A7">
        <w:t>1</w:t>
      </w:r>
      <w:r w:rsidR="00BC1F21" w:rsidRPr="005E12A7">
        <w:t>]. Available from: http://calib.org/marine</w:t>
      </w:r>
    </w:p>
    <w:p w14:paraId="398683E6" w14:textId="6FD82B00" w:rsidR="00BC1F21" w:rsidRPr="005E12A7" w:rsidRDefault="00BC1F21" w:rsidP="002879FC">
      <w:pPr>
        <w:spacing w:line="480" w:lineRule="auto"/>
      </w:pPr>
    </w:p>
    <w:p w14:paraId="5A5A7ECE" w14:textId="1D0953FE" w:rsidR="00BC1F21" w:rsidRDefault="00BC1F21" w:rsidP="00BC1F21">
      <w:pPr>
        <w:spacing w:line="480" w:lineRule="auto"/>
      </w:pPr>
      <w:r>
        <w:t xml:space="preserve">85. </w:t>
      </w:r>
      <w:proofErr w:type="spellStart"/>
      <w:r>
        <w:t>McFadgen</w:t>
      </w:r>
      <w:proofErr w:type="spellEnd"/>
      <w:r>
        <w:t xml:space="preserve"> BG. Radiocarbon in modern marine shells compared with the New Zealand standard. N Z J Sci. 1978;21: 311</w:t>
      </w:r>
      <w:r w:rsidRPr="003466FC">
        <w:t>–</w:t>
      </w:r>
      <w:r>
        <w:t>313.</w:t>
      </w:r>
    </w:p>
    <w:p w14:paraId="5CBF95AD" w14:textId="77777777" w:rsidR="00BC1F21" w:rsidRDefault="00BC1F21" w:rsidP="00BC1F21">
      <w:pPr>
        <w:spacing w:line="480" w:lineRule="auto"/>
      </w:pPr>
    </w:p>
    <w:p w14:paraId="3CDDFCD1" w14:textId="76283D98" w:rsidR="00BC1F21" w:rsidRPr="009F7750" w:rsidRDefault="00BC1F21" w:rsidP="00BC1F21">
      <w:pPr>
        <w:spacing w:line="480" w:lineRule="auto"/>
      </w:pPr>
      <w:r>
        <w:t xml:space="preserve">86. </w:t>
      </w:r>
      <w:proofErr w:type="spellStart"/>
      <w:r>
        <w:t>McFadgen</w:t>
      </w:r>
      <w:proofErr w:type="spellEnd"/>
      <w:r>
        <w:t xml:space="preserve"> BG, Manning MR. Calibrating New Zealand radiocarbon dates of marine </w:t>
      </w:r>
      <w:r w:rsidRPr="009F7750">
        <w:t>shells. Radiocarbon 1990;32:</w:t>
      </w:r>
      <w:r>
        <w:t xml:space="preserve"> </w:t>
      </w:r>
      <w:r w:rsidRPr="009F7750">
        <w:t>229–</w:t>
      </w:r>
      <w:r>
        <w:t>2</w:t>
      </w:r>
      <w:r w:rsidRPr="009F7750">
        <w:t xml:space="preserve">32. </w:t>
      </w:r>
      <w:proofErr w:type="spellStart"/>
      <w:r w:rsidRPr="009F7750">
        <w:t>doi</w:t>
      </w:r>
      <w:proofErr w:type="spellEnd"/>
      <w:r w:rsidRPr="009F7750">
        <w:t>: 10.1017/S0033822200040194</w:t>
      </w:r>
    </w:p>
    <w:p w14:paraId="2B38B824" w14:textId="77777777" w:rsidR="00BC1F21" w:rsidRPr="003466FC" w:rsidRDefault="00BC1F21" w:rsidP="00BC1F21">
      <w:pPr>
        <w:spacing w:line="480" w:lineRule="auto"/>
      </w:pPr>
    </w:p>
    <w:p w14:paraId="39FD0B3B" w14:textId="252371C5" w:rsidR="00BC1F21" w:rsidRPr="00906394" w:rsidRDefault="00BC1F21" w:rsidP="00D97EC3">
      <w:pPr>
        <w:spacing w:line="480" w:lineRule="auto"/>
      </w:pPr>
      <w:r w:rsidRPr="00906394">
        <w:t xml:space="preserve">87. </w:t>
      </w:r>
      <w:proofErr w:type="spellStart"/>
      <w:r w:rsidRPr="00906394">
        <w:t>McSaveney</w:t>
      </w:r>
      <w:proofErr w:type="spellEnd"/>
      <w:r w:rsidRPr="00906394">
        <w:t xml:space="preserve"> MJ, Graham IJ, </w:t>
      </w:r>
      <w:proofErr w:type="spellStart"/>
      <w:r w:rsidRPr="00906394">
        <w:t>Begg</w:t>
      </w:r>
      <w:proofErr w:type="spellEnd"/>
      <w:r w:rsidRPr="00906394">
        <w:t xml:space="preserve"> JG, </w:t>
      </w:r>
      <w:proofErr w:type="spellStart"/>
      <w:r w:rsidRPr="00906394">
        <w:t>Beu</w:t>
      </w:r>
      <w:proofErr w:type="spellEnd"/>
      <w:r w:rsidRPr="00906394">
        <w:t xml:space="preserve"> AG, Hull AG, Kim K, Zondervan A. Late Holocene uplift of beach ridges at </w:t>
      </w:r>
      <w:proofErr w:type="spellStart"/>
      <w:r w:rsidRPr="00906394">
        <w:t>Turakirae</w:t>
      </w:r>
      <w:proofErr w:type="spellEnd"/>
      <w:r w:rsidRPr="00906394">
        <w:t xml:space="preserve"> Head, south Wellington coast, New Zealand. N Z J Geol. </w:t>
      </w:r>
      <w:proofErr w:type="spellStart"/>
      <w:r w:rsidRPr="00906394">
        <w:t>Geophys</w:t>
      </w:r>
      <w:proofErr w:type="spellEnd"/>
      <w:r w:rsidRPr="00906394">
        <w:t xml:space="preserve">. 2006;49: 337–358. </w:t>
      </w:r>
      <w:proofErr w:type="spellStart"/>
      <w:r w:rsidRPr="00906394">
        <w:t>doi</w:t>
      </w:r>
      <w:proofErr w:type="spellEnd"/>
      <w:r w:rsidRPr="00906394">
        <w:t>: 10.1080/00288306.9515172</w:t>
      </w:r>
    </w:p>
    <w:p w14:paraId="52F69FBA" w14:textId="258D5146" w:rsidR="00BC1F21" w:rsidRPr="00906394" w:rsidRDefault="00BC1F21" w:rsidP="00D97EC3">
      <w:pPr>
        <w:spacing w:line="480" w:lineRule="auto"/>
      </w:pPr>
    </w:p>
    <w:p w14:paraId="41EE2948" w14:textId="0280E296" w:rsidR="00D97EC3" w:rsidRPr="00906394" w:rsidRDefault="00BC1F21" w:rsidP="00207F41">
      <w:pPr>
        <w:spacing w:line="480" w:lineRule="auto"/>
        <w:rPr>
          <w:rFonts w:eastAsiaTheme="minorHAnsi"/>
        </w:rPr>
      </w:pPr>
      <w:r w:rsidRPr="00906394">
        <w:t>88.</w:t>
      </w:r>
      <w:r w:rsidR="00D97EC3" w:rsidRPr="00906394">
        <w:t xml:space="preserve"> </w:t>
      </w:r>
      <w:r w:rsidR="00D97EC3" w:rsidRPr="00906394">
        <w:rPr>
          <w:rFonts w:eastAsiaTheme="minorHAnsi"/>
        </w:rPr>
        <w:t xml:space="preserve">Petchey F, Schmid MME. Vital evidence: Change in the marine </w:t>
      </w:r>
      <w:r w:rsidR="00D97EC3" w:rsidRPr="005C439D">
        <w:rPr>
          <w:rFonts w:eastAsiaTheme="minorHAnsi"/>
          <w:vertAlign w:val="superscript"/>
        </w:rPr>
        <w:t>14</w:t>
      </w:r>
      <w:r w:rsidR="00D97EC3" w:rsidRPr="00906394">
        <w:rPr>
          <w:rFonts w:eastAsiaTheme="minorHAnsi"/>
        </w:rPr>
        <w:t>C reservoir</w:t>
      </w:r>
    </w:p>
    <w:p w14:paraId="68B29728" w14:textId="77777777" w:rsidR="00D97EC3" w:rsidRPr="00906394" w:rsidRDefault="00D97EC3" w:rsidP="00207F41">
      <w:pPr>
        <w:spacing w:line="480" w:lineRule="auto"/>
        <w:rPr>
          <w:rFonts w:eastAsiaTheme="minorHAnsi"/>
        </w:rPr>
      </w:pPr>
      <w:r w:rsidRPr="00906394">
        <w:rPr>
          <w:rFonts w:eastAsiaTheme="minorHAnsi"/>
        </w:rPr>
        <w:t>around New Zealand (Aotearoa) and implications for the timing of Polynesian</w:t>
      </w:r>
    </w:p>
    <w:p w14:paraId="18E61F91" w14:textId="566ED9EA" w:rsidR="00906394" w:rsidRPr="00906394" w:rsidRDefault="00D97EC3" w:rsidP="00207F41">
      <w:pPr>
        <w:spacing w:line="480" w:lineRule="auto"/>
        <w:rPr>
          <w:rFonts w:eastAsiaTheme="minorHAnsi"/>
        </w:rPr>
      </w:pPr>
      <w:r w:rsidRPr="00906394">
        <w:rPr>
          <w:rFonts w:eastAsiaTheme="minorHAnsi"/>
        </w:rPr>
        <w:t>settlement. Sci Report</w:t>
      </w:r>
      <w:r w:rsidR="00FE7182" w:rsidRPr="00906394">
        <w:rPr>
          <w:rFonts w:eastAsiaTheme="minorHAnsi"/>
        </w:rPr>
        <w:t xml:space="preserve"> 2020;</w:t>
      </w:r>
      <w:r w:rsidRPr="00906394">
        <w:rPr>
          <w:rFonts w:eastAsiaTheme="minorHAnsi"/>
        </w:rPr>
        <w:t>10:</w:t>
      </w:r>
      <w:r w:rsidR="00906394">
        <w:rPr>
          <w:rFonts w:eastAsiaTheme="minorHAnsi"/>
        </w:rPr>
        <w:t xml:space="preserve"> </w:t>
      </w:r>
      <w:r w:rsidRPr="00906394">
        <w:rPr>
          <w:rFonts w:eastAsiaTheme="minorHAnsi"/>
        </w:rPr>
        <w:t>14266.</w:t>
      </w:r>
      <w:r w:rsidR="00906394" w:rsidRPr="00906394">
        <w:rPr>
          <w:rFonts w:eastAsiaTheme="minorHAnsi"/>
        </w:rPr>
        <w:t xml:space="preserve"> </w:t>
      </w:r>
      <w:proofErr w:type="spellStart"/>
      <w:r w:rsidR="00906394">
        <w:rPr>
          <w:rFonts w:eastAsiaTheme="minorHAnsi"/>
          <w:lang w:val="en-GB" w:eastAsia="en-US"/>
        </w:rPr>
        <w:t>d</w:t>
      </w:r>
      <w:r w:rsidR="00906394" w:rsidRPr="00906394">
        <w:rPr>
          <w:rFonts w:eastAsiaTheme="minorHAnsi"/>
          <w:lang w:val="en-GB" w:eastAsia="en-US"/>
        </w:rPr>
        <w:t>oi</w:t>
      </w:r>
      <w:proofErr w:type="spellEnd"/>
      <w:r w:rsidR="00906394" w:rsidRPr="00906394">
        <w:rPr>
          <w:rFonts w:eastAsiaTheme="minorHAnsi"/>
          <w:lang w:val="en-GB" w:eastAsia="en-US"/>
        </w:rPr>
        <w:t>: 10.1038/s41598-020-70227-3</w:t>
      </w:r>
    </w:p>
    <w:p w14:paraId="213BCDB1" w14:textId="77777777" w:rsidR="00BC1F21" w:rsidRPr="00906394" w:rsidRDefault="00BC1F21" w:rsidP="00207F41">
      <w:pPr>
        <w:spacing w:line="480" w:lineRule="auto"/>
      </w:pPr>
    </w:p>
    <w:p w14:paraId="2F8D6B3A" w14:textId="7AC50BC1" w:rsidR="00207F41" w:rsidRDefault="00BC1F21" w:rsidP="00207F41">
      <w:pPr>
        <w:spacing w:line="480" w:lineRule="auto"/>
      </w:pPr>
      <w:r>
        <w:t>89.</w:t>
      </w:r>
      <w:r w:rsidR="00207F41">
        <w:t xml:space="preserve"> </w:t>
      </w:r>
      <w:proofErr w:type="spellStart"/>
      <w:r w:rsidR="00207F41">
        <w:t>WoRMS</w:t>
      </w:r>
      <w:proofErr w:type="spellEnd"/>
      <w:r w:rsidR="00207F41">
        <w:t xml:space="preserve"> Editorial Board. World Register of Marine Species. 2021. Available from: http://www.marinespecies.org at VLIZ [Cited 1 March 2021]. doi:10.14284/170</w:t>
      </w:r>
    </w:p>
    <w:p w14:paraId="7460D881" w14:textId="77777777" w:rsidR="00207F41" w:rsidRDefault="00207F41" w:rsidP="00207F41">
      <w:pPr>
        <w:spacing w:line="480" w:lineRule="auto"/>
      </w:pPr>
    </w:p>
    <w:p w14:paraId="3630A4F8" w14:textId="693579DC" w:rsidR="002879FC" w:rsidRDefault="00207F41" w:rsidP="00207F41">
      <w:pPr>
        <w:spacing w:line="480" w:lineRule="auto"/>
      </w:pPr>
      <w:r>
        <w:t>9</w:t>
      </w:r>
      <w:r w:rsidR="00832CE2">
        <w:t>0</w:t>
      </w:r>
      <w:r>
        <w:t xml:space="preserve">. </w:t>
      </w:r>
      <w:proofErr w:type="spellStart"/>
      <w:r w:rsidR="002879FC" w:rsidRPr="003466FC">
        <w:t>Bronk</w:t>
      </w:r>
      <w:proofErr w:type="spellEnd"/>
      <w:r w:rsidR="002879FC" w:rsidRPr="003466FC">
        <w:t xml:space="preserve"> Ramsey C. </w:t>
      </w:r>
      <w:r w:rsidR="002879FC">
        <w:t>Bayesian analysis of</w:t>
      </w:r>
      <w:r w:rsidR="002879FC" w:rsidRPr="003466FC">
        <w:t xml:space="preserve"> radiocarbon dat</w:t>
      </w:r>
      <w:r w:rsidR="002879FC">
        <w:t>es</w:t>
      </w:r>
      <w:r w:rsidR="002879FC" w:rsidRPr="003466FC">
        <w:t>. Radiocarbon 2009;51:</w:t>
      </w:r>
      <w:r w:rsidR="002879FC">
        <w:t xml:space="preserve"> 3</w:t>
      </w:r>
      <w:r w:rsidR="002879FC" w:rsidRPr="003466FC">
        <w:t>3</w:t>
      </w:r>
      <w:r w:rsidR="002879FC">
        <w:t>7</w:t>
      </w:r>
      <w:r w:rsidR="002879FC" w:rsidRPr="003466FC">
        <w:t>–</w:t>
      </w:r>
      <w:r w:rsidR="002879FC">
        <w:t>360</w:t>
      </w:r>
      <w:r w:rsidR="002879FC" w:rsidRPr="003466FC">
        <w:t>.</w:t>
      </w:r>
      <w:r w:rsidR="002879FC">
        <w:t xml:space="preserve"> </w:t>
      </w:r>
      <w:proofErr w:type="spellStart"/>
      <w:r w:rsidR="002879FC">
        <w:t>doi</w:t>
      </w:r>
      <w:proofErr w:type="spellEnd"/>
      <w:r w:rsidR="002879FC">
        <w:t>: 10.1017/S0033822200033865</w:t>
      </w:r>
    </w:p>
    <w:p w14:paraId="37FBD58D" w14:textId="77777777" w:rsidR="002879FC" w:rsidRDefault="002879FC" w:rsidP="002879FC">
      <w:pPr>
        <w:spacing w:line="480" w:lineRule="auto"/>
      </w:pPr>
    </w:p>
    <w:p w14:paraId="7555EBF0" w14:textId="2584A8BC" w:rsidR="00AC7310" w:rsidRDefault="00BC1F21" w:rsidP="002879FC">
      <w:pPr>
        <w:spacing w:line="480" w:lineRule="auto"/>
      </w:pPr>
      <w:r>
        <w:lastRenderedPageBreak/>
        <w:t>9</w:t>
      </w:r>
      <w:r w:rsidR="00832CE2">
        <w:t>1</w:t>
      </w:r>
      <w:r w:rsidR="002879FC">
        <w:t xml:space="preserve">. </w:t>
      </w:r>
      <w:r w:rsidR="00AC7310" w:rsidRPr="00B64E2B">
        <w:t xml:space="preserve">Dee MW, </w:t>
      </w:r>
      <w:proofErr w:type="spellStart"/>
      <w:r w:rsidR="00AC7310" w:rsidRPr="00B64E2B">
        <w:t>Bronk</w:t>
      </w:r>
      <w:proofErr w:type="spellEnd"/>
      <w:r w:rsidR="00AC7310" w:rsidRPr="00B64E2B">
        <w:t xml:space="preserve"> Ramsey C. </w:t>
      </w:r>
      <w:r w:rsidR="00AC7310" w:rsidRPr="00B64E2B">
        <w:rPr>
          <w:rFonts w:eastAsiaTheme="minorHAnsi"/>
          <w:lang w:val="en-GB"/>
        </w:rPr>
        <w:t xml:space="preserve">High-precision Bayesian </w:t>
      </w:r>
      <w:proofErr w:type="spellStart"/>
      <w:r w:rsidR="00AC7310" w:rsidRPr="00B64E2B">
        <w:rPr>
          <w:rFonts w:eastAsiaTheme="minorHAnsi"/>
          <w:lang w:val="en-GB"/>
        </w:rPr>
        <w:t>modeling</w:t>
      </w:r>
      <w:proofErr w:type="spellEnd"/>
      <w:r w:rsidR="00AC7310" w:rsidRPr="00B64E2B">
        <w:rPr>
          <w:rFonts w:eastAsiaTheme="minorHAnsi"/>
          <w:lang w:val="en-GB"/>
        </w:rPr>
        <w:t xml:space="preserve"> of samples susceptible to inbuilt</w:t>
      </w:r>
      <w:r w:rsidR="00AC7310">
        <w:t xml:space="preserve"> </w:t>
      </w:r>
      <w:r w:rsidR="00AC7310" w:rsidRPr="00B64E2B">
        <w:rPr>
          <w:rFonts w:eastAsiaTheme="minorHAnsi"/>
          <w:lang w:val="en-GB"/>
        </w:rPr>
        <w:t>age</w:t>
      </w:r>
      <w:r w:rsidR="00AC7310">
        <w:rPr>
          <w:rFonts w:eastAsiaTheme="minorHAnsi"/>
          <w:lang w:val="en-GB"/>
        </w:rPr>
        <w:t>.</w:t>
      </w:r>
      <w:r w:rsidR="00AC7310" w:rsidRPr="00B64E2B">
        <w:t xml:space="preserve"> Radiocarbon 2014;56:</w:t>
      </w:r>
      <w:r w:rsidR="00AC7310">
        <w:t xml:space="preserve"> </w:t>
      </w:r>
      <w:r w:rsidR="00AC7310" w:rsidRPr="00B64E2B">
        <w:t xml:space="preserve">83-94. </w:t>
      </w:r>
      <w:proofErr w:type="spellStart"/>
      <w:r w:rsidR="00AC7310" w:rsidRPr="00B64E2B">
        <w:t>doi</w:t>
      </w:r>
      <w:proofErr w:type="spellEnd"/>
      <w:r w:rsidR="00AC7310" w:rsidRPr="00B64E2B">
        <w:t>: 10.2458/56.16685</w:t>
      </w:r>
    </w:p>
    <w:p w14:paraId="6652B0D1" w14:textId="2139B2FD" w:rsidR="008235F9" w:rsidRDefault="008235F9" w:rsidP="002879FC">
      <w:pPr>
        <w:spacing w:line="480" w:lineRule="auto"/>
      </w:pPr>
    </w:p>
    <w:p w14:paraId="65AAF26D" w14:textId="4C60AE25" w:rsidR="008235F9" w:rsidRDefault="00BC1F21" w:rsidP="008235F9">
      <w:pPr>
        <w:spacing w:line="480" w:lineRule="auto"/>
      </w:pPr>
      <w:r>
        <w:t>9</w:t>
      </w:r>
      <w:r w:rsidR="00832CE2">
        <w:t>2</w:t>
      </w:r>
      <w:r w:rsidR="00AC7310">
        <w:t xml:space="preserve">. </w:t>
      </w:r>
      <w:r w:rsidR="009F0403">
        <w:t xml:space="preserve">Bayliss A. Quality in Bayesian chronological models in archaeology. World </w:t>
      </w:r>
      <w:proofErr w:type="spellStart"/>
      <w:r w:rsidR="009F0403">
        <w:t>Archaeol</w:t>
      </w:r>
      <w:proofErr w:type="spellEnd"/>
      <w:r w:rsidR="002064A5">
        <w:t>.</w:t>
      </w:r>
      <w:r w:rsidR="009F0403">
        <w:t xml:space="preserve"> 2015;47: 677–700. </w:t>
      </w:r>
      <w:proofErr w:type="spellStart"/>
      <w:r w:rsidR="009F0403">
        <w:t>doi</w:t>
      </w:r>
      <w:proofErr w:type="spellEnd"/>
      <w:r w:rsidR="009F0403">
        <w:t>: 10.1080</w:t>
      </w:r>
      <w:r w:rsidR="002064A5">
        <w:t>/00438243.2015.1067640</w:t>
      </w:r>
      <w:r w:rsidR="009F0403">
        <w:t xml:space="preserve"> </w:t>
      </w:r>
    </w:p>
    <w:p w14:paraId="6085247F" w14:textId="77777777" w:rsidR="008235F9" w:rsidRDefault="008235F9" w:rsidP="008235F9">
      <w:pPr>
        <w:spacing w:line="480" w:lineRule="auto"/>
      </w:pPr>
    </w:p>
    <w:p w14:paraId="6AF517A8" w14:textId="58A6CDDC" w:rsidR="008235F9" w:rsidRPr="008235F9" w:rsidRDefault="00BC1F21" w:rsidP="004338FD">
      <w:pPr>
        <w:spacing w:line="480" w:lineRule="auto"/>
      </w:pPr>
      <w:r>
        <w:t>9</w:t>
      </w:r>
      <w:r w:rsidR="00832CE2">
        <w:t>3</w:t>
      </w:r>
      <w:r w:rsidR="008235F9">
        <w:t xml:space="preserve">. </w:t>
      </w:r>
      <w:r w:rsidR="008235F9" w:rsidRPr="008235F9">
        <w:t xml:space="preserve">Burley D, </w:t>
      </w:r>
      <w:proofErr w:type="spellStart"/>
      <w:r w:rsidR="008235F9" w:rsidRPr="008235F9">
        <w:t>Edinborough</w:t>
      </w:r>
      <w:proofErr w:type="spellEnd"/>
      <w:r w:rsidR="008235F9" w:rsidRPr="008235F9">
        <w:t xml:space="preserve"> K, </w:t>
      </w:r>
      <w:proofErr w:type="spellStart"/>
      <w:r w:rsidR="008235F9" w:rsidRPr="008235F9">
        <w:t>Weisler</w:t>
      </w:r>
      <w:proofErr w:type="spellEnd"/>
      <w:r w:rsidR="008235F9" w:rsidRPr="008235F9">
        <w:t xml:space="preserve"> M, Zhao J-x</w:t>
      </w:r>
      <w:r w:rsidR="008235F9">
        <w:t xml:space="preserve">. </w:t>
      </w:r>
      <w:r w:rsidR="008235F9" w:rsidRPr="008235F9">
        <w:t xml:space="preserve">Bayesian </w:t>
      </w:r>
      <w:proofErr w:type="spellStart"/>
      <w:r w:rsidR="008235F9">
        <w:t>m</w:t>
      </w:r>
      <w:r w:rsidR="008235F9" w:rsidRPr="008235F9">
        <w:t>odeling</w:t>
      </w:r>
      <w:proofErr w:type="spellEnd"/>
      <w:r w:rsidR="008235F9" w:rsidRPr="008235F9">
        <w:t xml:space="preserve"> and </w:t>
      </w:r>
      <w:r w:rsidR="008235F9">
        <w:t>c</w:t>
      </w:r>
      <w:r w:rsidR="008235F9" w:rsidRPr="008235F9">
        <w:t xml:space="preserve">hronological </w:t>
      </w:r>
      <w:r w:rsidR="008235F9">
        <w:t>p</w:t>
      </w:r>
      <w:r w:rsidR="008235F9" w:rsidRPr="008235F9">
        <w:t xml:space="preserve">recision for Polynesian </w:t>
      </w:r>
      <w:r w:rsidR="008235F9">
        <w:t>s</w:t>
      </w:r>
      <w:r w:rsidR="008235F9" w:rsidRPr="008235F9">
        <w:t xml:space="preserve">ettlement of Tonga. </w:t>
      </w:r>
      <w:proofErr w:type="spellStart"/>
      <w:r w:rsidR="008235F9" w:rsidRPr="008235F9">
        <w:t>PLoS</w:t>
      </w:r>
      <w:proofErr w:type="spellEnd"/>
      <w:r w:rsidR="008235F9" w:rsidRPr="008235F9">
        <w:t xml:space="preserve"> ONE </w:t>
      </w:r>
      <w:r w:rsidR="004338FD">
        <w:t>2015;</w:t>
      </w:r>
      <w:r w:rsidR="008235F9" w:rsidRPr="008235F9">
        <w:t xml:space="preserve">10(3): e0120795. </w:t>
      </w:r>
      <w:proofErr w:type="spellStart"/>
      <w:r w:rsidR="008235F9">
        <w:t>doi</w:t>
      </w:r>
      <w:proofErr w:type="spellEnd"/>
      <w:r w:rsidR="008235F9">
        <w:t xml:space="preserve">: </w:t>
      </w:r>
      <w:r w:rsidR="008235F9" w:rsidRPr="008235F9">
        <w:t>10.1371/journal.pone.0120795</w:t>
      </w:r>
    </w:p>
    <w:p w14:paraId="01225B1E" w14:textId="77777777" w:rsidR="002879FC" w:rsidRDefault="002879FC" w:rsidP="004338FD">
      <w:pPr>
        <w:spacing w:line="480" w:lineRule="auto"/>
      </w:pPr>
    </w:p>
    <w:p w14:paraId="7480026B" w14:textId="7B1AAF2C" w:rsidR="004338FD" w:rsidRDefault="00BC1F21" w:rsidP="004338FD">
      <w:pPr>
        <w:spacing w:line="480" w:lineRule="auto"/>
      </w:pPr>
      <w:r>
        <w:t>9</w:t>
      </w:r>
      <w:r w:rsidR="00E74F95">
        <w:t>4</w:t>
      </w:r>
      <w:r w:rsidR="004338FD">
        <w:t>. Marsh E, Kidd R, Ogburn D, Durán</w:t>
      </w:r>
      <w:r w:rsidR="00C35169">
        <w:t xml:space="preserve"> </w:t>
      </w:r>
      <w:r w:rsidR="004338FD">
        <w:t xml:space="preserve">V. Dating the expansion of the Inca Empire: Bayesian models from Ecuador and Argentina. </w:t>
      </w:r>
      <w:r w:rsidR="004338FD" w:rsidRPr="004338FD">
        <w:t>Radiocarbon</w:t>
      </w:r>
      <w:r w:rsidR="004338FD">
        <w:t xml:space="preserve"> 2017; </w:t>
      </w:r>
      <w:r w:rsidR="004338FD" w:rsidRPr="004338FD">
        <w:t>59</w:t>
      </w:r>
      <w:r w:rsidR="004338FD">
        <w:t xml:space="preserve">: 117-140. </w:t>
      </w:r>
      <w:proofErr w:type="spellStart"/>
      <w:r w:rsidR="004338FD">
        <w:t>doi</w:t>
      </w:r>
      <w:proofErr w:type="spellEnd"/>
      <w:r w:rsidR="004338FD">
        <w:t>: 10.1017/RDC.2016.118</w:t>
      </w:r>
    </w:p>
    <w:p w14:paraId="73CF1ABC" w14:textId="77777777" w:rsidR="004338FD" w:rsidRDefault="004338FD" w:rsidP="004338FD">
      <w:pPr>
        <w:spacing w:line="480" w:lineRule="auto"/>
      </w:pPr>
    </w:p>
    <w:p w14:paraId="4124BFED" w14:textId="4794EED7" w:rsidR="002879FC" w:rsidRDefault="00BC1F21" w:rsidP="004338FD">
      <w:pPr>
        <w:spacing w:line="480" w:lineRule="auto"/>
      </w:pPr>
      <w:r>
        <w:t>9</w:t>
      </w:r>
      <w:r w:rsidR="00E74F95">
        <w:t>5</w:t>
      </w:r>
      <w:r w:rsidR="002064A5">
        <w:t>.</w:t>
      </w:r>
      <w:r w:rsidR="002879FC">
        <w:t xml:space="preserve"> Hamilton W, </w:t>
      </w:r>
      <w:proofErr w:type="spellStart"/>
      <w:r w:rsidR="002879FC">
        <w:t>Krus</w:t>
      </w:r>
      <w:proofErr w:type="spellEnd"/>
      <w:r w:rsidR="002879FC">
        <w:t xml:space="preserve"> A. The myths and realities of Bayesian chronological </w:t>
      </w:r>
      <w:proofErr w:type="spellStart"/>
      <w:r w:rsidR="002879FC">
        <w:t>modeling</w:t>
      </w:r>
      <w:proofErr w:type="spellEnd"/>
      <w:r w:rsidR="002879FC">
        <w:t xml:space="preserve"> revealed. </w:t>
      </w:r>
      <w:r w:rsidR="002879FC" w:rsidRPr="002879FC">
        <w:t xml:space="preserve">Am Antiq. </w:t>
      </w:r>
      <w:r w:rsidR="002879FC">
        <w:t>2018;</w:t>
      </w:r>
      <w:r w:rsidR="002879FC" w:rsidRPr="002879FC">
        <w:t>83</w:t>
      </w:r>
      <w:r w:rsidR="002879FC">
        <w:t xml:space="preserve">: 187–203. </w:t>
      </w:r>
      <w:proofErr w:type="spellStart"/>
      <w:r w:rsidR="002879FC">
        <w:t>doi</w:t>
      </w:r>
      <w:proofErr w:type="spellEnd"/>
      <w:r w:rsidR="002879FC">
        <w:t>: 10.1017/aaq.2017.57</w:t>
      </w:r>
    </w:p>
    <w:p w14:paraId="71B115DB" w14:textId="77777777" w:rsidR="002879FC" w:rsidRDefault="002879FC" w:rsidP="002879FC">
      <w:pPr>
        <w:spacing w:line="480" w:lineRule="auto"/>
      </w:pPr>
    </w:p>
    <w:p w14:paraId="28F5F446" w14:textId="64A141BF" w:rsidR="00BC1F21" w:rsidRDefault="004338FD" w:rsidP="00346CD4">
      <w:pPr>
        <w:spacing w:line="480" w:lineRule="auto"/>
      </w:pPr>
      <w:r>
        <w:t>9</w:t>
      </w:r>
      <w:r w:rsidR="00E74F95">
        <w:t>6</w:t>
      </w:r>
      <w:r w:rsidR="009F0403">
        <w:t>. Manning SW, Hart JP</w:t>
      </w:r>
      <w:r w:rsidR="006921F0">
        <w:t>.</w:t>
      </w:r>
      <w:r w:rsidR="009F0403">
        <w:t xml:space="preserve"> Radiocarbon, Bayesian chronological </w:t>
      </w:r>
      <w:proofErr w:type="spellStart"/>
      <w:r w:rsidR="009F0403">
        <w:t>modeling</w:t>
      </w:r>
      <w:proofErr w:type="spellEnd"/>
      <w:r w:rsidR="009F0403">
        <w:t xml:space="preserve"> and early European metal circulation in the sixteenth-century AD Mohawk River Valley, USA. </w:t>
      </w:r>
      <w:proofErr w:type="spellStart"/>
      <w:r w:rsidR="009F0403">
        <w:t>PLoS</w:t>
      </w:r>
      <w:proofErr w:type="spellEnd"/>
      <w:r w:rsidR="009F0403">
        <w:t xml:space="preserve"> ONE </w:t>
      </w:r>
      <w:r w:rsidR="002064A5">
        <w:t>2019;</w:t>
      </w:r>
      <w:r w:rsidR="009F0403">
        <w:t>14(12):</w:t>
      </w:r>
      <w:r w:rsidR="002064A5">
        <w:t xml:space="preserve"> </w:t>
      </w:r>
      <w:r w:rsidR="009F0403">
        <w:t xml:space="preserve">e0226334. </w:t>
      </w:r>
      <w:proofErr w:type="spellStart"/>
      <w:r>
        <w:t>d</w:t>
      </w:r>
      <w:r w:rsidR="009F0403">
        <w:t>oi</w:t>
      </w:r>
      <w:proofErr w:type="spellEnd"/>
      <w:r w:rsidR="002064A5">
        <w:t>:</w:t>
      </w:r>
      <w:r>
        <w:t xml:space="preserve"> </w:t>
      </w:r>
      <w:r w:rsidR="009F0403">
        <w:t>10.1371/journal.pone.0226334</w:t>
      </w:r>
    </w:p>
    <w:p w14:paraId="52A6E897" w14:textId="77777777" w:rsidR="00346CD4" w:rsidRDefault="00346CD4" w:rsidP="00CD0E53">
      <w:pPr>
        <w:spacing w:line="480" w:lineRule="auto"/>
      </w:pPr>
    </w:p>
    <w:p w14:paraId="7C6587C9" w14:textId="35332181" w:rsidR="00CD0E53" w:rsidRDefault="00346CD4" w:rsidP="00CD0E53">
      <w:pPr>
        <w:spacing w:line="480" w:lineRule="auto"/>
      </w:pPr>
      <w:r>
        <w:t>9</w:t>
      </w:r>
      <w:r w:rsidR="00E74F95">
        <w:t>7</w:t>
      </w:r>
      <w:r>
        <w:t xml:space="preserve">. </w:t>
      </w:r>
      <w:r w:rsidR="00CD0E53">
        <w:t>Salmon JT. The Native Trees of New Zealand. Rev. ed. Wellington: Heinemann Reed, 1986.</w:t>
      </w:r>
    </w:p>
    <w:p w14:paraId="5E1714CA" w14:textId="77777777" w:rsidR="00CD0E53" w:rsidRDefault="00CD0E53" w:rsidP="00CD0E53">
      <w:pPr>
        <w:spacing w:line="480" w:lineRule="auto"/>
      </w:pPr>
    </w:p>
    <w:p w14:paraId="1A830AE3" w14:textId="5D122DE2" w:rsidR="00CD0E53" w:rsidRDefault="00346CD4" w:rsidP="00CD0E53">
      <w:pPr>
        <w:spacing w:line="480" w:lineRule="auto"/>
      </w:pPr>
      <w:r>
        <w:lastRenderedPageBreak/>
        <w:t>9</w:t>
      </w:r>
      <w:r w:rsidR="00E74F95">
        <w:t>8</w:t>
      </w:r>
      <w:r w:rsidR="00CD0E53">
        <w:t>. Dawson J, Lucas R. New Zealand’s Native Trees. Rev. ed. Nelson: Potton &amp; Burton, 2019.</w:t>
      </w:r>
    </w:p>
    <w:p w14:paraId="77220609" w14:textId="60554FE6" w:rsidR="008178AF" w:rsidRPr="008B6F32" w:rsidRDefault="005B1ADC" w:rsidP="008B6F32">
      <w:pPr>
        <w:spacing w:line="480" w:lineRule="auto"/>
      </w:pPr>
      <w:r>
        <w:rPr>
          <w:b/>
          <w:sz w:val="36"/>
          <w:szCs w:val="36"/>
        </w:rPr>
        <w:br w:type="page"/>
      </w:r>
    </w:p>
    <w:p w14:paraId="0AADEF6D" w14:textId="1DF40CC3" w:rsidR="00C6673E" w:rsidRPr="005B1ADC" w:rsidRDefault="00B846D9">
      <w:pPr>
        <w:rPr>
          <w:b/>
          <w:bCs/>
          <w:sz w:val="36"/>
          <w:szCs w:val="36"/>
        </w:rPr>
      </w:pPr>
      <w:r w:rsidRPr="005B1ADC">
        <w:rPr>
          <w:b/>
          <w:bCs/>
          <w:sz w:val="36"/>
          <w:szCs w:val="36"/>
        </w:rPr>
        <w:lastRenderedPageBreak/>
        <w:t xml:space="preserve">S2 Text Appendix. </w:t>
      </w:r>
      <w:r w:rsidR="008178AF" w:rsidRPr="005B1ADC">
        <w:rPr>
          <w:b/>
          <w:bCs/>
          <w:sz w:val="36"/>
          <w:szCs w:val="36"/>
        </w:rPr>
        <w:t>Bayesian M</w:t>
      </w:r>
      <w:r w:rsidR="00C6673E" w:rsidRPr="005B1ADC">
        <w:rPr>
          <w:b/>
          <w:bCs/>
          <w:sz w:val="36"/>
          <w:szCs w:val="36"/>
        </w:rPr>
        <w:t>odel CQL code</w:t>
      </w:r>
      <w:r w:rsidRPr="005B1ADC">
        <w:rPr>
          <w:b/>
          <w:bCs/>
          <w:sz w:val="36"/>
          <w:szCs w:val="36"/>
        </w:rPr>
        <w:t>.</w:t>
      </w:r>
    </w:p>
    <w:p w14:paraId="6D5F7D0B" w14:textId="034CEF35" w:rsidR="00C6673E" w:rsidRPr="003466FC" w:rsidRDefault="00C6673E">
      <w:pPr>
        <w:rPr>
          <w:sz w:val="20"/>
          <w:szCs w:val="20"/>
        </w:rPr>
      </w:pPr>
    </w:p>
    <w:p w14:paraId="1ACECE74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>Plot()</w:t>
      </w:r>
    </w:p>
    <w:p w14:paraId="0AD2E95F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{</w:t>
      </w:r>
    </w:p>
    <w:p w14:paraId="584FA1F3" w14:textId="14C69129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Curve("SHCal</w:t>
      </w:r>
      <w:r w:rsidR="00B45934">
        <w:rPr>
          <w:sz w:val="20"/>
          <w:szCs w:val="20"/>
        </w:rPr>
        <w:t>20</w:t>
      </w:r>
      <w:r w:rsidRPr="003466FC">
        <w:rPr>
          <w:sz w:val="20"/>
          <w:szCs w:val="20"/>
        </w:rPr>
        <w:t>","SHCal</w:t>
      </w:r>
      <w:r w:rsidR="00B45934">
        <w:rPr>
          <w:sz w:val="20"/>
          <w:szCs w:val="20"/>
        </w:rPr>
        <w:t>20</w:t>
      </w:r>
      <w:r w:rsidRPr="003466FC">
        <w:rPr>
          <w:sz w:val="20"/>
          <w:szCs w:val="20"/>
        </w:rPr>
        <w:t>.14c");</w:t>
      </w:r>
    </w:p>
    <w:p w14:paraId="0204C936" w14:textId="2461EE95" w:rsidR="003F3090" w:rsidRPr="003466FC" w:rsidRDefault="003F3090" w:rsidP="003F3090">
      <w:pPr>
        <w:rPr>
          <w:sz w:val="20"/>
          <w:szCs w:val="20"/>
          <w:lang w:val="fr-FR"/>
        </w:rPr>
      </w:pPr>
      <w:r w:rsidRPr="003466FC">
        <w:rPr>
          <w:sz w:val="20"/>
          <w:szCs w:val="20"/>
        </w:rPr>
        <w:t xml:space="preserve">  </w:t>
      </w:r>
      <w:proofErr w:type="spellStart"/>
      <w:r w:rsidRPr="003466FC">
        <w:rPr>
          <w:sz w:val="20"/>
          <w:szCs w:val="20"/>
          <w:lang w:val="fr-FR"/>
        </w:rPr>
        <w:t>Curve</w:t>
      </w:r>
      <w:proofErr w:type="spellEnd"/>
      <w:r w:rsidRPr="003466FC">
        <w:rPr>
          <w:sz w:val="20"/>
          <w:szCs w:val="20"/>
          <w:lang w:val="fr-FR"/>
        </w:rPr>
        <w:t>("Marine</w:t>
      </w:r>
      <w:r w:rsidR="00B45934">
        <w:rPr>
          <w:sz w:val="20"/>
          <w:szCs w:val="20"/>
          <w:lang w:val="fr-FR"/>
        </w:rPr>
        <w:t>20</w:t>
      </w:r>
      <w:r w:rsidRPr="003466FC">
        <w:rPr>
          <w:sz w:val="20"/>
          <w:szCs w:val="20"/>
          <w:lang w:val="fr-FR"/>
        </w:rPr>
        <w:t>","Marine</w:t>
      </w:r>
      <w:r w:rsidR="00B45934">
        <w:rPr>
          <w:sz w:val="20"/>
          <w:szCs w:val="20"/>
          <w:lang w:val="fr-FR"/>
        </w:rPr>
        <w:t>20</w:t>
      </w:r>
      <w:r w:rsidRPr="003466FC">
        <w:rPr>
          <w:sz w:val="20"/>
          <w:szCs w:val="20"/>
          <w:lang w:val="fr-FR"/>
        </w:rPr>
        <w:t>.14c"</w:t>
      </w:r>
      <w:proofErr w:type="gramStart"/>
      <w:r w:rsidRPr="003466FC">
        <w:rPr>
          <w:sz w:val="20"/>
          <w:szCs w:val="20"/>
          <w:lang w:val="fr-FR"/>
        </w:rPr>
        <w:t>);</w:t>
      </w:r>
      <w:proofErr w:type="gramEnd"/>
    </w:p>
    <w:p w14:paraId="0CA7DF9B" w14:textId="58D93DFF" w:rsidR="003F3090" w:rsidRPr="003466FC" w:rsidRDefault="003F3090" w:rsidP="003F3090">
      <w:pPr>
        <w:rPr>
          <w:sz w:val="20"/>
          <w:szCs w:val="20"/>
          <w:lang w:val="fr-FR"/>
        </w:rPr>
      </w:pPr>
      <w:r w:rsidRPr="003466FC">
        <w:rPr>
          <w:sz w:val="20"/>
          <w:szCs w:val="20"/>
          <w:lang w:val="fr-FR"/>
        </w:rPr>
        <w:t xml:space="preserve">  </w:t>
      </w:r>
      <w:proofErr w:type="spellStart"/>
      <w:r w:rsidRPr="003466FC">
        <w:rPr>
          <w:sz w:val="20"/>
          <w:szCs w:val="20"/>
          <w:lang w:val="fr-FR"/>
        </w:rPr>
        <w:t>Delta_R</w:t>
      </w:r>
      <w:proofErr w:type="spellEnd"/>
      <w:r w:rsidRPr="003466FC">
        <w:rPr>
          <w:sz w:val="20"/>
          <w:szCs w:val="20"/>
          <w:lang w:val="fr-FR"/>
        </w:rPr>
        <w:t>("LocalMarine</w:t>
      </w:r>
      <w:proofErr w:type="gramStart"/>
      <w:r w:rsidRPr="003466FC">
        <w:rPr>
          <w:sz w:val="20"/>
          <w:szCs w:val="20"/>
          <w:lang w:val="fr-FR"/>
        </w:rPr>
        <w:t>",</w:t>
      </w:r>
      <w:r w:rsidR="00B45934">
        <w:rPr>
          <w:sz w:val="20"/>
          <w:szCs w:val="20"/>
          <w:lang w:val="fr-FR"/>
        </w:rPr>
        <w:t>-</w:t>
      </w:r>
      <w:proofErr w:type="gramEnd"/>
      <w:r w:rsidR="00B45934">
        <w:rPr>
          <w:sz w:val="20"/>
          <w:szCs w:val="20"/>
          <w:lang w:val="fr-FR"/>
        </w:rPr>
        <w:t>16</w:t>
      </w:r>
      <w:r w:rsidR="00E87AB1">
        <w:rPr>
          <w:sz w:val="20"/>
          <w:szCs w:val="20"/>
          <w:lang w:val="fr-FR"/>
        </w:rPr>
        <w:t>2</w:t>
      </w:r>
      <w:r w:rsidRPr="003466FC">
        <w:rPr>
          <w:sz w:val="20"/>
          <w:szCs w:val="20"/>
          <w:lang w:val="fr-FR"/>
        </w:rPr>
        <w:t>,</w:t>
      </w:r>
      <w:r w:rsidR="00E87AB1">
        <w:rPr>
          <w:sz w:val="20"/>
          <w:szCs w:val="20"/>
          <w:lang w:val="fr-FR"/>
        </w:rPr>
        <w:t>28</w:t>
      </w:r>
      <w:r w:rsidRPr="003466FC">
        <w:rPr>
          <w:sz w:val="20"/>
          <w:szCs w:val="20"/>
          <w:lang w:val="fr-FR"/>
        </w:rPr>
        <w:t>);</w:t>
      </w:r>
    </w:p>
    <w:p w14:paraId="1F39FFA0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  <w:lang w:val="fr-FR"/>
        </w:rPr>
        <w:t xml:space="preserve">  </w:t>
      </w:r>
      <w:proofErr w:type="spellStart"/>
      <w:r w:rsidRPr="003466FC">
        <w:rPr>
          <w:sz w:val="20"/>
          <w:szCs w:val="20"/>
        </w:rPr>
        <w:t>Outlier_Model</w:t>
      </w:r>
      <w:proofErr w:type="spellEnd"/>
      <w:r w:rsidRPr="003466FC">
        <w:rPr>
          <w:sz w:val="20"/>
          <w:szCs w:val="20"/>
        </w:rPr>
        <w:t>("</w:t>
      </w:r>
      <w:proofErr w:type="spellStart"/>
      <w:r w:rsidRPr="003466FC">
        <w:rPr>
          <w:sz w:val="20"/>
          <w:szCs w:val="20"/>
        </w:rPr>
        <w:t>General",T</w:t>
      </w:r>
      <w:proofErr w:type="spellEnd"/>
      <w:r w:rsidRPr="003466FC">
        <w:rPr>
          <w:sz w:val="20"/>
          <w:szCs w:val="20"/>
        </w:rPr>
        <w:t>(5),U(0,4),"t");</w:t>
      </w:r>
    </w:p>
    <w:p w14:paraId="0F105E15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</w:t>
      </w:r>
      <w:proofErr w:type="spellStart"/>
      <w:r w:rsidRPr="003466FC">
        <w:rPr>
          <w:sz w:val="20"/>
          <w:szCs w:val="20"/>
        </w:rPr>
        <w:t>Outlier_Model</w:t>
      </w:r>
      <w:proofErr w:type="spellEnd"/>
      <w:r w:rsidRPr="003466FC">
        <w:rPr>
          <w:sz w:val="20"/>
          <w:szCs w:val="20"/>
        </w:rPr>
        <w:t>("</w:t>
      </w:r>
      <w:proofErr w:type="spellStart"/>
      <w:r w:rsidRPr="003466FC">
        <w:rPr>
          <w:sz w:val="20"/>
          <w:szCs w:val="20"/>
        </w:rPr>
        <w:t>Charcoal",Exp</w:t>
      </w:r>
      <w:proofErr w:type="spellEnd"/>
      <w:r w:rsidRPr="003466FC">
        <w:rPr>
          <w:sz w:val="20"/>
          <w:szCs w:val="20"/>
        </w:rPr>
        <w:t>(1,-10,0),U(0,3),"t");</w:t>
      </w:r>
    </w:p>
    <w:p w14:paraId="01F6025E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Sequence()</w:t>
      </w:r>
    </w:p>
    <w:p w14:paraId="55C58ADB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{</w:t>
      </w:r>
    </w:p>
    <w:p w14:paraId="166CC652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Boundary("Start L4");</w:t>
      </w:r>
    </w:p>
    <w:p w14:paraId="660106E9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Phase("L4")</w:t>
      </w:r>
    </w:p>
    <w:p w14:paraId="507311A7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{</w:t>
      </w:r>
    </w:p>
    <w:p w14:paraId="69791AEB" w14:textId="642B5E19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Curve("=SHCal</w:t>
      </w:r>
      <w:r w:rsidR="00E87AB1">
        <w:rPr>
          <w:sz w:val="20"/>
          <w:szCs w:val="20"/>
        </w:rPr>
        <w:t>20</w:t>
      </w:r>
      <w:r w:rsidRPr="003466FC">
        <w:rPr>
          <w:sz w:val="20"/>
          <w:szCs w:val="20"/>
        </w:rPr>
        <w:t>");</w:t>
      </w:r>
    </w:p>
    <w:p w14:paraId="660A8EBF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</w:t>
      </w:r>
      <w:proofErr w:type="spellStart"/>
      <w:r w:rsidRPr="003466FC">
        <w:rPr>
          <w:sz w:val="20"/>
          <w:szCs w:val="20"/>
        </w:rPr>
        <w:t>R_Date</w:t>
      </w:r>
      <w:proofErr w:type="spellEnd"/>
      <w:r w:rsidRPr="003466FC">
        <w:rPr>
          <w:sz w:val="20"/>
          <w:szCs w:val="20"/>
        </w:rPr>
        <w:t>("NZA 60803 ", 473, 19)</w:t>
      </w:r>
    </w:p>
    <w:p w14:paraId="3E132C60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{</w:t>
      </w:r>
    </w:p>
    <w:p w14:paraId="009A2370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 Outlier("General", 0.05);</w:t>
      </w:r>
    </w:p>
    <w:p w14:paraId="344E3AE2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};</w:t>
      </w:r>
    </w:p>
    <w:p w14:paraId="3835B69C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</w:t>
      </w:r>
      <w:proofErr w:type="spellStart"/>
      <w:r w:rsidRPr="003466FC">
        <w:rPr>
          <w:sz w:val="20"/>
          <w:szCs w:val="20"/>
        </w:rPr>
        <w:t>R_Date</w:t>
      </w:r>
      <w:proofErr w:type="spellEnd"/>
      <w:r w:rsidRPr="003466FC">
        <w:rPr>
          <w:sz w:val="20"/>
          <w:szCs w:val="20"/>
        </w:rPr>
        <w:t>("NZA 62298 ", 437, 18)</w:t>
      </w:r>
    </w:p>
    <w:p w14:paraId="7FAB6116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{</w:t>
      </w:r>
    </w:p>
    <w:p w14:paraId="6CB88C6A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 Outlier("General", 0.05);</w:t>
      </w:r>
    </w:p>
    <w:p w14:paraId="7EEFAF6C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};</w:t>
      </w:r>
    </w:p>
    <w:p w14:paraId="4C29B83F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</w:t>
      </w:r>
      <w:proofErr w:type="spellStart"/>
      <w:r w:rsidRPr="003466FC">
        <w:rPr>
          <w:sz w:val="20"/>
          <w:szCs w:val="20"/>
        </w:rPr>
        <w:t>R_Date</w:t>
      </w:r>
      <w:proofErr w:type="spellEnd"/>
      <w:r w:rsidRPr="003466FC">
        <w:rPr>
          <w:sz w:val="20"/>
          <w:szCs w:val="20"/>
        </w:rPr>
        <w:t>("Wk-37501 ", 655, 20)</w:t>
      </w:r>
    </w:p>
    <w:p w14:paraId="778E2605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{</w:t>
      </w:r>
    </w:p>
    <w:p w14:paraId="2355858E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 Outlier("Charcoal", 1.00);</w:t>
      </w:r>
    </w:p>
    <w:p w14:paraId="22F15641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};</w:t>
      </w:r>
    </w:p>
    <w:p w14:paraId="1F86C1E6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</w:t>
      </w:r>
      <w:proofErr w:type="spellStart"/>
      <w:r w:rsidRPr="003466FC">
        <w:rPr>
          <w:sz w:val="20"/>
          <w:szCs w:val="20"/>
        </w:rPr>
        <w:t>R_Date</w:t>
      </w:r>
      <w:proofErr w:type="spellEnd"/>
      <w:r w:rsidRPr="003466FC">
        <w:rPr>
          <w:sz w:val="20"/>
          <w:szCs w:val="20"/>
        </w:rPr>
        <w:t>("Wk-37502 ", 542, 21)</w:t>
      </w:r>
    </w:p>
    <w:p w14:paraId="0FC95692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{</w:t>
      </w:r>
    </w:p>
    <w:p w14:paraId="3A0AD37D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 Outlier("General", 0.05);</w:t>
      </w:r>
    </w:p>
    <w:p w14:paraId="4C6041F1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};</w:t>
      </w:r>
    </w:p>
    <w:p w14:paraId="23CEAB18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</w:t>
      </w:r>
      <w:proofErr w:type="spellStart"/>
      <w:r w:rsidRPr="003466FC">
        <w:rPr>
          <w:sz w:val="20"/>
          <w:szCs w:val="20"/>
        </w:rPr>
        <w:t>R_Date</w:t>
      </w:r>
      <w:proofErr w:type="spellEnd"/>
      <w:r w:rsidRPr="003466FC">
        <w:rPr>
          <w:sz w:val="20"/>
          <w:szCs w:val="20"/>
        </w:rPr>
        <w:t>("Wk-37503 ", 521, 20)</w:t>
      </w:r>
    </w:p>
    <w:p w14:paraId="4A868AD0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{</w:t>
      </w:r>
    </w:p>
    <w:p w14:paraId="26883843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 Outlier("General", 0.05);</w:t>
      </w:r>
    </w:p>
    <w:p w14:paraId="52E32EFE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};</w:t>
      </w:r>
    </w:p>
    <w:p w14:paraId="708E9924" w14:textId="0C94FFD6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Curve("=Marine</w:t>
      </w:r>
      <w:r w:rsidR="00E87AB1">
        <w:rPr>
          <w:sz w:val="20"/>
          <w:szCs w:val="20"/>
        </w:rPr>
        <w:t>20</w:t>
      </w:r>
      <w:r w:rsidRPr="003466FC">
        <w:rPr>
          <w:sz w:val="20"/>
          <w:szCs w:val="20"/>
        </w:rPr>
        <w:t>");</w:t>
      </w:r>
    </w:p>
    <w:p w14:paraId="2995F63C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</w:t>
      </w:r>
      <w:proofErr w:type="spellStart"/>
      <w:r w:rsidRPr="003466FC">
        <w:rPr>
          <w:sz w:val="20"/>
          <w:szCs w:val="20"/>
        </w:rPr>
        <w:t>Delta_R</w:t>
      </w:r>
      <w:proofErr w:type="spellEnd"/>
      <w:r w:rsidRPr="003466FC">
        <w:rPr>
          <w:sz w:val="20"/>
          <w:szCs w:val="20"/>
        </w:rPr>
        <w:t>("=</w:t>
      </w:r>
      <w:proofErr w:type="spellStart"/>
      <w:r w:rsidRPr="003466FC">
        <w:rPr>
          <w:sz w:val="20"/>
          <w:szCs w:val="20"/>
        </w:rPr>
        <w:t>LocalMarine</w:t>
      </w:r>
      <w:proofErr w:type="spellEnd"/>
      <w:r w:rsidRPr="003466FC">
        <w:rPr>
          <w:sz w:val="20"/>
          <w:szCs w:val="20"/>
        </w:rPr>
        <w:t>", );</w:t>
      </w:r>
    </w:p>
    <w:p w14:paraId="791434E2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</w:t>
      </w:r>
      <w:proofErr w:type="spellStart"/>
      <w:r w:rsidRPr="003466FC">
        <w:rPr>
          <w:sz w:val="20"/>
          <w:szCs w:val="20"/>
        </w:rPr>
        <w:t>R_Date</w:t>
      </w:r>
      <w:proofErr w:type="spellEnd"/>
      <w:r w:rsidRPr="003466FC">
        <w:rPr>
          <w:sz w:val="20"/>
          <w:szCs w:val="20"/>
        </w:rPr>
        <w:t>("Wk-44574 ", 886, 22)</w:t>
      </w:r>
    </w:p>
    <w:p w14:paraId="173DC12F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{</w:t>
      </w:r>
    </w:p>
    <w:p w14:paraId="3728DDF3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 Outlier("General", 0.05);</w:t>
      </w:r>
    </w:p>
    <w:p w14:paraId="35D77DC2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};</w:t>
      </w:r>
    </w:p>
    <w:p w14:paraId="27004415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</w:t>
      </w:r>
      <w:proofErr w:type="spellStart"/>
      <w:r w:rsidRPr="003466FC">
        <w:rPr>
          <w:sz w:val="20"/>
          <w:szCs w:val="20"/>
        </w:rPr>
        <w:t>R_Date</w:t>
      </w:r>
      <w:proofErr w:type="spellEnd"/>
      <w:r w:rsidRPr="003466FC">
        <w:rPr>
          <w:sz w:val="20"/>
          <w:szCs w:val="20"/>
        </w:rPr>
        <w:t>("Wk-14100", 930, 35)</w:t>
      </w:r>
    </w:p>
    <w:p w14:paraId="5040B3D8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{</w:t>
      </w:r>
    </w:p>
    <w:p w14:paraId="5D40339E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 Outlier("General", 0.05);</w:t>
      </w:r>
    </w:p>
    <w:p w14:paraId="03091F8D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};</w:t>
      </w:r>
    </w:p>
    <w:p w14:paraId="100C0DF6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};</w:t>
      </w:r>
    </w:p>
    <w:p w14:paraId="39805084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Boundary("Transition L4/P3");</w:t>
      </w:r>
    </w:p>
    <w:p w14:paraId="0A9DA0A3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Phase("P3")</w:t>
      </w:r>
    </w:p>
    <w:p w14:paraId="5C284808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{</w:t>
      </w:r>
    </w:p>
    <w:p w14:paraId="10604B4D" w14:textId="3D40B6E8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Curve("=SHCal</w:t>
      </w:r>
      <w:r w:rsidR="00E87AB1">
        <w:rPr>
          <w:sz w:val="20"/>
          <w:szCs w:val="20"/>
        </w:rPr>
        <w:t>20</w:t>
      </w:r>
      <w:r w:rsidRPr="003466FC">
        <w:rPr>
          <w:sz w:val="20"/>
          <w:szCs w:val="20"/>
        </w:rPr>
        <w:t>");</w:t>
      </w:r>
    </w:p>
    <w:p w14:paraId="59358E21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</w:t>
      </w:r>
      <w:proofErr w:type="spellStart"/>
      <w:r w:rsidRPr="003466FC">
        <w:rPr>
          <w:sz w:val="20"/>
          <w:szCs w:val="20"/>
        </w:rPr>
        <w:t>R_Date</w:t>
      </w:r>
      <w:proofErr w:type="spellEnd"/>
      <w:r w:rsidRPr="003466FC">
        <w:rPr>
          <w:sz w:val="20"/>
          <w:szCs w:val="20"/>
        </w:rPr>
        <w:t>("Wk-38601", 485, 20)</w:t>
      </w:r>
    </w:p>
    <w:p w14:paraId="769A7AED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{</w:t>
      </w:r>
    </w:p>
    <w:p w14:paraId="1F6AC85E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 Outlier("General", 0.05);</w:t>
      </w:r>
    </w:p>
    <w:p w14:paraId="5E9571C6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};</w:t>
      </w:r>
    </w:p>
    <w:p w14:paraId="263A988A" w14:textId="5130D2F8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Curve("=Marine</w:t>
      </w:r>
      <w:r w:rsidR="00E87AB1">
        <w:rPr>
          <w:sz w:val="20"/>
          <w:szCs w:val="20"/>
        </w:rPr>
        <w:t>20</w:t>
      </w:r>
      <w:r w:rsidRPr="003466FC">
        <w:rPr>
          <w:sz w:val="20"/>
          <w:szCs w:val="20"/>
        </w:rPr>
        <w:t>");</w:t>
      </w:r>
    </w:p>
    <w:p w14:paraId="30FAB748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</w:t>
      </w:r>
      <w:proofErr w:type="spellStart"/>
      <w:r w:rsidRPr="003466FC">
        <w:rPr>
          <w:sz w:val="20"/>
          <w:szCs w:val="20"/>
        </w:rPr>
        <w:t>Delta_R</w:t>
      </w:r>
      <w:proofErr w:type="spellEnd"/>
      <w:r w:rsidRPr="003466FC">
        <w:rPr>
          <w:sz w:val="20"/>
          <w:szCs w:val="20"/>
        </w:rPr>
        <w:t>("=</w:t>
      </w:r>
      <w:proofErr w:type="spellStart"/>
      <w:r w:rsidRPr="003466FC">
        <w:rPr>
          <w:sz w:val="20"/>
          <w:szCs w:val="20"/>
        </w:rPr>
        <w:t>LocalMarine</w:t>
      </w:r>
      <w:proofErr w:type="spellEnd"/>
      <w:r w:rsidRPr="003466FC">
        <w:rPr>
          <w:sz w:val="20"/>
          <w:szCs w:val="20"/>
        </w:rPr>
        <w:t>", );</w:t>
      </w:r>
    </w:p>
    <w:p w14:paraId="1D561422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</w:t>
      </w:r>
      <w:proofErr w:type="spellStart"/>
      <w:r w:rsidRPr="003466FC">
        <w:rPr>
          <w:sz w:val="20"/>
          <w:szCs w:val="20"/>
        </w:rPr>
        <w:t>R_Date</w:t>
      </w:r>
      <w:proofErr w:type="spellEnd"/>
      <w:r w:rsidRPr="003466FC">
        <w:rPr>
          <w:sz w:val="20"/>
          <w:szCs w:val="20"/>
        </w:rPr>
        <w:t>("Wk-37521 ", 927, 21)</w:t>
      </w:r>
    </w:p>
    <w:p w14:paraId="0A4F2110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{</w:t>
      </w:r>
    </w:p>
    <w:p w14:paraId="18B42BF2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 Outlier("General", 0.05);</w:t>
      </w:r>
    </w:p>
    <w:p w14:paraId="5306A12E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lastRenderedPageBreak/>
        <w:t xml:space="preserve">    };</w:t>
      </w:r>
    </w:p>
    <w:p w14:paraId="40623961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</w:t>
      </w:r>
      <w:proofErr w:type="spellStart"/>
      <w:r w:rsidRPr="003466FC">
        <w:rPr>
          <w:sz w:val="20"/>
          <w:szCs w:val="20"/>
        </w:rPr>
        <w:t>R_Date</w:t>
      </w:r>
      <w:proofErr w:type="spellEnd"/>
      <w:r w:rsidRPr="003466FC">
        <w:rPr>
          <w:sz w:val="20"/>
          <w:szCs w:val="20"/>
        </w:rPr>
        <w:t>("Wk-37522 ", 907, 20)</w:t>
      </w:r>
    </w:p>
    <w:p w14:paraId="134005A6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{</w:t>
      </w:r>
    </w:p>
    <w:p w14:paraId="1A2568C1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 Outlier("General", 0.05);</w:t>
      </w:r>
    </w:p>
    <w:p w14:paraId="2830777A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};</w:t>
      </w:r>
    </w:p>
    <w:p w14:paraId="6664421C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</w:t>
      </w:r>
      <w:proofErr w:type="spellStart"/>
      <w:r w:rsidRPr="003466FC">
        <w:rPr>
          <w:sz w:val="20"/>
          <w:szCs w:val="20"/>
        </w:rPr>
        <w:t>R_Date</w:t>
      </w:r>
      <w:proofErr w:type="spellEnd"/>
      <w:r w:rsidRPr="003466FC">
        <w:rPr>
          <w:sz w:val="20"/>
          <w:szCs w:val="20"/>
        </w:rPr>
        <w:t>("Wk-44573 ", 879, 21)</w:t>
      </w:r>
    </w:p>
    <w:p w14:paraId="2F490E41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{</w:t>
      </w:r>
    </w:p>
    <w:p w14:paraId="20B4A48A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 Outlier("General", 0.05);</w:t>
      </w:r>
    </w:p>
    <w:p w14:paraId="4D18FC34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};</w:t>
      </w:r>
    </w:p>
    <w:p w14:paraId="529027F6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</w:t>
      </w:r>
      <w:proofErr w:type="spellStart"/>
      <w:r w:rsidRPr="003466FC">
        <w:rPr>
          <w:sz w:val="20"/>
          <w:szCs w:val="20"/>
        </w:rPr>
        <w:t>R_Date</w:t>
      </w:r>
      <w:proofErr w:type="spellEnd"/>
      <w:r w:rsidRPr="003466FC">
        <w:rPr>
          <w:sz w:val="20"/>
          <w:szCs w:val="20"/>
        </w:rPr>
        <w:t>("Wk-12596", 958, 35)</w:t>
      </w:r>
    </w:p>
    <w:p w14:paraId="7F59F6BC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{</w:t>
      </w:r>
    </w:p>
    <w:p w14:paraId="395B797E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 Outlier("General", 0.05);</w:t>
      </w:r>
    </w:p>
    <w:p w14:paraId="05509F88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};</w:t>
      </w:r>
    </w:p>
    <w:p w14:paraId="0104E633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</w:t>
      </w:r>
      <w:proofErr w:type="spellStart"/>
      <w:r w:rsidRPr="003466FC">
        <w:rPr>
          <w:sz w:val="20"/>
          <w:szCs w:val="20"/>
        </w:rPr>
        <w:t>R_Date</w:t>
      </w:r>
      <w:proofErr w:type="spellEnd"/>
      <w:r w:rsidRPr="003466FC">
        <w:rPr>
          <w:sz w:val="20"/>
          <w:szCs w:val="20"/>
        </w:rPr>
        <w:t>("Wk-12597", 897, 34)</w:t>
      </w:r>
    </w:p>
    <w:p w14:paraId="33FFD213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{</w:t>
      </w:r>
    </w:p>
    <w:p w14:paraId="782AE86F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 Outlier("General", 0.05);</w:t>
      </w:r>
    </w:p>
    <w:p w14:paraId="2123E53F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};</w:t>
      </w:r>
    </w:p>
    <w:p w14:paraId="791E67F1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};</w:t>
      </w:r>
    </w:p>
    <w:p w14:paraId="1E868263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Phase("P3cap")</w:t>
      </w:r>
    </w:p>
    <w:p w14:paraId="2944D0EE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{</w:t>
      </w:r>
    </w:p>
    <w:p w14:paraId="50100071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</w:t>
      </w:r>
      <w:proofErr w:type="spellStart"/>
      <w:r w:rsidRPr="003466FC">
        <w:rPr>
          <w:sz w:val="20"/>
          <w:szCs w:val="20"/>
        </w:rPr>
        <w:t>R_Date</w:t>
      </w:r>
      <w:proofErr w:type="spellEnd"/>
      <w:r w:rsidRPr="003466FC">
        <w:rPr>
          <w:sz w:val="20"/>
          <w:szCs w:val="20"/>
        </w:rPr>
        <w:t>("Wk-37520 ", 889, 20)</w:t>
      </w:r>
    </w:p>
    <w:p w14:paraId="10EDE1EB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{</w:t>
      </w:r>
    </w:p>
    <w:p w14:paraId="1100B94F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 Outlier("General", 0.05);</w:t>
      </w:r>
    </w:p>
    <w:p w14:paraId="63D1C35E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};</w:t>
      </w:r>
    </w:p>
    <w:p w14:paraId="0140EBC8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};</w:t>
      </w:r>
    </w:p>
    <w:p w14:paraId="32A20A16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Boundary("Transition 2/3");</w:t>
      </w:r>
    </w:p>
    <w:p w14:paraId="0D69AAD7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Phase("L2")</w:t>
      </w:r>
    </w:p>
    <w:p w14:paraId="29CBA59A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{</w:t>
      </w:r>
    </w:p>
    <w:p w14:paraId="049CDC94" w14:textId="7F4777AE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Curve("=SHCal</w:t>
      </w:r>
      <w:r w:rsidR="00E87AB1">
        <w:rPr>
          <w:sz w:val="20"/>
          <w:szCs w:val="20"/>
        </w:rPr>
        <w:t>20</w:t>
      </w:r>
      <w:r w:rsidRPr="003466FC">
        <w:rPr>
          <w:sz w:val="20"/>
          <w:szCs w:val="20"/>
        </w:rPr>
        <w:t>");</w:t>
      </w:r>
    </w:p>
    <w:p w14:paraId="10C6CA82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</w:t>
      </w:r>
      <w:proofErr w:type="spellStart"/>
      <w:r w:rsidRPr="003466FC">
        <w:rPr>
          <w:sz w:val="20"/>
          <w:szCs w:val="20"/>
        </w:rPr>
        <w:t>R_Date</w:t>
      </w:r>
      <w:proofErr w:type="spellEnd"/>
      <w:r w:rsidRPr="003466FC">
        <w:rPr>
          <w:sz w:val="20"/>
          <w:szCs w:val="20"/>
        </w:rPr>
        <w:t>("NZA 62299 ", 435, 17)</w:t>
      </w:r>
    </w:p>
    <w:p w14:paraId="3553A9EB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{</w:t>
      </w:r>
    </w:p>
    <w:p w14:paraId="65AA5F8B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 Outlier("General", 0.05);</w:t>
      </w:r>
    </w:p>
    <w:p w14:paraId="54203E69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};</w:t>
      </w:r>
    </w:p>
    <w:p w14:paraId="74071B4E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</w:t>
      </w:r>
      <w:proofErr w:type="spellStart"/>
      <w:r w:rsidRPr="003466FC">
        <w:rPr>
          <w:sz w:val="20"/>
          <w:szCs w:val="20"/>
        </w:rPr>
        <w:t>R_Date</w:t>
      </w:r>
      <w:proofErr w:type="spellEnd"/>
      <w:r w:rsidRPr="003466FC">
        <w:rPr>
          <w:sz w:val="20"/>
          <w:szCs w:val="20"/>
        </w:rPr>
        <w:t>("Wk-37504 ", 492, 22)</w:t>
      </w:r>
    </w:p>
    <w:p w14:paraId="4FAF8562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{</w:t>
      </w:r>
    </w:p>
    <w:p w14:paraId="1B9CD8CB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 Outlier("General", 0.05);</w:t>
      </w:r>
    </w:p>
    <w:p w14:paraId="6B35B591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};</w:t>
      </w:r>
    </w:p>
    <w:p w14:paraId="06836301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</w:t>
      </w:r>
      <w:proofErr w:type="spellStart"/>
      <w:r w:rsidRPr="003466FC">
        <w:rPr>
          <w:sz w:val="20"/>
          <w:szCs w:val="20"/>
        </w:rPr>
        <w:t>R_Date</w:t>
      </w:r>
      <w:proofErr w:type="spellEnd"/>
      <w:r w:rsidRPr="003466FC">
        <w:rPr>
          <w:sz w:val="20"/>
          <w:szCs w:val="20"/>
        </w:rPr>
        <w:t>("Wk-37505 ", 488, 22)</w:t>
      </w:r>
    </w:p>
    <w:p w14:paraId="7979E36B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{</w:t>
      </w:r>
    </w:p>
    <w:p w14:paraId="541679B4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 Outlier("General", 0.05);</w:t>
      </w:r>
    </w:p>
    <w:p w14:paraId="7D47D5B7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};</w:t>
      </w:r>
    </w:p>
    <w:p w14:paraId="47DEB9D4" w14:textId="6F1DEF3C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Curve("=Marine</w:t>
      </w:r>
      <w:r w:rsidR="00E87AB1">
        <w:rPr>
          <w:sz w:val="20"/>
          <w:szCs w:val="20"/>
        </w:rPr>
        <w:t>20</w:t>
      </w:r>
      <w:r w:rsidRPr="003466FC">
        <w:rPr>
          <w:sz w:val="20"/>
          <w:szCs w:val="20"/>
        </w:rPr>
        <w:t>");</w:t>
      </w:r>
    </w:p>
    <w:p w14:paraId="468BC6AB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</w:t>
      </w:r>
      <w:proofErr w:type="spellStart"/>
      <w:r w:rsidRPr="003466FC">
        <w:rPr>
          <w:sz w:val="20"/>
          <w:szCs w:val="20"/>
        </w:rPr>
        <w:t>Delta_R</w:t>
      </w:r>
      <w:proofErr w:type="spellEnd"/>
      <w:r w:rsidRPr="003466FC">
        <w:rPr>
          <w:sz w:val="20"/>
          <w:szCs w:val="20"/>
        </w:rPr>
        <w:t>("=</w:t>
      </w:r>
      <w:proofErr w:type="spellStart"/>
      <w:r w:rsidRPr="003466FC">
        <w:rPr>
          <w:sz w:val="20"/>
          <w:szCs w:val="20"/>
        </w:rPr>
        <w:t>LocalMarine</w:t>
      </w:r>
      <w:proofErr w:type="spellEnd"/>
      <w:r w:rsidRPr="003466FC">
        <w:rPr>
          <w:sz w:val="20"/>
          <w:szCs w:val="20"/>
        </w:rPr>
        <w:t>", );</w:t>
      </w:r>
    </w:p>
    <w:p w14:paraId="7B5160FD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</w:t>
      </w:r>
      <w:proofErr w:type="spellStart"/>
      <w:r w:rsidRPr="003466FC">
        <w:rPr>
          <w:sz w:val="20"/>
          <w:szCs w:val="20"/>
        </w:rPr>
        <w:t>R_Date</w:t>
      </w:r>
      <w:proofErr w:type="spellEnd"/>
      <w:r w:rsidRPr="003466FC">
        <w:rPr>
          <w:sz w:val="20"/>
          <w:szCs w:val="20"/>
        </w:rPr>
        <w:t>("Wk-44571 ", 862, 20)</w:t>
      </w:r>
    </w:p>
    <w:p w14:paraId="7C02C610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{</w:t>
      </w:r>
    </w:p>
    <w:p w14:paraId="11755345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 Outlier("General", 0.05);</w:t>
      </w:r>
    </w:p>
    <w:p w14:paraId="5D08307E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};</w:t>
      </w:r>
    </w:p>
    <w:p w14:paraId="1E3934FB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</w:t>
      </w:r>
      <w:proofErr w:type="spellStart"/>
      <w:r w:rsidRPr="003466FC">
        <w:rPr>
          <w:sz w:val="20"/>
          <w:szCs w:val="20"/>
        </w:rPr>
        <w:t>R_Date</w:t>
      </w:r>
      <w:proofErr w:type="spellEnd"/>
      <w:r w:rsidRPr="003466FC">
        <w:rPr>
          <w:sz w:val="20"/>
          <w:szCs w:val="20"/>
        </w:rPr>
        <w:t>("Wk-44572 ", 896, 20)</w:t>
      </w:r>
    </w:p>
    <w:p w14:paraId="13B2478B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{</w:t>
      </w:r>
    </w:p>
    <w:p w14:paraId="396F687A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 Outlier("General", 0.05);</w:t>
      </w:r>
    </w:p>
    <w:p w14:paraId="0207E704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};</w:t>
      </w:r>
    </w:p>
    <w:p w14:paraId="04363E01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</w:t>
      </w:r>
      <w:proofErr w:type="spellStart"/>
      <w:r w:rsidRPr="003466FC">
        <w:rPr>
          <w:sz w:val="20"/>
          <w:szCs w:val="20"/>
        </w:rPr>
        <w:t>R_Date</w:t>
      </w:r>
      <w:proofErr w:type="spellEnd"/>
      <w:r w:rsidRPr="003466FC">
        <w:rPr>
          <w:sz w:val="20"/>
          <w:szCs w:val="20"/>
        </w:rPr>
        <w:t>("Wk-14099", 868, 35)</w:t>
      </w:r>
    </w:p>
    <w:p w14:paraId="2FF54CA9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{</w:t>
      </w:r>
    </w:p>
    <w:p w14:paraId="708AC4E0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 Outlier("General", 0.05);</w:t>
      </w:r>
    </w:p>
    <w:p w14:paraId="16AFBFFF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};</w:t>
      </w:r>
    </w:p>
    <w:p w14:paraId="6F656A2F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};</w:t>
      </w:r>
    </w:p>
    <w:p w14:paraId="20A77108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Boundary("Transition L2/L2u");</w:t>
      </w:r>
    </w:p>
    <w:p w14:paraId="52A7FF5F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Phase("L2u")</w:t>
      </w:r>
    </w:p>
    <w:p w14:paraId="11FCB396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{</w:t>
      </w:r>
    </w:p>
    <w:p w14:paraId="26822D54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</w:t>
      </w:r>
      <w:proofErr w:type="spellStart"/>
      <w:r w:rsidRPr="003466FC">
        <w:rPr>
          <w:sz w:val="20"/>
          <w:szCs w:val="20"/>
        </w:rPr>
        <w:t>R_Date</w:t>
      </w:r>
      <w:proofErr w:type="spellEnd"/>
      <w:r w:rsidRPr="003466FC">
        <w:rPr>
          <w:sz w:val="20"/>
          <w:szCs w:val="20"/>
        </w:rPr>
        <w:t>("Wk-44569 ", 911, 20)</w:t>
      </w:r>
    </w:p>
    <w:p w14:paraId="6B11ACF4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lastRenderedPageBreak/>
        <w:t xml:space="preserve">    {</w:t>
      </w:r>
    </w:p>
    <w:p w14:paraId="20250ABF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 Outlier("General", 0.05);</w:t>
      </w:r>
    </w:p>
    <w:p w14:paraId="481A0FD6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};</w:t>
      </w:r>
    </w:p>
    <w:p w14:paraId="2ADE6567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</w:t>
      </w:r>
      <w:proofErr w:type="spellStart"/>
      <w:r w:rsidRPr="003466FC">
        <w:rPr>
          <w:sz w:val="20"/>
          <w:szCs w:val="20"/>
        </w:rPr>
        <w:t>R_Date</w:t>
      </w:r>
      <w:proofErr w:type="spellEnd"/>
      <w:r w:rsidRPr="003466FC">
        <w:rPr>
          <w:sz w:val="20"/>
          <w:szCs w:val="20"/>
        </w:rPr>
        <w:t>("Wk-44570 ", 873, 22)</w:t>
      </w:r>
    </w:p>
    <w:p w14:paraId="30E4E009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{</w:t>
      </w:r>
    </w:p>
    <w:p w14:paraId="577374E9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 Outlier("General", 0.05);</w:t>
      </w:r>
    </w:p>
    <w:p w14:paraId="0358FEF7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 };</w:t>
      </w:r>
    </w:p>
    <w:p w14:paraId="083A07ED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};</w:t>
      </w:r>
    </w:p>
    <w:p w14:paraId="354EB96F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 Boundary("End Occupation");</w:t>
      </w:r>
    </w:p>
    <w:p w14:paraId="282CA2DB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};</w:t>
      </w:r>
    </w:p>
    <w:p w14:paraId="537062A1" w14:textId="77777777" w:rsidR="003F3090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 Difference("Diff start to end", "End Occupation", "Start L4");</w:t>
      </w:r>
    </w:p>
    <w:p w14:paraId="3981806C" w14:textId="29FA9091" w:rsidR="00C6673E" w:rsidRPr="003466FC" w:rsidRDefault="003F3090" w:rsidP="003F3090">
      <w:pPr>
        <w:rPr>
          <w:sz w:val="20"/>
          <w:szCs w:val="20"/>
        </w:rPr>
      </w:pPr>
      <w:r w:rsidRPr="003466FC">
        <w:rPr>
          <w:sz w:val="20"/>
          <w:szCs w:val="20"/>
        </w:rPr>
        <w:t xml:space="preserve"> };</w:t>
      </w:r>
    </w:p>
    <w:p w14:paraId="0C88CDBD" w14:textId="774994F0" w:rsidR="00DD20A8" w:rsidRPr="003466FC" w:rsidRDefault="00DD20A8" w:rsidP="003F3090">
      <w:pPr>
        <w:rPr>
          <w:sz w:val="20"/>
          <w:szCs w:val="20"/>
        </w:rPr>
      </w:pPr>
    </w:p>
    <w:p w14:paraId="5CE3ADC0" w14:textId="20ED3AC2" w:rsidR="00DD20A8" w:rsidRPr="003466FC" w:rsidRDefault="00DD20A8">
      <w:pPr>
        <w:rPr>
          <w:sz w:val="20"/>
          <w:szCs w:val="20"/>
        </w:rPr>
      </w:pPr>
    </w:p>
    <w:sectPr w:rsidR="00DD20A8" w:rsidRPr="003466FC" w:rsidSect="005F0B47">
      <w:headerReference w:type="even" r:id="rId7"/>
      <w:headerReference w:type="default" r:id="rId8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40BDB8" w14:textId="77777777" w:rsidR="000B6A90" w:rsidRDefault="000B6A90" w:rsidP="00DC0CCE">
      <w:r>
        <w:separator/>
      </w:r>
    </w:p>
  </w:endnote>
  <w:endnote w:type="continuationSeparator" w:id="0">
    <w:p w14:paraId="06CBE850" w14:textId="77777777" w:rsidR="000B6A90" w:rsidRDefault="000B6A90" w:rsidP="00DC0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609FE1" w14:textId="77777777" w:rsidR="000B6A90" w:rsidRDefault="000B6A90" w:rsidP="00DC0CCE">
      <w:r>
        <w:separator/>
      </w:r>
    </w:p>
  </w:footnote>
  <w:footnote w:type="continuationSeparator" w:id="0">
    <w:p w14:paraId="1EFDF376" w14:textId="77777777" w:rsidR="000B6A90" w:rsidRDefault="000B6A90" w:rsidP="00DC0C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5763097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84D9AF4" w14:textId="7A03CEAF" w:rsidR="005F0B47" w:rsidRDefault="005F0B47" w:rsidP="006C418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B5E636" w14:textId="77777777" w:rsidR="005F0B47" w:rsidRDefault="005F0B47" w:rsidP="005F0B4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4469567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5EEC6E9" w14:textId="0D299820" w:rsidR="005F0B47" w:rsidRDefault="005F0B47" w:rsidP="006C418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44C2B6" w14:textId="77777777" w:rsidR="005F0B47" w:rsidRDefault="005F0B47" w:rsidP="005F0B4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855FFA"/>
    <w:multiLevelType w:val="hybridMultilevel"/>
    <w:tmpl w:val="13DC5A4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7B5"/>
    <w:rsid w:val="00010BF0"/>
    <w:rsid w:val="00017DD8"/>
    <w:rsid w:val="00054254"/>
    <w:rsid w:val="00055ECC"/>
    <w:rsid w:val="00062595"/>
    <w:rsid w:val="00063682"/>
    <w:rsid w:val="00066E07"/>
    <w:rsid w:val="000678E5"/>
    <w:rsid w:val="00070A04"/>
    <w:rsid w:val="000839ED"/>
    <w:rsid w:val="00092288"/>
    <w:rsid w:val="00093A6A"/>
    <w:rsid w:val="000A7FF0"/>
    <w:rsid w:val="000B09F4"/>
    <w:rsid w:val="000B6A90"/>
    <w:rsid w:val="000B72E5"/>
    <w:rsid w:val="000B7C22"/>
    <w:rsid w:val="000C03AF"/>
    <w:rsid w:val="001009BA"/>
    <w:rsid w:val="001038C2"/>
    <w:rsid w:val="00114A20"/>
    <w:rsid w:val="00114B93"/>
    <w:rsid w:val="00114C36"/>
    <w:rsid w:val="00116C34"/>
    <w:rsid w:val="00131D09"/>
    <w:rsid w:val="00136EAB"/>
    <w:rsid w:val="001503C1"/>
    <w:rsid w:val="001539CE"/>
    <w:rsid w:val="0018767A"/>
    <w:rsid w:val="00193007"/>
    <w:rsid w:val="001B7D7E"/>
    <w:rsid w:val="001D4DD2"/>
    <w:rsid w:val="001D759B"/>
    <w:rsid w:val="001E6F86"/>
    <w:rsid w:val="001F7A75"/>
    <w:rsid w:val="002030F3"/>
    <w:rsid w:val="002064A5"/>
    <w:rsid w:val="00207F41"/>
    <w:rsid w:val="002144FD"/>
    <w:rsid w:val="002371E2"/>
    <w:rsid w:val="00244412"/>
    <w:rsid w:val="00246ED7"/>
    <w:rsid w:val="00266BD1"/>
    <w:rsid w:val="00267C1E"/>
    <w:rsid w:val="00272E3C"/>
    <w:rsid w:val="002879FC"/>
    <w:rsid w:val="002976F4"/>
    <w:rsid w:val="002B4AF2"/>
    <w:rsid w:val="002B63A6"/>
    <w:rsid w:val="002C4AC0"/>
    <w:rsid w:val="002C5767"/>
    <w:rsid w:val="002D63D3"/>
    <w:rsid w:val="002E0EC2"/>
    <w:rsid w:val="002E63FC"/>
    <w:rsid w:val="002F22C2"/>
    <w:rsid w:val="00321131"/>
    <w:rsid w:val="00340F6B"/>
    <w:rsid w:val="003466FC"/>
    <w:rsid w:val="00346CD4"/>
    <w:rsid w:val="00360D3B"/>
    <w:rsid w:val="00380866"/>
    <w:rsid w:val="00381158"/>
    <w:rsid w:val="00382054"/>
    <w:rsid w:val="0038393E"/>
    <w:rsid w:val="003D1D80"/>
    <w:rsid w:val="003E65C8"/>
    <w:rsid w:val="003E666D"/>
    <w:rsid w:val="003E7831"/>
    <w:rsid w:val="003F023C"/>
    <w:rsid w:val="003F3090"/>
    <w:rsid w:val="00412FCD"/>
    <w:rsid w:val="004250D0"/>
    <w:rsid w:val="004338FD"/>
    <w:rsid w:val="00441F1F"/>
    <w:rsid w:val="004445BB"/>
    <w:rsid w:val="00444BCE"/>
    <w:rsid w:val="00444EA3"/>
    <w:rsid w:val="00452F65"/>
    <w:rsid w:val="004617FE"/>
    <w:rsid w:val="00466A67"/>
    <w:rsid w:val="004707C3"/>
    <w:rsid w:val="00474B8C"/>
    <w:rsid w:val="00477C40"/>
    <w:rsid w:val="00481692"/>
    <w:rsid w:val="004A783E"/>
    <w:rsid w:val="004B132E"/>
    <w:rsid w:val="004E19D6"/>
    <w:rsid w:val="004E2AEB"/>
    <w:rsid w:val="004E5011"/>
    <w:rsid w:val="004E61F9"/>
    <w:rsid w:val="004F3DD2"/>
    <w:rsid w:val="004F57B9"/>
    <w:rsid w:val="004F5A8E"/>
    <w:rsid w:val="00513156"/>
    <w:rsid w:val="00515678"/>
    <w:rsid w:val="00520ECD"/>
    <w:rsid w:val="00523A96"/>
    <w:rsid w:val="00526FDC"/>
    <w:rsid w:val="00527D54"/>
    <w:rsid w:val="005336F8"/>
    <w:rsid w:val="00534797"/>
    <w:rsid w:val="00540439"/>
    <w:rsid w:val="00551836"/>
    <w:rsid w:val="005700EC"/>
    <w:rsid w:val="00577C76"/>
    <w:rsid w:val="00580990"/>
    <w:rsid w:val="005832D1"/>
    <w:rsid w:val="005A0C12"/>
    <w:rsid w:val="005B1ADC"/>
    <w:rsid w:val="005B78AA"/>
    <w:rsid w:val="005C12B9"/>
    <w:rsid w:val="005C439D"/>
    <w:rsid w:val="005D3B93"/>
    <w:rsid w:val="005D4032"/>
    <w:rsid w:val="005E12A7"/>
    <w:rsid w:val="005F0B47"/>
    <w:rsid w:val="005F49AA"/>
    <w:rsid w:val="00603A4C"/>
    <w:rsid w:val="00620299"/>
    <w:rsid w:val="00631FE8"/>
    <w:rsid w:val="00660EC2"/>
    <w:rsid w:val="00663C6B"/>
    <w:rsid w:val="00663DC6"/>
    <w:rsid w:val="006921F0"/>
    <w:rsid w:val="006958A9"/>
    <w:rsid w:val="006A3927"/>
    <w:rsid w:val="006B0519"/>
    <w:rsid w:val="006B245F"/>
    <w:rsid w:val="006C496D"/>
    <w:rsid w:val="006C5C28"/>
    <w:rsid w:val="006D1F7A"/>
    <w:rsid w:val="006D601D"/>
    <w:rsid w:val="006D73E7"/>
    <w:rsid w:val="006F179C"/>
    <w:rsid w:val="006F5A93"/>
    <w:rsid w:val="00703C04"/>
    <w:rsid w:val="007070AD"/>
    <w:rsid w:val="00721042"/>
    <w:rsid w:val="007328E1"/>
    <w:rsid w:val="007365C0"/>
    <w:rsid w:val="00753449"/>
    <w:rsid w:val="00771ACC"/>
    <w:rsid w:val="00791137"/>
    <w:rsid w:val="0079548B"/>
    <w:rsid w:val="007D3BE4"/>
    <w:rsid w:val="007D4AD7"/>
    <w:rsid w:val="007D5200"/>
    <w:rsid w:val="007E4B12"/>
    <w:rsid w:val="007F2FF4"/>
    <w:rsid w:val="007F3D36"/>
    <w:rsid w:val="00805AB1"/>
    <w:rsid w:val="00807E04"/>
    <w:rsid w:val="00813C0E"/>
    <w:rsid w:val="00815683"/>
    <w:rsid w:val="008178AF"/>
    <w:rsid w:val="008235F9"/>
    <w:rsid w:val="00823F09"/>
    <w:rsid w:val="00832CE2"/>
    <w:rsid w:val="00832F67"/>
    <w:rsid w:val="00837142"/>
    <w:rsid w:val="00840EA9"/>
    <w:rsid w:val="008553BA"/>
    <w:rsid w:val="00856763"/>
    <w:rsid w:val="0087795A"/>
    <w:rsid w:val="0088550C"/>
    <w:rsid w:val="0088778C"/>
    <w:rsid w:val="00893D35"/>
    <w:rsid w:val="008B6F32"/>
    <w:rsid w:val="008C651B"/>
    <w:rsid w:val="008C70A8"/>
    <w:rsid w:val="008F360E"/>
    <w:rsid w:val="0090402C"/>
    <w:rsid w:val="00906394"/>
    <w:rsid w:val="00915E15"/>
    <w:rsid w:val="0092016B"/>
    <w:rsid w:val="00920A91"/>
    <w:rsid w:val="0092467B"/>
    <w:rsid w:val="00936131"/>
    <w:rsid w:val="00941ED4"/>
    <w:rsid w:val="009462FC"/>
    <w:rsid w:val="00957265"/>
    <w:rsid w:val="0097238A"/>
    <w:rsid w:val="00983F07"/>
    <w:rsid w:val="009862DF"/>
    <w:rsid w:val="00987D11"/>
    <w:rsid w:val="0099491D"/>
    <w:rsid w:val="009B035C"/>
    <w:rsid w:val="009B2A0B"/>
    <w:rsid w:val="009B4FF3"/>
    <w:rsid w:val="009F0403"/>
    <w:rsid w:val="009F7750"/>
    <w:rsid w:val="00A1470A"/>
    <w:rsid w:val="00A25DDA"/>
    <w:rsid w:val="00A36C28"/>
    <w:rsid w:val="00A428FE"/>
    <w:rsid w:val="00A626BD"/>
    <w:rsid w:val="00A739FA"/>
    <w:rsid w:val="00A74551"/>
    <w:rsid w:val="00A81714"/>
    <w:rsid w:val="00A9090D"/>
    <w:rsid w:val="00A95AAD"/>
    <w:rsid w:val="00A95D2A"/>
    <w:rsid w:val="00AB15F5"/>
    <w:rsid w:val="00AC2C95"/>
    <w:rsid w:val="00AC7310"/>
    <w:rsid w:val="00AF02C2"/>
    <w:rsid w:val="00AF2198"/>
    <w:rsid w:val="00AF4763"/>
    <w:rsid w:val="00B16C55"/>
    <w:rsid w:val="00B20FC8"/>
    <w:rsid w:val="00B22276"/>
    <w:rsid w:val="00B45934"/>
    <w:rsid w:val="00B52B42"/>
    <w:rsid w:val="00B5749B"/>
    <w:rsid w:val="00B629FB"/>
    <w:rsid w:val="00B73737"/>
    <w:rsid w:val="00B80B63"/>
    <w:rsid w:val="00B846D9"/>
    <w:rsid w:val="00B84AD9"/>
    <w:rsid w:val="00B8753F"/>
    <w:rsid w:val="00B95AE0"/>
    <w:rsid w:val="00BA3C6A"/>
    <w:rsid w:val="00BB5783"/>
    <w:rsid w:val="00BB7631"/>
    <w:rsid w:val="00BC1F21"/>
    <w:rsid w:val="00BC40A7"/>
    <w:rsid w:val="00BD2662"/>
    <w:rsid w:val="00BD28B0"/>
    <w:rsid w:val="00BE08FC"/>
    <w:rsid w:val="00BE0ACC"/>
    <w:rsid w:val="00BE3E01"/>
    <w:rsid w:val="00BE4193"/>
    <w:rsid w:val="00BF4740"/>
    <w:rsid w:val="00C25D66"/>
    <w:rsid w:val="00C27DAC"/>
    <w:rsid w:val="00C3000C"/>
    <w:rsid w:val="00C34EE3"/>
    <w:rsid w:val="00C35169"/>
    <w:rsid w:val="00C40786"/>
    <w:rsid w:val="00C47F25"/>
    <w:rsid w:val="00C54755"/>
    <w:rsid w:val="00C57575"/>
    <w:rsid w:val="00C63B42"/>
    <w:rsid w:val="00C6673E"/>
    <w:rsid w:val="00C73029"/>
    <w:rsid w:val="00C7572F"/>
    <w:rsid w:val="00C826E5"/>
    <w:rsid w:val="00C87F62"/>
    <w:rsid w:val="00CA00A7"/>
    <w:rsid w:val="00CA4CAD"/>
    <w:rsid w:val="00CC0827"/>
    <w:rsid w:val="00CC6131"/>
    <w:rsid w:val="00CD0E53"/>
    <w:rsid w:val="00CD738B"/>
    <w:rsid w:val="00CE7582"/>
    <w:rsid w:val="00CF27EF"/>
    <w:rsid w:val="00D0509D"/>
    <w:rsid w:val="00D17182"/>
    <w:rsid w:val="00D24159"/>
    <w:rsid w:val="00D24E65"/>
    <w:rsid w:val="00D31E4E"/>
    <w:rsid w:val="00D54985"/>
    <w:rsid w:val="00D6033D"/>
    <w:rsid w:val="00D704AC"/>
    <w:rsid w:val="00D704F1"/>
    <w:rsid w:val="00D761E3"/>
    <w:rsid w:val="00D806D4"/>
    <w:rsid w:val="00D82911"/>
    <w:rsid w:val="00D82A05"/>
    <w:rsid w:val="00D929DE"/>
    <w:rsid w:val="00D97EC3"/>
    <w:rsid w:val="00D97F46"/>
    <w:rsid w:val="00DB252B"/>
    <w:rsid w:val="00DB4BA5"/>
    <w:rsid w:val="00DC0CCE"/>
    <w:rsid w:val="00DD20A8"/>
    <w:rsid w:val="00DD3F11"/>
    <w:rsid w:val="00DE4D5C"/>
    <w:rsid w:val="00DF6813"/>
    <w:rsid w:val="00E00902"/>
    <w:rsid w:val="00E018E2"/>
    <w:rsid w:val="00E146A6"/>
    <w:rsid w:val="00E20B21"/>
    <w:rsid w:val="00E500EC"/>
    <w:rsid w:val="00E61384"/>
    <w:rsid w:val="00E67CA9"/>
    <w:rsid w:val="00E74F95"/>
    <w:rsid w:val="00E87AB1"/>
    <w:rsid w:val="00E904F5"/>
    <w:rsid w:val="00EB1A33"/>
    <w:rsid w:val="00EB76A3"/>
    <w:rsid w:val="00EC2399"/>
    <w:rsid w:val="00ED3908"/>
    <w:rsid w:val="00EE3557"/>
    <w:rsid w:val="00F05E9E"/>
    <w:rsid w:val="00F133A6"/>
    <w:rsid w:val="00F204AC"/>
    <w:rsid w:val="00F2489D"/>
    <w:rsid w:val="00F2492C"/>
    <w:rsid w:val="00F41274"/>
    <w:rsid w:val="00F45E48"/>
    <w:rsid w:val="00F46ACB"/>
    <w:rsid w:val="00F53DC7"/>
    <w:rsid w:val="00F61575"/>
    <w:rsid w:val="00F6185F"/>
    <w:rsid w:val="00F63562"/>
    <w:rsid w:val="00F66F85"/>
    <w:rsid w:val="00F7533A"/>
    <w:rsid w:val="00F8278D"/>
    <w:rsid w:val="00FB19FA"/>
    <w:rsid w:val="00FB37B5"/>
    <w:rsid w:val="00FC033C"/>
    <w:rsid w:val="00FD1E8F"/>
    <w:rsid w:val="00FE7182"/>
    <w:rsid w:val="00FF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4F0100"/>
  <w15:chartTrackingRefBased/>
  <w15:docId w15:val="{1E70015E-8E89-3541-9C99-C601DFCE5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8FD"/>
    <w:rPr>
      <w:rFonts w:ascii="Times New Roman" w:eastAsia="Times New Roman" w:hAnsi="Times New Roman" w:cs="Times New Roman"/>
      <w:lang w:val="en-NZ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CD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9B2A0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37B5"/>
    <w:rPr>
      <w:rFonts w:eastAsiaTheme="minorHAns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7B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06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6D4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6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6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6D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C03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033C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9B2A0B"/>
    <w:rPr>
      <w:rFonts w:ascii="Times New Roman" w:eastAsia="Times New Roman" w:hAnsi="Times New Roman" w:cs="Times New Roman"/>
      <w:b/>
      <w:bCs/>
      <w:sz w:val="36"/>
      <w:szCs w:val="36"/>
      <w:lang w:val="en-NZ" w:eastAsia="en-GB"/>
    </w:rPr>
  </w:style>
  <w:style w:type="table" w:styleId="TableGrid">
    <w:name w:val="Table Grid"/>
    <w:basedOn w:val="TableNormal"/>
    <w:uiPriority w:val="39"/>
    <w:rsid w:val="00AB15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46D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C0C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0CCE"/>
    <w:rPr>
      <w:rFonts w:ascii="Times New Roman" w:eastAsia="Times New Roman" w:hAnsi="Times New Roman" w:cs="Times New Roman"/>
      <w:lang w:val="en-NZ" w:eastAsia="en-GB"/>
    </w:rPr>
  </w:style>
  <w:style w:type="paragraph" w:styleId="Footer">
    <w:name w:val="footer"/>
    <w:basedOn w:val="Normal"/>
    <w:link w:val="FooterChar"/>
    <w:uiPriority w:val="99"/>
    <w:unhideWhenUsed/>
    <w:rsid w:val="00DC0C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0CCE"/>
    <w:rPr>
      <w:rFonts w:ascii="Times New Roman" w:eastAsia="Times New Roman" w:hAnsi="Times New Roman" w:cs="Times New Roman"/>
      <w:lang w:val="en-NZ" w:eastAsia="en-GB"/>
    </w:rPr>
  </w:style>
  <w:style w:type="character" w:customStyle="1" w:styleId="apple-converted-space">
    <w:name w:val="apple-converted-space"/>
    <w:basedOn w:val="DefaultParagraphFont"/>
    <w:rsid w:val="002E63FC"/>
  </w:style>
  <w:style w:type="character" w:customStyle="1" w:styleId="Heading1Char">
    <w:name w:val="Heading 1 Char"/>
    <w:basedOn w:val="DefaultParagraphFont"/>
    <w:link w:val="Heading1"/>
    <w:uiPriority w:val="9"/>
    <w:rsid w:val="00346CD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NZ" w:eastAsia="en-GB"/>
    </w:rPr>
  </w:style>
  <w:style w:type="character" w:customStyle="1" w:styleId="title-text">
    <w:name w:val="title-text"/>
    <w:basedOn w:val="DefaultParagraphFont"/>
    <w:rsid w:val="00346CD4"/>
  </w:style>
  <w:style w:type="character" w:styleId="PageNumber">
    <w:name w:val="page number"/>
    <w:basedOn w:val="DefaultParagraphFont"/>
    <w:uiPriority w:val="99"/>
    <w:semiHidden/>
    <w:unhideWhenUsed/>
    <w:rsid w:val="005F0B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2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3661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407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5722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0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52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34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33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2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0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0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6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0</Pages>
  <Words>1677</Words>
  <Characters>956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AU, Oxford</Company>
  <LinksUpToDate>false</LinksUpToDate>
  <CharactersWithSpaces>1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igham</dc:creator>
  <cp:keywords/>
  <dc:description/>
  <cp:lastModifiedBy>Ian Barber</cp:lastModifiedBy>
  <cp:revision>8</cp:revision>
  <cp:lastPrinted>2020-10-15T05:09:00Z</cp:lastPrinted>
  <dcterms:created xsi:type="dcterms:W3CDTF">2021-04-02T09:43:00Z</dcterms:created>
  <dcterms:modified xsi:type="dcterms:W3CDTF">2021-04-05T10:41:00Z</dcterms:modified>
</cp:coreProperties>
</file>